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6D32FA" w14:textId="79DCBC32" w:rsidR="00F30DAC" w:rsidRPr="00F16A15" w:rsidRDefault="00D90DB2" w:rsidP="00362367">
      <w:pPr>
        <w:spacing w:line="480" w:lineRule="auto"/>
        <w:jc w:val="both"/>
        <w:rPr>
          <w:rFonts w:ascii="Arial" w:eastAsia="Calibri" w:hAnsi="Arial" w:cs="Arial"/>
          <w:b/>
          <w:bCs/>
          <w:sz w:val="28"/>
          <w:szCs w:val="28"/>
        </w:rPr>
      </w:pPr>
      <w:r w:rsidRPr="00F16A15">
        <w:rPr>
          <w:rFonts w:ascii="Arial" w:eastAsia="Calibri" w:hAnsi="Arial" w:cs="Arial"/>
          <w:b/>
          <w:bCs/>
          <w:sz w:val="28"/>
          <w:szCs w:val="28"/>
        </w:rPr>
        <w:t>Supplementary Material</w:t>
      </w:r>
      <w:r w:rsidR="002C6794" w:rsidRPr="00F16A15">
        <w:rPr>
          <w:rFonts w:ascii="Arial" w:eastAsia="Calibri" w:hAnsi="Arial" w:cs="Arial"/>
          <w:b/>
          <w:bCs/>
          <w:sz w:val="28"/>
          <w:szCs w:val="28"/>
        </w:rPr>
        <w:t>s</w:t>
      </w:r>
      <w:r w:rsidRPr="00F16A15">
        <w:rPr>
          <w:rFonts w:ascii="Arial" w:eastAsia="Calibri" w:hAnsi="Arial" w:cs="Arial"/>
          <w:b/>
          <w:bCs/>
          <w:sz w:val="28"/>
          <w:szCs w:val="28"/>
        </w:rPr>
        <w:t xml:space="preserve"> to Wronski</w:t>
      </w:r>
      <w:r w:rsidR="005D12F1" w:rsidRPr="00F16A15"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 w:rsidRPr="00F16A15">
        <w:rPr>
          <w:rFonts w:ascii="Arial" w:eastAsia="Calibri" w:hAnsi="Arial" w:cs="Arial"/>
          <w:b/>
          <w:bCs/>
          <w:sz w:val="28"/>
          <w:szCs w:val="28"/>
        </w:rPr>
        <w:t>&amp;</w:t>
      </w:r>
      <w:r w:rsidR="005D12F1" w:rsidRPr="00F16A15">
        <w:rPr>
          <w:rFonts w:ascii="Arial" w:eastAsia="Calibri" w:hAnsi="Arial" w:cs="Arial"/>
          <w:b/>
          <w:bCs/>
          <w:sz w:val="28"/>
          <w:szCs w:val="28"/>
        </w:rPr>
        <w:t xml:space="preserve"> </w:t>
      </w:r>
      <w:r w:rsidRPr="00F16A15">
        <w:rPr>
          <w:rFonts w:ascii="Arial" w:eastAsia="Calibri" w:hAnsi="Arial" w:cs="Arial"/>
          <w:b/>
          <w:bCs/>
          <w:sz w:val="28"/>
          <w:szCs w:val="28"/>
        </w:rPr>
        <w:t>Boutin et al</w:t>
      </w:r>
      <w:r w:rsidR="00F16A15" w:rsidRPr="00F16A15">
        <w:rPr>
          <w:rFonts w:ascii="Arial" w:eastAsia="Calibri" w:hAnsi="Arial" w:cs="Arial"/>
          <w:b/>
          <w:bCs/>
          <w:sz w:val="28"/>
          <w:szCs w:val="28"/>
        </w:rPr>
        <w:t>.</w:t>
      </w:r>
    </w:p>
    <w:p w14:paraId="689AF25D" w14:textId="77777777" w:rsidR="00F30DAC" w:rsidRPr="00F16A15" w:rsidRDefault="00F30DAC" w:rsidP="00362367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FEC4900" w14:textId="0FEFF693" w:rsidR="75E068B7" w:rsidRPr="00F16A15" w:rsidRDefault="75E068B7" w:rsidP="005D12F1">
      <w:pPr>
        <w:spacing w:line="480" w:lineRule="auto"/>
        <w:jc w:val="both"/>
        <w:rPr>
          <w:rFonts w:ascii="Arial" w:eastAsia="Calibri" w:hAnsi="Arial" w:cs="Arial"/>
          <w:b/>
          <w:bCs/>
        </w:rPr>
      </w:pPr>
      <w:r w:rsidRPr="00F16A15">
        <w:rPr>
          <w:rFonts w:ascii="Arial" w:eastAsia="Calibri" w:hAnsi="Arial" w:cs="Arial"/>
          <w:b/>
          <w:bCs/>
        </w:rPr>
        <w:t>SM</w:t>
      </w:r>
      <w:r w:rsidR="005D12F1" w:rsidRPr="00F16A15">
        <w:rPr>
          <w:rFonts w:ascii="Arial" w:eastAsia="Calibri" w:hAnsi="Arial" w:cs="Arial"/>
          <w:b/>
          <w:bCs/>
        </w:rPr>
        <w:t xml:space="preserve"> </w:t>
      </w:r>
      <w:r w:rsidRPr="00F16A15">
        <w:rPr>
          <w:rFonts w:ascii="Arial" w:eastAsia="Calibri" w:hAnsi="Arial" w:cs="Arial"/>
          <w:b/>
          <w:bCs/>
        </w:rPr>
        <w:t>1</w:t>
      </w:r>
      <w:r w:rsidR="005D12F1" w:rsidRPr="00F16A15">
        <w:rPr>
          <w:rFonts w:ascii="Arial" w:eastAsia="Calibri" w:hAnsi="Arial" w:cs="Arial"/>
          <w:b/>
          <w:bCs/>
        </w:rPr>
        <w:t>:</w:t>
      </w:r>
      <w:r w:rsidR="00AE10F7" w:rsidRPr="00F16A15">
        <w:rPr>
          <w:rFonts w:ascii="Arial" w:eastAsia="Calibri" w:hAnsi="Arial" w:cs="Arial"/>
          <w:b/>
          <w:bCs/>
        </w:rPr>
        <w:t xml:space="preserve"> </w:t>
      </w:r>
      <w:r w:rsidR="00DE1CE9">
        <w:rPr>
          <w:rFonts w:ascii="Arial" w:eastAsia="Calibri" w:hAnsi="Arial" w:cs="Arial"/>
          <w:b/>
          <w:bCs/>
        </w:rPr>
        <w:t>E</w:t>
      </w:r>
      <w:r w:rsidR="00D3793C" w:rsidRPr="00F16A15">
        <w:rPr>
          <w:rFonts w:ascii="Arial" w:eastAsia="Calibri" w:hAnsi="Arial" w:cs="Arial"/>
          <w:b/>
          <w:bCs/>
        </w:rPr>
        <w:t xml:space="preserve">xclusion </w:t>
      </w:r>
      <w:r w:rsidR="005D12F1" w:rsidRPr="00F16A15">
        <w:rPr>
          <w:rFonts w:ascii="Arial" w:eastAsia="Calibri" w:hAnsi="Arial" w:cs="Arial"/>
          <w:b/>
          <w:bCs/>
        </w:rPr>
        <w:t>c</w:t>
      </w:r>
      <w:r w:rsidR="00D3793C" w:rsidRPr="00F16A15">
        <w:rPr>
          <w:rFonts w:ascii="Arial" w:eastAsia="Calibri" w:hAnsi="Arial" w:cs="Arial"/>
          <w:b/>
          <w:bCs/>
        </w:rPr>
        <w:t>riteria f</w:t>
      </w:r>
      <w:r w:rsidR="0013714C" w:rsidRPr="00F16A15">
        <w:rPr>
          <w:rFonts w:ascii="Arial" w:eastAsia="Calibri" w:hAnsi="Arial" w:cs="Arial"/>
          <w:b/>
          <w:bCs/>
        </w:rPr>
        <w:t>or the parent study (ClinicalTrials.gov NCT03043053)</w:t>
      </w:r>
    </w:p>
    <w:p w14:paraId="7469431E" w14:textId="46E0F1AF" w:rsidR="005D12F1" w:rsidRPr="00F16A15" w:rsidRDefault="75E068B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F16A15">
        <w:rPr>
          <w:rFonts w:ascii="Arial" w:eastAsia="Calibri" w:hAnsi="Arial" w:cs="Arial"/>
          <w:sz w:val="22"/>
          <w:szCs w:val="22"/>
        </w:rPr>
        <w:t>A.</w:t>
      </w:r>
      <w:r w:rsidR="00482308" w:rsidRPr="00F16A15">
        <w:rPr>
          <w:rFonts w:ascii="Arial" w:eastAsia="Calibri" w:hAnsi="Arial" w:cs="Arial"/>
          <w:sz w:val="22"/>
          <w:szCs w:val="22"/>
        </w:rPr>
        <w:t xml:space="preserve"> </w:t>
      </w:r>
      <w:r w:rsidRPr="00F16A15">
        <w:rPr>
          <w:rFonts w:ascii="Arial" w:eastAsia="Calibri" w:hAnsi="Arial" w:cs="Arial"/>
          <w:sz w:val="22"/>
          <w:szCs w:val="22"/>
        </w:rPr>
        <w:t>Substance use disorder active within the last 6 months, or clinical suspicion of ongoing substance use disorder at the discretion of the study clinician at the time of screening based on history and/or lab results. B. Medication changes within 4 weeks of enrollment. C. Use of prescription or over the counter drugs or dietary/herbal supplements. D. History of any of the following medical conditions:</w:t>
      </w:r>
      <w:r w:rsidR="00482308" w:rsidRPr="00F16A15">
        <w:rPr>
          <w:rFonts w:ascii="Arial" w:eastAsia="Calibri" w:hAnsi="Arial" w:cs="Arial"/>
          <w:sz w:val="22"/>
          <w:szCs w:val="22"/>
        </w:rPr>
        <w:t xml:space="preserve"> </w:t>
      </w:r>
      <w:r w:rsidRPr="00F16A15">
        <w:rPr>
          <w:rFonts w:ascii="Arial" w:eastAsia="Calibri" w:hAnsi="Arial" w:cs="Arial"/>
          <w:sz w:val="22"/>
          <w:szCs w:val="22"/>
        </w:rPr>
        <w:t>cardiovascular disease, including prolonged QT; clinically significant gastrointestinal disorders; bariatric surgery (except for those participants with a history of laparoscopic adjustable gastric band surgery); bleeding disorder; epilepsy; untreated thyroid disease. E. History of an eating disorder or psychosis; current psychiatric disorder unless on stable dose of anti-depressant or</w:t>
      </w:r>
      <w:bookmarkStart w:id="0" w:name="OLE_LINK1"/>
      <w:r w:rsidR="00AC2C5F" w:rsidRPr="00F16A15">
        <w:rPr>
          <w:rFonts w:ascii="Arial" w:eastAsia="Calibri" w:hAnsi="Arial" w:cs="Arial"/>
          <w:sz w:val="22"/>
          <w:szCs w:val="22"/>
        </w:rPr>
        <w:t xml:space="preserve"> </w:t>
      </w:r>
      <w:r w:rsidRPr="00F16A15">
        <w:rPr>
          <w:rFonts w:ascii="Arial" w:eastAsia="Calibri" w:hAnsi="Arial" w:cs="Arial"/>
          <w:sz w:val="22"/>
          <w:szCs w:val="22"/>
        </w:rPr>
        <w:t xml:space="preserve">anxiolytic treatment </w:t>
      </w:r>
      <w:bookmarkEnd w:id="0"/>
      <w:r w:rsidRPr="00F16A15">
        <w:rPr>
          <w:rFonts w:ascii="Arial" w:eastAsia="Calibri" w:hAnsi="Arial" w:cs="Arial"/>
          <w:sz w:val="22"/>
          <w:szCs w:val="22"/>
        </w:rPr>
        <w:t xml:space="preserve">for 6 months or more, no findings for active symptoms that would qualify for an active psychiatric diagnosis as assessed by the Mini International Neuropsychiatric Interview (M.I.N.I.), and a normal QT on EKG at the screening visit. F. Hematocrit &gt;2% below normal. G. </w:t>
      </w:r>
      <w:r w:rsidR="00AC2C5F" w:rsidRPr="00F16A15">
        <w:rPr>
          <w:rFonts w:ascii="Arial" w:eastAsia="Calibri" w:hAnsi="Arial" w:cs="Arial"/>
          <w:sz w:val="22"/>
          <w:szCs w:val="22"/>
        </w:rPr>
        <w:t>H</w:t>
      </w:r>
      <w:r w:rsidRPr="00F16A15">
        <w:rPr>
          <w:rFonts w:ascii="Arial" w:eastAsia="Calibri" w:hAnsi="Arial" w:cs="Arial"/>
          <w:sz w:val="22"/>
          <w:szCs w:val="22"/>
        </w:rPr>
        <w:t xml:space="preserve">emoglobin </w:t>
      </w:r>
      <w:r w:rsidR="00CD3D45" w:rsidRPr="00F16A15">
        <w:rPr>
          <w:rFonts w:ascii="Arial" w:eastAsia="Calibri" w:hAnsi="Arial" w:cs="Arial"/>
          <w:sz w:val="22"/>
          <w:szCs w:val="22"/>
        </w:rPr>
        <w:t>a1c</w:t>
      </w:r>
      <w:r w:rsidR="00AC2C5F" w:rsidRPr="00F16A15">
        <w:rPr>
          <w:rFonts w:ascii="Arial" w:eastAsia="Calibri" w:hAnsi="Arial" w:cs="Arial"/>
          <w:sz w:val="22"/>
          <w:szCs w:val="22"/>
        </w:rPr>
        <w:t xml:space="preserve"> </w:t>
      </w:r>
      <w:r w:rsidRPr="00F16A15">
        <w:rPr>
          <w:rFonts w:ascii="Arial" w:eastAsia="Calibri" w:hAnsi="Arial" w:cs="Arial"/>
          <w:sz w:val="22"/>
          <w:szCs w:val="22"/>
        </w:rPr>
        <w:t>≥</w:t>
      </w:r>
      <w:r w:rsidR="008440E8" w:rsidRPr="00F16A15">
        <w:rPr>
          <w:rFonts w:ascii="Arial" w:eastAsia="Calibri" w:hAnsi="Arial" w:cs="Arial"/>
          <w:sz w:val="22"/>
          <w:szCs w:val="22"/>
        </w:rPr>
        <w:t>6.5</w:t>
      </w:r>
      <w:r w:rsidR="00E829A3" w:rsidRPr="00F16A15">
        <w:rPr>
          <w:rFonts w:ascii="Arial" w:eastAsia="Calibri" w:hAnsi="Arial" w:cs="Arial"/>
          <w:sz w:val="22"/>
          <w:szCs w:val="22"/>
        </w:rPr>
        <w:t>%</w:t>
      </w:r>
      <w:r w:rsidRPr="00F16A15">
        <w:rPr>
          <w:rFonts w:ascii="Arial" w:eastAsia="Calibri" w:hAnsi="Arial" w:cs="Arial"/>
          <w:sz w:val="22"/>
          <w:szCs w:val="22"/>
        </w:rPr>
        <w:t>. H. ALT or AST &gt;2.5 times upper limit of normal. I. Cr &gt;1.5 mg/dL. J. Hyponatremia. K. Pregnancy or breastfeeding. L. Unwilling to use a medically acceptable form of contraception throughout the study period (female</w:t>
      </w:r>
      <w:r w:rsidR="00AC2C5F" w:rsidRPr="00F16A15">
        <w:rPr>
          <w:rFonts w:ascii="Arial" w:eastAsia="Calibri" w:hAnsi="Arial" w:cs="Arial"/>
          <w:sz w:val="22"/>
          <w:szCs w:val="22"/>
        </w:rPr>
        <w:t>s</w:t>
      </w:r>
      <w:r w:rsidRPr="00F16A15">
        <w:rPr>
          <w:rFonts w:ascii="Arial" w:eastAsia="Calibri" w:hAnsi="Arial" w:cs="Arial"/>
          <w:sz w:val="22"/>
          <w:szCs w:val="22"/>
        </w:rPr>
        <w:t xml:space="preserve"> of child-bearing potential only). M. Weight change &gt;5 kg within 3 months prior to randomization</w:t>
      </w:r>
      <w:r w:rsidR="52013F62" w:rsidRPr="00F16A15">
        <w:rPr>
          <w:rFonts w:ascii="Arial" w:eastAsia="Calibri" w:hAnsi="Arial" w:cs="Arial"/>
          <w:sz w:val="22"/>
          <w:szCs w:val="22"/>
        </w:rPr>
        <w:t xml:space="preserve">. </w:t>
      </w:r>
      <w:r w:rsidRPr="00F16A15">
        <w:rPr>
          <w:rFonts w:ascii="Arial" w:eastAsia="Calibri" w:hAnsi="Arial" w:cs="Arial"/>
          <w:sz w:val="22"/>
          <w:szCs w:val="22"/>
        </w:rPr>
        <w:t>N. Follows a nonstandard diet (Paleo, Atkins, raw diet, macrobiotic diet)</w:t>
      </w:r>
      <w:r w:rsidR="7BE32383" w:rsidRPr="00F16A15">
        <w:rPr>
          <w:rFonts w:ascii="Arial" w:eastAsia="Calibri" w:hAnsi="Arial" w:cs="Arial"/>
          <w:sz w:val="22"/>
          <w:szCs w:val="22"/>
        </w:rPr>
        <w:t xml:space="preserve">. </w:t>
      </w:r>
      <w:r w:rsidRPr="00F16A15">
        <w:rPr>
          <w:rFonts w:ascii="Arial" w:eastAsia="Calibri" w:hAnsi="Arial" w:cs="Arial"/>
          <w:sz w:val="22"/>
          <w:szCs w:val="22"/>
        </w:rPr>
        <w:t xml:space="preserve">O. </w:t>
      </w:r>
      <w:bookmarkStart w:id="1" w:name="_Int_psZydUyn"/>
      <w:r w:rsidRPr="00F16A15">
        <w:rPr>
          <w:rFonts w:ascii="Arial" w:eastAsia="Calibri" w:hAnsi="Arial" w:cs="Arial"/>
          <w:sz w:val="22"/>
          <w:szCs w:val="22"/>
        </w:rPr>
        <w:t>Significant change</w:t>
      </w:r>
      <w:bookmarkEnd w:id="1"/>
      <w:r w:rsidRPr="00F16A15">
        <w:rPr>
          <w:rFonts w:ascii="Arial" w:eastAsia="Calibri" w:hAnsi="Arial" w:cs="Arial"/>
          <w:sz w:val="22"/>
          <w:szCs w:val="22"/>
        </w:rPr>
        <w:t xml:space="preserve"> in physical activity or diet within 1 month of randomization. P. Malignancy within 5 years of </w:t>
      </w:r>
      <w:r w:rsidR="00AC2C5F" w:rsidRPr="00F16A15">
        <w:rPr>
          <w:rFonts w:ascii="Arial" w:eastAsia="Calibri" w:hAnsi="Arial" w:cs="Arial"/>
          <w:sz w:val="22"/>
          <w:szCs w:val="22"/>
        </w:rPr>
        <w:t>s</w:t>
      </w:r>
      <w:r w:rsidRPr="00F16A15">
        <w:rPr>
          <w:rFonts w:ascii="Arial" w:eastAsia="Calibri" w:hAnsi="Arial" w:cs="Arial"/>
          <w:sz w:val="22"/>
          <w:szCs w:val="22"/>
        </w:rPr>
        <w:t>creening visit (except basal cell carcinoma or squamous cell carcinoma). Q. Participation in any clinical study involving an investigational drug, device, or biologic within 1 month of randomization. R. Current smoking or tobacco use. S. Contraindications to MRI and/or DXA (e.g., MRI: weight</w:t>
      </w:r>
      <w:r w:rsidR="00AC2C5F" w:rsidRPr="00F16A15">
        <w:rPr>
          <w:rFonts w:ascii="Arial" w:eastAsia="Calibri" w:hAnsi="Arial" w:cs="Arial"/>
          <w:sz w:val="22"/>
          <w:szCs w:val="22"/>
        </w:rPr>
        <w:t xml:space="preserve"> &gt;</w:t>
      </w:r>
      <w:r w:rsidRPr="00F16A15">
        <w:rPr>
          <w:rFonts w:ascii="Arial" w:eastAsia="Calibri" w:hAnsi="Arial" w:cs="Arial"/>
          <w:sz w:val="22"/>
          <w:szCs w:val="22"/>
        </w:rPr>
        <w:t xml:space="preserve">440 </w:t>
      </w:r>
      <w:proofErr w:type="spellStart"/>
      <w:r w:rsidRPr="00F16A15">
        <w:rPr>
          <w:rFonts w:ascii="Arial" w:eastAsia="Calibri" w:hAnsi="Arial" w:cs="Arial"/>
          <w:sz w:val="22"/>
          <w:szCs w:val="22"/>
        </w:rPr>
        <w:t>lbs</w:t>
      </w:r>
      <w:proofErr w:type="spellEnd"/>
      <w:r w:rsidRPr="00F16A15">
        <w:rPr>
          <w:rFonts w:ascii="Arial" w:eastAsia="Calibri" w:hAnsi="Arial" w:cs="Arial"/>
          <w:sz w:val="22"/>
          <w:szCs w:val="22"/>
        </w:rPr>
        <w:t xml:space="preserve"> and maximum body circumference</w:t>
      </w:r>
      <w:r w:rsidR="00AC2C5F" w:rsidRPr="00F16A15">
        <w:rPr>
          <w:rFonts w:ascii="Arial" w:eastAsia="Calibri" w:hAnsi="Arial" w:cs="Arial"/>
          <w:sz w:val="22"/>
          <w:szCs w:val="22"/>
        </w:rPr>
        <w:t xml:space="preserve"> &gt;</w:t>
      </w:r>
      <w:r w:rsidRPr="00F16A15">
        <w:rPr>
          <w:rFonts w:ascii="Arial" w:eastAsia="Calibri" w:hAnsi="Arial" w:cs="Arial"/>
          <w:sz w:val="22"/>
          <w:szCs w:val="22"/>
        </w:rPr>
        <w:t>170 cm; DXA: weight</w:t>
      </w:r>
      <w:r w:rsidR="00AC2C5F" w:rsidRPr="00F16A15">
        <w:rPr>
          <w:rFonts w:ascii="Arial" w:eastAsia="Calibri" w:hAnsi="Arial" w:cs="Arial"/>
          <w:sz w:val="22"/>
          <w:szCs w:val="22"/>
        </w:rPr>
        <w:t xml:space="preserve"> &gt;</w:t>
      </w:r>
      <w:r w:rsidRPr="00F16A15">
        <w:rPr>
          <w:rFonts w:ascii="Arial" w:eastAsia="Calibri" w:hAnsi="Arial" w:cs="Arial"/>
          <w:sz w:val="22"/>
          <w:szCs w:val="22"/>
        </w:rPr>
        <w:t xml:space="preserve">350 </w:t>
      </w:r>
      <w:proofErr w:type="spellStart"/>
      <w:r w:rsidRPr="00F16A15">
        <w:rPr>
          <w:rFonts w:ascii="Arial" w:eastAsia="Calibri" w:hAnsi="Arial" w:cs="Arial"/>
          <w:sz w:val="22"/>
          <w:szCs w:val="22"/>
        </w:rPr>
        <w:t>lbs</w:t>
      </w:r>
      <w:proofErr w:type="spellEnd"/>
      <w:r w:rsidRPr="00F16A15">
        <w:rPr>
          <w:rFonts w:ascii="Arial" w:eastAsia="Calibri" w:hAnsi="Arial" w:cs="Arial"/>
          <w:sz w:val="22"/>
          <w:szCs w:val="22"/>
        </w:rPr>
        <w:t>). T. Allergy to lidocaine.</w:t>
      </w:r>
    </w:p>
    <w:p w14:paraId="5275FF47" w14:textId="77777777" w:rsidR="00F16A15" w:rsidRDefault="00F16A15" w:rsidP="005D12F1">
      <w:pPr>
        <w:spacing w:line="480" w:lineRule="auto"/>
        <w:jc w:val="both"/>
        <w:rPr>
          <w:rFonts w:ascii="Arial" w:eastAsia="Calibri" w:hAnsi="Arial" w:cs="Arial"/>
          <w:b/>
          <w:bCs/>
        </w:rPr>
      </w:pPr>
    </w:p>
    <w:p w14:paraId="107C6088" w14:textId="05204564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b/>
          <w:bCs/>
        </w:rPr>
      </w:pPr>
      <w:r w:rsidRPr="00F16A15">
        <w:rPr>
          <w:rFonts w:ascii="Arial" w:eastAsia="Calibri" w:hAnsi="Arial" w:cs="Arial"/>
          <w:b/>
          <w:bCs/>
        </w:rPr>
        <w:lastRenderedPageBreak/>
        <w:t>SM</w:t>
      </w:r>
      <w:r w:rsidR="005D12F1" w:rsidRPr="00F16A15">
        <w:rPr>
          <w:rFonts w:ascii="Arial" w:eastAsia="Calibri" w:hAnsi="Arial" w:cs="Arial"/>
          <w:b/>
          <w:bCs/>
        </w:rPr>
        <w:t xml:space="preserve"> </w:t>
      </w:r>
      <w:r w:rsidRPr="00F16A15">
        <w:rPr>
          <w:rFonts w:ascii="Arial" w:eastAsia="Calibri" w:hAnsi="Arial" w:cs="Arial"/>
          <w:b/>
          <w:bCs/>
        </w:rPr>
        <w:t>2</w:t>
      </w:r>
      <w:r w:rsidR="005D12F1" w:rsidRPr="00F16A15">
        <w:rPr>
          <w:rFonts w:ascii="Arial" w:eastAsia="Calibri" w:hAnsi="Arial" w:cs="Arial"/>
          <w:b/>
          <w:bCs/>
        </w:rPr>
        <w:t>:</w:t>
      </w:r>
      <w:r w:rsidRPr="00F16A15">
        <w:rPr>
          <w:rFonts w:ascii="Arial" w:eastAsia="Calibri" w:hAnsi="Arial" w:cs="Arial"/>
          <w:b/>
          <w:bCs/>
        </w:rPr>
        <w:t xml:space="preserve"> </w:t>
      </w:r>
      <w:r w:rsidR="00DE1CE9">
        <w:rPr>
          <w:rFonts w:ascii="Arial" w:eastAsia="Calibri" w:hAnsi="Arial" w:cs="Arial"/>
          <w:b/>
          <w:bCs/>
        </w:rPr>
        <w:t>V</w:t>
      </w:r>
      <w:r w:rsidR="005D12F1" w:rsidRPr="00F16A15">
        <w:rPr>
          <w:rFonts w:ascii="Arial" w:eastAsia="Calibri" w:hAnsi="Arial" w:cs="Arial"/>
          <w:b/>
          <w:bCs/>
        </w:rPr>
        <w:t>isual analog scale</w:t>
      </w:r>
      <w:r w:rsidRPr="00F16A15">
        <w:rPr>
          <w:rFonts w:ascii="Arial" w:eastAsia="Calibri" w:hAnsi="Arial" w:cs="Arial"/>
          <w:b/>
          <w:bCs/>
        </w:rPr>
        <w:t xml:space="preserve"> hunger and satiety</w:t>
      </w:r>
      <w:r w:rsidR="005D12F1" w:rsidRPr="00F16A15">
        <w:rPr>
          <w:rFonts w:ascii="Arial" w:eastAsia="Calibri" w:hAnsi="Arial" w:cs="Arial"/>
          <w:b/>
          <w:bCs/>
        </w:rPr>
        <w:t xml:space="preserve"> ratings</w:t>
      </w:r>
      <w:r w:rsidRPr="00F16A15">
        <w:rPr>
          <w:rFonts w:ascii="Arial" w:eastAsia="Calibri" w:hAnsi="Arial" w:cs="Arial"/>
          <w:b/>
          <w:bCs/>
        </w:rPr>
        <w:t xml:space="preserve"> during the study</w:t>
      </w:r>
      <w:r w:rsidR="005D12F1" w:rsidRPr="00F16A15">
        <w:rPr>
          <w:rFonts w:ascii="Arial" w:eastAsia="Calibri" w:hAnsi="Arial" w:cs="Arial"/>
          <w:b/>
          <w:bCs/>
        </w:rPr>
        <w:t xml:space="preserve"> </w:t>
      </w:r>
      <w:r w:rsidRPr="00F16A15">
        <w:rPr>
          <w:rFonts w:ascii="Arial" w:eastAsia="Calibri" w:hAnsi="Arial" w:cs="Arial"/>
          <w:b/>
          <w:bCs/>
        </w:rPr>
        <w:t>visit</w:t>
      </w:r>
    </w:p>
    <w:p w14:paraId="73924A46" w14:textId="4212BA83" w:rsidR="00AE10F7" w:rsidRPr="00F16A15" w:rsidRDefault="003D178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  <w:r w:rsidRPr="00F16A15">
        <w:rPr>
          <w:rFonts w:ascii="Arial" w:eastAsia="Calibri" w:hAnsi="Arial" w:cs="Arial"/>
          <w:b/>
          <w:bCs/>
          <w:noProof/>
          <w:sz w:val="22"/>
          <w:szCs w:val="22"/>
        </w:rPr>
        <w:drawing>
          <wp:anchor distT="0" distB="0" distL="114300" distR="114300" simplePos="0" relativeHeight="251666432" behindDoc="0" locked="0" layoutInCell="1" allowOverlap="1" wp14:anchorId="237237F1" wp14:editId="2FFA3C7D">
            <wp:simplePos x="0" y="0"/>
            <wp:positionH relativeFrom="column">
              <wp:posOffset>-691787</wp:posOffset>
            </wp:positionH>
            <wp:positionV relativeFrom="paragraph">
              <wp:posOffset>156210</wp:posOffset>
            </wp:positionV>
            <wp:extent cx="7315200" cy="5120640"/>
            <wp:effectExtent l="0" t="0" r="0" b="0"/>
            <wp:wrapNone/>
            <wp:docPr id="1549517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51796" name="Picture 154951796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1778ED" w14:textId="1AB8335D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31096FA6" w14:textId="08155116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56EC9693" w14:textId="70E8236D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785FC26D" w14:textId="44DFECA5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40FAB2BE" w14:textId="095AC686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033220BF" w14:textId="23AC8068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7F241C49" w14:textId="77777777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5DC07690" w14:textId="116A9377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51E69189" w14:textId="3C90E2E3" w:rsidR="00AE10F7" w:rsidRPr="00F16A15" w:rsidRDefault="00AE10F7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5DB26F18" w14:textId="706E5265" w:rsidR="007E485A" w:rsidRPr="00F16A15" w:rsidRDefault="007E485A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460E4FF7" w14:textId="77777777" w:rsidR="00F45C19" w:rsidRPr="00F16A15" w:rsidRDefault="00F45C19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4F641F7B" w14:textId="77777777" w:rsidR="005D12F1" w:rsidRPr="00F16A15" w:rsidRDefault="005D12F1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69E9770E" w14:textId="77777777" w:rsidR="005D12F1" w:rsidRPr="00F16A15" w:rsidRDefault="005D12F1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779C58C8" w14:textId="77777777" w:rsidR="005D12F1" w:rsidRPr="00F16A15" w:rsidRDefault="005D12F1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235BC85C" w14:textId="77777777" w:rsidR="00F45C19" w:rsidRPr="00F16A15" w:rsidRDefault="00F45C19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71CD0FFC" w14:textId="77777777" w:rsidR="005D12F1" w:rsidRDefault="005D12F1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5A58F085" w14:textId="77777777" w:rsidR="00F16A15" w:rsidRPr="00F16A15" w:rsidRDefault="00F16A15" w:rsidP="005D12F1">
      <w:pPr>
        <w:spacing w:line="480" w:lineRule="auto"/>
        <w:jc w:val="both"/>
        <w:rPr>
          <w:rFonts w:ascii="Arial" w:eastAsia="Calibri" w:hAnsi="Arial" w:cs="Arial"/>
          <w:sz w:val="22"/>
          <w:szCs w:val="22"/>
        </w:rPr>
      </w:pPr>
    </w:p>
    <w:p w14:paraId="100E42C8" w14:textId="39356BC6" w:rsidR="003F042D" w:rsidRPr="00F16A15" w:rsidRDefault="003F042D" w:rsidP="005D12F1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F16A15">
        <w:rPr>
          <w:rFonts w:ascii="Arial" w:hAnsi="Arial" w:cs="Arial"/>
          <w:i/>
          <w:iCs/>
          <w:sz w:val="22"/>
          <w:szCs w:val="22"/>
        </w:rPr>
        <w:t>Abbreviation</w:t>
      </w:r>
      <w:r w:rsidR="00F45C19" w:rsidRPr="00F16A15">
        <w:rPr>
          <w:rFonts w:ascii="Arial" w:hAnsi="Arial" w:cs="Arial"/>
          <w:i/>
          <w:iCs/>
          <w:sz w:val="22"/>
          <w:szCs w:val="22"/>
        </w:rPr>
        <w:t>s</w:t>
      </w:r>
      <w:r w:rsidRPr="00F16A15">
        <w:rPr>
          <w:rFonts w:ascii="Arial" w:hAnsi="Arial" w:cs="Arial"/>
          <w:i/>
          <w:iCs/>
          <w:sz w:val="22"/>
          <w:szCs w:val="22"/>
        </w:rPr>
        <w:t xml:space="preserve">: </w:t>
      </w:r>
      <w:r w:rsidR="00F45C19" w:rsidRPr="00F16A15">
        <w:rPr>
          <w:rFonts w:ascii="Arial" w:hAnsi="Arial" w:cs="Arial"/>
          <w:i/>
          <w:iCs/>
          <w:sz w:val="22"/>
          <w:szCs w:val="22"/>
        </w:rPr>
        <w:t xml:space="preserve">TP, time point; </w:t>
      </w:r>
      <w:r w:rsidRPr="00F16A15">
        <w:rPr>
          <w:rFonts w:ascii="Arial" w:hAnsi="Arial" w:cs="Arial"/>
          <w:i/>
          <w:iCs/>
          <w:sz w:val="22"/>
          <w:szCs w:val="22"/>
        </w:rPr>
        <w:t>VAS, visual analog scale.</w:t>
      </w:r>
    </w:p>
    <w:p w14:paraId="54E5D693" w14:textId="77777777" w:rsidR="0016500A" w:rsidRPr="00F16A15" w:rsidRDefault="00471D71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  <w:sectPr w:rsidR="0016500A" w:rsidRPr="00F16A15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16A15">
        <w:rPr>
          <w:rFonts w:ascii="Arial" w:hAnsi="Arial" w:cs="Arial"/>
          <w:sz w:val="22"/>
          <w:szCs w:val="22"/>
        </w:rPr>
        <w:t xml:space="preserve">Line plots illustrate how </w:t>
      </w:r>
      <w:r w:rsidR="00F45C19" w:rsidRPr="00F16A15">
        <w:rPr>
          <w:rFonts w:ascii="Arial" w:hAnsi="Arial" w:cs="Arial"/>
          <w:sz w:val="22"/>
          <w:szCs w:val="22"/>
        </w:rPr>
        <w:t xml:space="preserve">homeostatic </w:t>
      </w:r>
      <w:r w:rsidRPr="00F16A15">
        <w:rPr>
          <w:rFonts w:ascii="Arial" w:hAnsi="Arial" w:cs="Arial"/>
          <w:sz w:val="22"/>
          <w:szCs w:val="22"/>
        </w:rPr>
        <w:t xml:space="preserve">hunger and </w:t>
      </w:r>
      <w:r w:rsidR="00F45C19" w:rsidRPr="00F16A15">
        <w:rPr>
          <w:rFonts w:ascii="Arial" w:hAnsi="Arial" w:cs="Arial"/>
          <w:sz w:val="22"/>
          <w:szCs w:val="22"/>
        </w:rPr>
        <w:t>fullness</w:t>
      </w:r>
      <w:r w:rsidRPr="00F16A15">
        <w:rPr>
          <w:rFonts w:ascii="Arial" w:hAnsi="Arial" w:cs="Arial"/>
          <w:sz w:val="22"/>
          <w:szCs w:val="22"/>
        </w:rPr>
        <w:t xml:space="preserve"> developed in relation to food intake during the study visit. Participants performed</w:t>
      </w:r>
      <w:r w:rsidR="00915D43" w:rsidRPr="00F16A15">
        <w:rPr>
          <w:rFonts w:ascii="Arial" w:hAnsi="Arial" w:cs="Arial"/>
          <w:sz w:val="22"/>
          <w:szCs w:val="22"/>
        </w:rPr>
        <w:t xml:space="preserve"> assessments of hedonic drive to eat (</w:t>
      </w:r>
      <w:r w:rsidRPr="00F16A15">
        <w:rPr>
          <w:rFonts w:ascii="Arial" w:hAnsi="Arial" w:cs="Arial"/>
          <w:sz w:val="22"/>
          <w:szCs w:val="22"/>
        </w:rPr>
        <w:t>VAS desire to eat favorite food</w:t>
      </w:r>
      <w:r w:rsidR="00915D43" w:rsidRPr="00F16A15">
        <w:rPr>
          <w:rFonts w:ascii="Arial" w:hAnsi="Arial" w:cs="Arial"/>
          <w:sz w:val="22"/>
          <w:szCs w:val="22"/>
        </w:rPr>
        <w:t xml:space="preserve">, </w:t>
      </w:r>
      <w:r w:rsidRPr="00F16A15">
        <w:rPr>
          <w:rFonts w:ascii="Arial" w:hAnsi="Arial" w:cs="Arial"/>
          <w:sz w:val="22"/>
          <w:szCs w:val="22"/>
        </w:rPr>
        <w:t>VAS satisfaction</w:t>
      </w:r>
      <w:r w:rsidR="00915D43" w:rsidRPr="00F16A15">
        <w:rPr>
          <w:rFonts w:ascii="Arial" w:hAnsi="Arial" w:cs="Arial"/>
          <w:sz w:val="22"/>
          <w:szCs w:val="22"/>
        </w:rPr>
        <w:t xml:space="preserve">, </w:t>
      </w:r>
      <w:r w:rsidRPr="00F16A15">
        <w:rPr>
          <w:rFonts w:ascii="Arial" w:hAnsi="Arial" w:cs="Arial"/>
          <w:sz w:val="22"/>
          <w:szCs w:val="22"/>
        </w:rPr>
        <w:t>Cookie Taste Test</w:t>
      </w:r>
      <w:r w:rsidR="00915D43" w:rsidRPr="00F16A15">
        <w:rPr>
          <w:rFonts w:ascii="Arial" w:hAnsi="Arial" w:cs="Arial"/>
          <w:sz w:val="22"/>
          <w:szCs w:val="22"/>
        </w:rPr>
        <w:t>)</w:t>
      </w:r>
      <w:r w:rsidRPr="00F16A15">
        <w:rPr>
          <w:rFonts w:ascii="Arial" w:hAnsi="Arial" w:cs="Arial"/>
          <w:sz w:val="22"/>
          <w:szCs w:val="22"/>
        </w:rPr>
        <w:t xml:space="preserve"> after the standardized meal and snack, when </w:t>
      </w:r>
      <w:r w:rsidR="00915D43" w:rsidRPr="00F16A15">
        <w:rPr>
          <w:rFonts w:ascii="Arial" w:hAnsi="Arial" w:cs="Arial"/>
          <w:sz w:val="22"/>
          <w:szCs w:val="22"/>
        </w:rPr>
        <w:t xml:space="preserve">homeostatic </w:t>
      </w:r>
      <w:r w:rsidRPr="00F16A15">
        <w:rPr>
          <w:rFonts w:ascii="Arial" w:hAnsi="Arial" w:cs="Arial"/>
          <w:sz w:val="22"/>
          <w:szCs w:val="22"/>
        </w:rPr>
        <w:t xml:space="preserve">hunger was low and satiety high. Thus, hedonic </w:t>
      </w:r>
      <w:r w:rsidR="00915D43" w:rsidRPr="00F16A15">
        <w:rPr>
          <w:rFonts w:ascii="Arial" w:hAnsi="Arial" w:cs="Arial"/>
          <w:sz w:val="22"/>
          <w:szCs w:val="22"/>
        </w:rPr>
        <w:t>drive to eat</w:t>
      </w:r>
      <w:r w:rsidRPr="00F16A15">
        <w:rPr>
          <w:rFonts w:ascii="Arial" w:hAnsi="Arial" w:cs="Arial"/>
          <w:sz w:val="22"/>
          <w:szCs w:val="22"/>
        </w:rPr>
        <w:t xml:space="preserve"> could be evaluated.</w:t>
      </w:r>
    </w:p>
    <w:p w14:paraId="1065955B" w14:textId="076285D1" w:rsidR="0016500A" w:rsidRPr="00F16A15" w:rsidRDefault="0016500A" w:rsidP="0016500A">
      <w:pPr>
        <w:spacing w:line="480" w:lineRule="auto"/>
        <w:jc w:val="both"/>
        <w:rPr>
          <w:rFonts w:ascii="Arial" w:eastAsia="Calibri" w:hAnsi="Arial" w:cs="Arial"/>
          <w:b/>
          <w:bCs/>
        </w:rPr>
      </w:pPr>
      <w:r w:rsidRPr="00F16A15">
        <w:rPr>
          <w:rFonts w:ascii="Arial" w:eastAsia="Calibri" w:hAnsi="Arial" w:cs="Arial"/>
          <w:b/>
          <w:bCs/>
        </w:rPr>
        <w:lastRenderedPageBreak/>
        <w:t xml:space="preserve">SM 3: Cookie Taste Test </w:t>
      </w:r>
      <w:r w:rsidR="00DE1CE9">
        <w:rPr>
          <w:rFonts w:ascii="Arial" w:eastAsia="Calibri" w:hAnsi="Arial" w:cs="Arial"/>
          <w:b/>
          <w:bCs/>
        </w:rPr>
        <w:t xml:space="preserve">energy </w:t>
      </w:r>
      <w:r w:rsidRPr="00F16A15">
        <w:rPr>
          <w:rFonts w:ascii="Arial" w:eastAsia="Calibri" w:hAnsi="Arial" w:cs="Arial"/>
          <w:b/>
          <w:bCs/>
        </w:rPr>
        <w:t>intake data visualization</w:t>
      </w:r>
    </w:p>
    <w:p w14:paraId="6A69B4D9" w14:textId="028B719F" w:rsidR="00843403" w:rsidRPr="00F16A15" w:rsidRDefault="003D1787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anchor distT="0" distB="0" distL="114300" distR="114300" simplePos="0" relativeHeight="251667456" behindDoc="0" locked="0" layoutInCell="1" allowOverlap="1" wp14:anchorId="0E57B8C7" wp14:editId="70D62EA3">
            <wp:simplePos x="0" y="0"/>
            <wp:positionH relativeFrom="column">
              <wp:posOffset>-571772</wp:posOffset>
            </wp:positionH>
            <wp:positionV relativeFrom="paragraph">
              <wp:posOffset>287020</wp:posOffset>
            </wp:positionV>
            <wp:extent cx="7132320" cy="4754880"/>
            <wp:effectExtent l="0" t="0" r="5080" b="0"/>
            <wp:wrapNone/>
            <wp:docPr id="11033961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3396169" name="Picture 110339616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13232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365820" w14:textId="440EB03A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E3AB682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CA495BC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7C1564A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9EE2D1C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CAE87DE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B2FB046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3E615E1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EBAD26B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9279C96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39BFD5F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5003BDC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4C91391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7BAE938" w14:textId="77777777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576581A" w14:textId="77777777" w:rsidR="00DE1CE9" w:rsidRDefault="00DE1CE9" w:rsidP="0016500A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77C154DD" w14:textId="77777777" w:rsidR="00DE1CE9" w:rsidRDefault="00DE1CE9" w:rsidP="0016500A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7F974079" w14:textId="1A367013" w:rsidR="0016500A" w:rsidRPr="00F16A15" w:rsidRDefault="0016500A" w:rsidP="0016500A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F16A15">
        <w:rPr>
          <w:rFonts w:ascii="Arial" w:hAnsi="Arial" w:cs="Arial"/>
          <w:i/>
          <w:iCs/>
          <w:sz w:val="22"/>
          <w:szCs w:val="22"/>
        </w:rPr>
        <w:t>Abbreviations: CTT, Cookie Taste Test.</w:t>
      </w:r>
    </w:p>
    <w:p w14:paraId="688EE754" w14:textId="0CEE2E8A" w:rsidR="0016500A" w:rsidRPr="00F16A15" w:rsidRDefault="00BB427B" w:rsidP="00F30DAC">
      <w:pPr>
        <w:tabs>
          <w:tab w:val="left" w:pos="384"/>
        </w:tabs>
        <w:spacing w:line="480" w:lineRule="auto"/>
        <w:jc w:val="both"/>
        <w:rPr>
          <w:rFonts w:ascii="Arial" w:hAnsi="Arial" w:cs="Arial"/>
          <w:sz w:val="22"/>
          <w:szCs w:val="22"/>
        </w:rPr>
        <w:sectPr w:rsidR="0016500A" w:rsidRPr="00F16A1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16A15">
        <w:rPr>
          <w:rFonts w:ascii="Arial" w:hAnsi="Arial" w:cs="Arial"/>
          <w:sz w:val="22"/>
          <w:szCs w:val="22"/>
        </w:rPr>
        <w:t xml:space="preserve">Box plots illustrate </w:t>
      </w:r>
      <w:r w:rsidR="00D359AE" w:rsidRPr="00F16A15">
        <w:rPr>
          <w:rFonts w:ascii="Arial" w:hAnsi="Arial" w:cs="Arial"/>
          <w:sz w:val="22"/>
          <w:szCs w:val="22"/>
        </w:rPr>
        <w:t>the distribution of CTT energy intake in female and male participants (box:</w:t>
      </w:r>
      <w:r w:rsidR="00DE1CE9">
        <w:rPr>
          <w:rFonts w:ascii="Arial" w:hAnsi="Arial" w:cs="Arial"/>
          <w:sz w:val="22"/>
          <w:szCs w:val="22"/>
        </w:rPr>
        <w:t xml:space="preserve"> 50% of data from Q1 to Q3</w:t>
      </w:r>
      <w:r w:rsidR="00CB0398" w:rsidRPr="00F16A15">
        <w:rPr>
          <w:rFonts w:ascii="Arial" w:hAnsi="Arial" w:cs="Arial"/>
          <w:sz w:val="22"/>
          <w:szCs w:val="22"/>
        </w:rPr>
        <w:t>;</w:t>
      </w:r>
      <w:r w:rsidR="00DE1CE9">
        <w:rPr>
          <w:rFonts w:ascii="Arial" w:hAnsi="Arial" w:cs="Arial"/>
          <w:sz w:val="22"/>
          <w:szCs w:val="22"/>
        </w:rPr>
        <w:t xml:space="preserve"> w</w:t>
      </w:r>
      <w:r w:rsidR="00D359AE" w:rsidRPr="00F16A15">
        <w:rPr>
          <w:rFonts w:ascii="Arial" w:hAnsi="Arial" w:cs="Arial"/>
          <w:sz w:val="22"/>
          <w:szCs w:val="22"/>
        </w:rPr>
        <w:t xml:space="preserve">hiskers: Q1 - 1.5*IQR, </w:t>
      </w:r>
      <w:r w:rsidR="00CB0398" w:rsidRPr="00F16A15">
        <w:rPr>
          <w:rFonts w:ascii="Arial" w:hAnsi="Arial" w:cs="Arial"/>
          <w:sz w:val="22"/>
          <w:szCs w:val="22"/>
        </w:rPr>
        <w:t>Q3 + 1.5*IQR; cross: mean). There were three outlier occurrences (&gt; Q3 + 1.5*IQR; n=2 females, n=1 male).</w:t>
      </w:r>
    </w:p>
    <w:p w14:paraId="4B51E837" w14:textId="67DCA7E9" w:rsidR="0016500A" w:rsidRPr="00F16A15" w:rsidRDefault="0016500A" w:rsidP="00F30DAC">
      <w:pPr>
        <w:tabs>
          <w:tab w:val="left" w:pos="384"/>
        </w:tabs>
        <w:spacing w:line="480" w:lineRule="auto"/>
        <w:jc w:val="both"/>
        <w:rPr>
          <w:rFonts w:ascii="Arial" w:eastAsia="Calibri" w:hAnsi="Arial" w:cs="Arial"/>
          <w:b/>
          <w:bCs/>
        </w:rPr>
      </w:pPr>
      <w:r w:rsidRPr="00F16A15">
        <w:rPr>
          <w:rFonts w:ascii="Arial" w:eastAsia="Calibri" w:hAnsi="Arial" w:cs="Arial"/>
          <w:b/>
          <w:bCs/>
        </w:rPr>
        <w:lastRenderedPageBreak/>
        <w:t>SM 4: Sensitivity analyses</w:t>
      </w:r>
      <w:r w:rsidR="00B106B6" w:rsidRPr="00F16A15">
        <w:rPr>
          <w:rFonts w:ascii="Arial" w:eastAsia="Calibri" w:hAnsi="Arial" w:cs="Arial"/>
          <w:b/>
          <w:bCs/>
        </w:rPr>
        <w:t xml:space="preserve"> for associations between OT and hedonic eating meas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2" w:type="dxa"/>
          <w:bottom w:w="15" w:type="dxa"/>
          <w:right w:w="72" w:type="dxa"/>
        </w:tblCellMar>
        <w:tblLook w:val="04A0" w:firstRow="1" w:lastRow="0" w:firstColumn="1" w:lastColumn="0" w:noHBand="0" w:noVBand="1"/>
      </w:tblPr>
      <w:tblGrid>
        <w:gridCol w:w="455"/>
        <w:gridCol w:w="2070"/>
        <w:gridCol w:w="2070"/>
        <w:gridCol w:w="913"/>
        <w:gridCol w:w="914"/>
        <w:gridCol w:w="914"/>
        <w:gridCol w:w="914"/>
        <w:gridCol w:w="1100"/>
      </w:tblGrid>
      <w:tr w:rsidR="00E15BC7" w:rsidRPr="00F16A15" w14:paraId="54650910" w14:textId="5912E944" w:rsidTr="00AF3635">
        <w:trPr>
          <w:trHeight w:val="344"/>
          <w:tblHeader/>
        </w:trPr>
        <w:tc>
          <w:tcPr>
            <w:tcW w:w="243" w:type="pct"/>
            <w:vAlign w:val="center"/>
          </w:tcPr>
          <w:p w14:paraId="1E8CA471" w14:textId="551C1878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07" w:type="pct"/>
            <w:vAlign w:val="center"/>
          </w:tcPr>
          <w:p w14:paraId="1298EE48" w14:textId="2AA5326F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Regression model</w:t>
            </w:r>
          </w:p>
        </w:tc>
        <w:tc>
          <w:tcPr>
            <w:tcW w:w="1107" w:type="pct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2DA1129" w14:textId="659FF2FD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Predicto</w:t>
            </w:r>
            <w:r w:rsidR="00876984">
              <w:rPr>
                <w:rFonts w:ascii="Arial" w:hAnsi="Arial" w:cs="Arial"/>
                <w:b/>
                <w:bCs/>
                <w:sz w:val="16"/>
                <w:szCs w:val="16"/>
              </w:rPr>
              <w:t>r/</w:t>
            </w: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488" w:type="pct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12F0A3F" w14:textId="50721056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489" w:type="pct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04A8CD72" w14:textId="179F103B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89" w:type="pct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5ADE533C" w14:textId="1132174D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489" w:type="pct"/>
            <w:tcMar>
              <w:top w:w="150" w:type="dxa"/>
              <w:left w:w="75" w:type="dxa"/>
              <w:bottom w:w="150" w:type="dxa"/>
              <w:right w:w="75" w:type="dxa"/>
            </w:tcMar>
            <w:vAlign w:val="center"/>
            <w:hideMark/>
          </w:tcPr>
          <w:p w14:paraId="1E2C1711" w14:textId="77777777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588" w:type="pct"/>
            <w:vAlign w:val="center"/>
          </w:tcPr>
          <w:p w14:paraId="458BB383" w14:textId="2B4CAAD0" w:rsidR="007E57B8" w:rsidRPr="00F16A15" w:rsidRDefault="007E57B8" w:rsidP="00DE1CE9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Main model results confirmed?</w:t>
            </w:r>
          </w:p>
        </w:tc>
      </w:tr>
      <w:tr w:rsidR="00AF3635" w:rsidRPr="00F16A15" w14:paraId="5B5717B2" w14:textId="1B729251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0BF2825E" w14:textId="53B44DE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107" w:type="pct"/>
            <w:vMerge w:val="restart"/>
            <w:vAlign w:val="center"/>
          </w:tcPr>
          <w:p w14:paraId="138431D6" w14:textId="26D4ED6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 xml:space="preserve">VAS satisfaction ~ OT AUC + </w:t>
            </w:r>
            <w:r w:rsidR="00EC3324">
              <w:rPr>
                <w:rFonts w:ascii="Arial" w:hAnsi="Arial" w:cs="Arial"/>
                <w:sz w:val="16"/>
                <w:szCs w:val="16"/>
              </w:rPr>
              <w:t>standardized meal intake</w:t>
            </w:r>
            <w:r w:rsidRPr="00F16A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78A027" w14:textId="71728497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95E1C69" w14:textId="7738E73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-2.92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A74B10D" w14:textId="5D0B689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9B90F73" w14:textId="19B7946A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B926C72" w14:textId="32C5652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588" w:type="pct"/>
            <w:vAlign w:val="center"/>
          </w:tcPr>
          <w:p w14:paraId="1563EC38" w14:textId="57E394C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050BCC15" w14:textId="3569DC10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59CF8380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074D40F5" w14:textId="718015C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C1ACBA" w14:textId="1E7A142D" w:rsidR="00AF3635" w:rsidRPr="00F16A15" w:rsidRDefault="00EC3324" w:rsidP="00AF36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ardized meal intake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E780E15" w14:textId="59C636F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EC13730" w14:textId="2436E17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479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56EF425" w14:textId="68738BBB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58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C9902C3" w14:textId="33C4836A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588" w:type="pct"/>
            <w:vAlign w:val="center"/>
          </w:tcPr>
          <w:p w14:paraId="392C22BC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4095315F" w14:textId="6D3D66BA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2B861ECC" w14:textId="730CCDF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107" w:type="pct"/>
            <w:vMerge w:val="restart"/>
            <w:vAlign w:val="center"/>
          </w:tcPr>
          <w:p w14:paraId="0160B269" w14:textId="3039AC0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 xml:space="preserve">VAS desire to eat favorite food ~ OT AUC + </w:t>
            </w:r>
            <w:r w:rsidR="00EC3324">
              <w:rPr>
                <w:rFonts w:ascii="Arial" w:hAnsi="Arial" w:cs="Arial"/>
                <w:sz w:val="16"/>
                <w:szCs w:val="16"/>
              </w:rPr>
              <w:t>standardized meal intake</w:t>
            </w:r>
            <w:r w:rsidRPr="00F16A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481F0884" w14:textId="01AC08B9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F1D53F" w14:textId="61BE2C3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08ECCB2" w14:textId="57B28F3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14F9757" w14:textId="782C55D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5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6DB3CF" w14:textId="57E7044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88" w:type="pct"/>
            <w:vAlign w:val="center"/>
          </w:tcPr>
          <w:p w14:paraId="679AE501" w14:textId="14B5FA7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790523C3" w14:textId="3C5045BC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7AF40F7C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7165D029" w14:textId="53583B9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61FEAB72" w14:textId="52C4E19A" w:rsidR="00AF3635" w:rsidRPr="00F16A15" w:rsidRDefault="00EC3324" w:rsidP="00AF36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ardized meal intake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4296D7" w14:textId="549C27E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5A155A7" w14:textId="05B2C7E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5FAD33" w14:textId="36AB57E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6847B51" w14:textId="6658569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588" w:type="pct"/>
            <w:vAlign w:val="center"/>
          </w:tcPr>
          <w:p w14:paraId="6E900620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45E6CD9B" w14:textId="2647E8BF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0F605100" w14:textId="34AA573B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107" w:type="pct"/>
            <w:vMerge w:val="restart"/>
            <w:vAlign w:val="center"/>
          </w:tcPr>
          <w:p w14:paraId="2831FDCD" w14:textId="2C7490F0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 xml:space="preserve">CTT energy intake ~ OT AUC + </w:t>
            </w:r>
            <w:r w:rsidR="00EC3324">
              <w:rPr>
                <w:rFonts w:ascii="Arial" w:hAnsi="Arial" w:cs="Arial"/>
                <w:sz w:val="16"/>
                <w:szCs w:val="16"/>
              </w:rPr>
              <w:t>standardized meal intake</w:t>
            </w:r>
            <w:r w:rsidRPr="00F16A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2BCE9B54" w14:textId="5B4E2371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B2C84F" w14:textId="2AE6D8F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2.1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BB3193" w14:textId="751E6A8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B69BB0D" w14:textId="7C5D92F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239DC15" w14:textId="7F4AB7E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88" w:type="pct"/>
            <w:vAlign w:val="center"/>
          </w:tcPr>
          <w:p w14:paraId="2FB8A940" w14:textId="6F6B048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1C8EF59F" w14:textId="5A41C920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6FB4DC95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29DE320A" w14:textId="7D1026F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  <w:hideMark/>
          </w:tcPr>
          <w:p w14:paraId="0F3F5F41" w14:textId="041A3B8C" w:rsidR="00AF3635" w:rsidRPr="00F16A15" w:rsidRDefault="00EC3324" w:rsidP="00AF36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ardized meal intake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9D9F61D" w14:textId="2AEA6F8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9C39A0B" w14:textId="7EC457E4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62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FF953DC" w14:textId="1349081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B132426" w14:textId="707F591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88" w:type="pct"/>
            <w:vAlign w:val="center"/>
          </w:tcPr>
          <w:p w14:paraId="28CDB867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103F5A02" w14:textId="77777777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11A93319" w14:textId="67184A5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107" w:type="pct"/>
            <w:vMerge w:val="restart"/>
            <w:vAlign w:val="center"/>
          </w:tcPr>
          <w:p w14:paraId="2DF7A554" w14:textId="41E856E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 xml:space="preserve">VAS satisfaction ~ OT AUC + </w:t>
            </w:r>
            <w:r w:rsidR="00EC3324">
              <w:rPr>
                <w:rFonts w:ascii="Arial" w:hAnsi="Arial" w:cs="Arial"/>
                <w:sz w:val="16"/>
                <w:szCs w:val="16"/>
              </w:rPr>
              <w:t>snack intake</w:t>
            </w:r>
            <w:r w:rsidRPr="00F16A1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08E51C6" w14:textId="5FA8CEAA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EE3CCA1" w14:textId="5942194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-2.8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42E2311" w14:textId="5EC5805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041034" w14:textId="7A8848A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BEE6A3D" w14:textId="1E7115D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588" w:type="pct"/>
            <w:vAlign w:val="center"/>
          </w:tcPr>
          <w:p w14:paraId="346E8DB6" w14:textId="152E732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69A71D0E" w14:textId="77777777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3930F5F9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0631FFAE" w14:textId="231A0B5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72A6AF6" w14:textId="06C89044" w:rsidR="00AF3635" w:rsidRPr="00F16A15" w:rsidRDefault="00EC3324" w:rsidP="00AF36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ack intake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1563469" w14:textId="1F3FCC8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3258034" w14:textId="35A4A25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652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0B41F7B" w14:textId="709C7BF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8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28B4A8" w14:textId="10EBF42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588" w:type="pct"/>
            <w:vAlign w:val="center"/>
          </w:tcPr>
          <w:p w14:paraId="39A77E5A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219979C7" w14:textId="77777777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432A1373" w14:textId="1732A00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07" w:type="pct"/>
            <w:vMerge w:val="restart"/>
            <w:vAlign w:val="center"/>
          </w:tcPr>
          <w:p w14:paraId="7BA9010E" w14:textId="58B34D7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 xml:space="preserve">VAS desire to eat favorite food ~ OT AUC + </w:t>
            </w:r>
            <w:r w:rsidR="00EC3324">
              <w:rPr>
                <w:rFonts w:ascii="Arial" w:hAnsi="Arial" w:cs="Arial"/>
                <w:sz w:val="16"/>
                <w:szCs w:val="16"/>
              </w:rPr>
              <w:t>snack intake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D9A831A" w14:textId="361D8B87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BA45071" w14:textId="5B95677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2.03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9AECA47" w14:textId="0DAF72CA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192EDB8" w14:textId="1ED35D1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5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CB68349" w14:textId="2DA70D8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588" w:type="pct"/>
            <w:vAlign w:val="center"/>
          </w:tcPr>
          <w:p w14:paraId="40D76062" w14:textId="619149B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607DE291" w14:textId="77777777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648AF337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16E21C6C" w14:textId="4038F7E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B69087D" w14:textId="2EE0108E" w:rsidR="00AF3635" w:rsidRPr="00F16A15" w:rsidRDefault="00EC3324" w:rsidP="00AF36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ack intake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779887" w14:textId="7CBFBE0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-0.02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22322ED" w14:textId="62E9EA4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8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8FF9432" w14:textId="42CDC0F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981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FE5218D" w14:textId="6A70CAC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588" w:type="pct"/>
            <w:vAlign w:val="center"/>
          </w:tcPr>
          <w:p w14:paraId="0444DA78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241E3550" w14:textId="77777777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6B17DDE9" w14:textId="74B4762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107" w:type="pct"/>
            <w:vMerge w:val="restart"/>
            <w:vAlign w:val="center"/>
          </w:tcPr>
          <w:p w14:paraId="27A074B4" w14:textId="6557837B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 xml:space="preserve">CTT energy intake ~ OT AUC + </w:t>
            </w:r>
            <w:r w:rsidR="00EC3324">
              <w:rPr>
                <w:rFonts w:ascii="Arial" w:hAnsi="Arial" w:cs="Arial"/>
                <w:sz w:val="16"/>
                <w:szCs w:val="16"/>
              </w:rPr>
              <w:t>snack intake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A9E3F9" w14:textId="3A28B8DA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D9BA557" w14:textId="2C07E19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2.4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722EB4C" w14:textId="0D8E7CD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2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1A9A3A4" w14:textId="44CEEEE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F7AD09" w14:textId="565925A4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70</w:t>
            </w:r>
          </w:p>
        </w:tc>
        <w:tc>
          <w:tcPr>
            <w:tcW w:w="588" w:type="pct"/>
            <w:vAlign w:val="center"/>
          </w:tcPr>
          <w:p w14:paraId="1FB5FFAC" w14:textId="0C66E15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407F5BD3" w14:textId="77777777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2BDB642D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56E04781" w14:textId="0DA91D7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523FF2B" w14:textId="3022FFE9" w:rsidR="00AF3635" w:rsidRPr="00F16A15" w:rsidRDefault="00EC3324" w:rsidP="00AF363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nack intake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10116A0" w14:textId="4567533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1CDB14C" w14:textId="2C9D7C2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B177ACA" w14:textId="3BC35C4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ECE75FA" w14:textId="3505F83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588" w:type="pct"/>
            <w:vAlign w:val="center"/>
          </w:tcPr>
          <w:p w14:paraId="5190F121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2FA96C70" w14:textId="77777777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58B61A36" w14:textId="36BFEEF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107" w:type="pct"/>
            <w:vMerge w:val="restart"/>
            <w:vAlign w:val="center"/>
          </w:tcPr>
          <w:p w14:paraId="03F91677" w14:textId="2035E02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satisfaction ~ OT AUC + VAS full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fed state)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DF9792" w14:textId="5618A53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DC66253" w14:textId="14A18E74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-2.39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EB70362" w14:textId="56DBBE3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E09C2C1" w14:textId="2C9BB57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7816591" w14:textId="243A9B6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588" w:type="pct"/>
            <w:vAlign w:val="center"/>
          </w:tcPr>
          <w:p w14:paraId="1A224478" w14:textId="504C76F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200AC476" w14:textId="77777777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01D364D2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25CF85E9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5510946" w14:textId="702DAF64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fullness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0DD93CE" w14:textId="5571365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3.3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F7C035A" w14:textId="1A6C748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3997268" w14:textId="5FA52CC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0C6CA0A" w14:textId="2AFB8C6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588" w:type="pct"/>
            <w:vAlign w:val="center"/>
          </w:tcPr>
          <w:p w14:paraId="65419555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4611A3A1" w14:textId="77777777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36D26968" w14:textId="5EFC8FB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107" w:type="pct"/>
            <w:vMerge w:val="restart"/>
            <w:vAlign w:val="center"/>
          </w:tcPr>
          <w:p w14:paraId="41229D16" w14:textId="5D34A40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desire to eat favorite food ~ OT AUC + VAS full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fed state)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7F13AD1" w14:textId="6CA739F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C6A5E5C" w14:textId="4CC5BE3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B2C19F" w14:textId="1CAA91BA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FBAAE33" w14:textId="1EC764D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130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7B9D8A1" w14:textId="7E75F35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588" w:type="pct"/>
            <w:vAlign w:val="center"/>
          </w:tcPr>
          <w:p w14:paraId="5FB88D4D" w14:textId="34DFC7A2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04A25503" w14:textId="77777777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41E51580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0C76AFB6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03F9549" w14:textId="7A0A4E7B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fullness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24EE5E3" w14:textId="296E06D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-2.3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D6238A" w14:textId="1332DA6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D1E1217" w14:textId="60C95B1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25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5A8D598" w14:textId="05873A2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588" w:type="pct"/>
            <w:vAlign w:val="center"/>
          </w:tcPr>
          <w:p w14:paraId="79170EDE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73EDE208" w14:textId="77777777" w:rsidTr="00AF3635">
        <w:trPr>
          <w:trHeight w:val="20"/>
        </w:trPr>
        <w:tc>
          <w:tcPr>
            <w:tcW w:w="243" w:type="pct"/>
            <w:vMerge w:val="restart"/>
            <w:vAlign w:val="center"/>
          </w:tcPr>
          <w:p w14:paraId="092B73EF" w14:textId="7D6779E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107" w:type="pct"/>
            <w:vMerge w:val="restart"/>
            <w:vAlign w:val="center"/>
          </w:tcPr>
          <w:p w14:paraId="630B51D1" w14:textId="7062A3CB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CTT energy intake ~ OT AUC + VAS fullness</w:t>
            </w:r>
            <w:r>
              <w:rPr>
                <w:rFonts w:ascii="Arial" w:hAnsi="Arial" w:cs="Arial"/>
                <w:sz w:val="16"/>
                <w:szCs w:val="16"/>
              </w:rPr>
              <w:t xml:space="preserve"> (fed state)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44EAF65" w14:textId="03FB6884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AUC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9AB81D2" w14:textId="373ABAF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3A01DBE" w14:textId="632445D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033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0A1F4AB" w14:textId="6A80BBC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033F427" w14:textId="7867B06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588" w:type="pct"/>
            <w:vAlign w:val="center"/>
          </w:tcPr>
          <w:p w14:paraId="542A4034" w14:textId="1241611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6FE5DE72" w14:textId="77777777" w:rsidTr="00AF3635">
        <w:trPr>
          <w:trHeight w:val="20"/>
        </w:trPr>
        <w:tc>
          <w:tcPr>
            <w:tcW w:w="243" w:type="pct"/>
            <w:vMerge/>
            <w:vAlign w:val="center"/>
          </w:tcPr>
          <w:p w14:paraId="01764AE0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vMerge/>
            <w:vAlign w:val="center"/>
          </w:tcPr>
          <w:p w14:paraId="32231851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768A3F6" w14:textId="7A45E48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fullness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466CCC0" w14:textId="019913D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6C9C2AC" w14:textId="689AEFC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445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053E0559" w14:textId="49311C7E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75FD809" w14:textId="3CE6404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588" w:type="pct"/>
            <w:vAlign w:val="center"/>
          </w:tcPr>
          <w:p w14:paraId="72EFADA7" w14:textId="7777777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F3635" w:rsidRPr="00F16A15" w14:paraId="6A707429" w14:textId="77777777" w:rsidTr="00AF3635">
        <w:trPr>
          <w:trHeight w:val="20"/>
        </w:trPr>
        <w:tc>
          <w:tcPr>
            <w:tcW w:w="243" w:type="pct"/>
            <w:vAlign w:val="center"/>
          </w:tcPr>
          <w:p w14:paraId="52164EDB" w14:textId="14FF5174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07" w:type="pct"/>
            <w:vAlign w:val="center"/>
          </w:tcPr>
          <w:p w14:paraId="3CDC128F" w14:textId="462F638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satisfaction ~ fasting OT (T0)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1C0BA1C" w14:textId="67A1E061" w:rsidR="00AF3635" w:rsidRPr="00F16A15" w:rsidRDefault="00AF3635" w:rsidP="00AF363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T0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9B0ACEC" w14:textId="1AB77E4C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-1.89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9E6B107" w14:textId="0C74F72A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067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2222479" w14:textId="7E3AB9A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133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2DE0202" w14:textId="2DF1531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588" w:type="pct"/>
            <w:vAlign w:val="center"/>
          </w:tcPr>
          <w:p w14:paraId="79FFEE93" w14:textId="1AA7C91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o (trend-level)</w:t>
            </w:r>
          </w:p>
        </w:tc>
      </w:tr>
      <w:tr w:rsidR="00AF3635" w:rsidRPr="00F16A15" w14:paraId="017C9176" w14:textId="77777777" w:rsidTr="00AF3635">
        <w:trPr>
          <w:trHeight w:val="20"/>
        </w:trPr>
        <w:tc>
          <w:tcPr>
            <w:tcW w:w="243" w:type="pct"/>
            <w:vAlign w:val="center"/>
          </w:tcPr>
          <w:p w14:paraId="491D363D" w14:textId="21E48338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107" w:type="pct"/>
            <w:vAlign w:val="center"/>
          </w:tcPr>
          <w:p w14:paraId="00B68E24" w14:textId="3989C3E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VAS desire to eat favorite food ~ fasting OT (T0)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7677B598" w14:textId="75882D06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T0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7E831A" w14:textId="7F98B32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35785DA1" w14:textId="201F0A4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5ACB384" w14:textId="61D96D4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58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2D6FBA7A" w14:textId="6D430F5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588" w:type="pct"/>
            <w:vAlign w:val="center"/>
          </w:tcPr>
          <w:p w14:paraId="3251A6E6" w14:textId="61C68CE9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F3635" w:rsidRPr="00F16A15" w14:paraId="3555C6FF" w14:textId="77777777" w:rsidTr="00AF3635">
        <w:trPr>
          <w:trHeight w:val="20"/>
        </w:trPr>
        <w:tc>
          <w:tcPr>
            <w:tcW w:w="243" w:type="pct"/>
            <w:vAlign w:val="center"/>
          </w:tcPr>
          <w:p w14:paraId="32C5C119" w14:textId="64C39FB0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107" w:type="pct"/>
            <w:vAlign w:val="center"/>
          </w:tcPr>
          <w:p w14:paraId="678DB1CC" w14:textId="36B81257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CTT energy intake ~ fasting OT (T0)</w:t>
            </w:r>
          </w:p>
        </w:tc>
        <w:tc>
          <w:tcPr>
            <w:tcW w:w="1107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41EAD785" w14:textId="61619141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b/>
                <w:bCs/>
                <w:sz w:val="16"/>
                <w:szCs w:val="16"/>
              </w:rPr>
              <w:t>OT T0</w:t>
            </w:r>
          </w:p>
        </w:tc>
        <w:tc>
          <w:tcPr>
            <w:tcW w:w="488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695ADF2F" w14:textId="43B34125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E30EE0E" w14:textId="4ED706B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16298314" w14:textId="4BE46F9F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489" w:type="pct"/>
            <w:tcMar>
              <w:top w:w="105" w:type="dxa"/>
              <w:left w:w="75" w:type="dxa"/>
              <w:bottom w:w="105" w:type="dxa"/>
              <w:right w:w="75" w:type="dxa"/>
            </w:tcMar>
            <w:vAlign w:val="center"/>
          </w:tcPr>
          <w:p w14:paraId="519650A2" w14:textId="33D9C653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D95B7C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588" w:type="pct"/>
            <w:vAlign w:val="center"/>
          </w:tcPr>
          <w:p w14:paraId="0EA043CD" w14:textId="7AE42A6D" w:rsidR="00AF3635" w:rsidRPr="00F16A15" w:rsidRDefault="00AF3635" w:rsidP="00AF3635">
            <w:pPr>
              <w:rPr>
                <w:rFonts w:ascii="Arial" w:hAnsi="Arial" w:cs="Arial"/>
                <w:sz w:val="16"/>
                <w:szCs w:val="16"/>
              </w:rPr>
            </w:pPr>
            <w:r w:rsidRPr="00F16A1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3371A83C" w14:textId="77777777" w:rsidR="0016500A" w:rsidRPr="00F16A15" w:rsidRDefault="0016500A" w:rsidP="00466578">
      <w:pPr>
        <w:shd w:val="clear" w:color="auto" w:fill="FFFFFF"/>
        <w:spacing w:line="480" w:lineRule="auto"/>
        <w:rPr>
          <w:rFonts w:ascii="Arial" w:hAnsi="Arial" w:cs="Arial"/>
          <w:color w:val="222222"/>
          <w:sz w:val="22"/>
          <w:szCs w:val="22"/>
        </w:rPr>
      </w:pPr>
    </w:p>
    <w:p w14:paraId="51D936A6" w14:textId="6262D7AB" w:rsidR="00DE1CE9" w:rsidRPr="00466578" w:rsidRDefault="00DE1CE9" w:rsidP="00466578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466578">
        <w:rPr>
          <w:rFonts w:ascii="Arial" w:hAnsi="Arial" w:cs="Arial"/>
          <w:i/>
          <w:iCs/>
          <w:sz w:val="22"/>
          <w:szCs w:val="22"/>
        </w:rPr>
        <w:t>Abbreviations: AUC, area under the curve (with respect to ground); CTT, Cookie Taste Test; OT, oxytocin; VAS, visual analog scale.</w:t>
      </w:r>
    </w:p>
    <w:p w14:paraId="36E3B62C" w14:textId="222C1728" w:rsidR="005E7EF9" w:rsidRPr="005E7EF9" w:rsidRDefault="005E7EF9" w:rsidP="005E7EF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Models 1-9: s</w:t>
      </w:r>
      <w:r w:rsidR="00466578" w:rsidRPr="00466578">
        <w:rPr>
          <w:rFonts w:ascii="Arial" w:hAnsi="Arial" w:cs="Arial"/>
          <w:sz w:val="22"/>
          <w:szCs w:val="22"/>
        </w:rPr>
        <w:t>upplementary linear regression model</w:t>
      </w:r>
      <w:r>
        <w:rPr>
          <w:rFonts w:ascii="Arial" w:hAnsi="Arial" w:cs="Arial"/>
          <w:sz w:val="22"/>
          <w:szCs w:val="22"/>
        </w:rPr>
        <w:t xml:space="preserve">s </w:t>
      </w:r>
      <w:r w:rsidR="00466578" w:rsidRPr="00466578">
        <w:rPr>
          <w:rFonts w:ascii="Arial" w:hAnsi="Arial" w:cs="Arial"/>
          <w:sz w:val="22"/>
          <w:szCs w:val="22"/>
        </w:rPr>
        <w:t>assessing the relationship between</w:t>
      </w:r>
      <w:r w:rsidR="00466578">
        <w:rPr>
          <w:rFonts w:ascii="Arial" w:hAnsi="Arial" w:cs="Arial"/>
          <w:sz w:val="22"/>
          <w:szCs w:val="22"/>
        </w:rPr>
        <w:t xml:space="preserve"> OT AUC</w:t>
      </w:r>
      <w:r>
        <w:rPr>
          <w:rFonts w:ascii="Arial" w:hAnsi="Arial" w:cs="Arial"/>
          <w:sz w:val="22"/>
          <w:szCs w:val="22"/>
        </w:rPr>
        <w:t xml:space="preserve"> and </w:t>
      </w:r>
      <w:r w:rsidR="00466578" w:rsidRPr="00466578">
        <w:rPr>
          <w:rFonts w:ascii="Arial" w:hAnsi="Arial" w:cs="Arial"/>
          <w:sz w:val="22"/>
          <w:szCs w:val="22"/>
        </w:rPr>
        <w:t>postprandial VAS satisfaction</w:t>
      </w:r>
      <w:r w:rsidR="00466578">
        <w:rPr>
          <w:rFonts w:ascii="Arial" w:hAnsi="Arial" w:cs="Arial"/>
          <w:sz w:val="22"/>
          <w:szCs w:val="22"/>
        </w:rPr>
        <w:t xml:space="preserve"> ratings, VAS hedonic drive to eat ratings, and CTT energy intake, additionally adjusting</w:t>
      </w:r>
      <w:r>
        <w:rPr>
          <w:rFonts w:ascii="Arial" w:hAnsi="Arial" w:cs="Arial"/>
          <w:sz w:val="22"/>
          <w:szCs w:val="22"/>
        </w:rPr>
        <w:t>/covarying</w:t>
      </w:r>
      <w:r w:rsidR="00466578">
        <w:rPr>
          <w:rFonts w:ascii="Arial" w:hAnsi="Arial" w:cs="Arial"/>
          <w:sz w:val="22"/>
          <w:szCs w:val="22"/>
        </w:rPr>
        <w:t xml:space="preserve"> for</w:t>
      </w:r>
      <w:r w:rsidR="00EC3324">
        <w:rPr>
          <w:rFonts w:ascii="Arial" w:hAnsi="Arial" w:cs="Arial"/>
          <w:sz w:val="22"/>
          <w:szCs w:val="22"/>
        </w:rPr>
        <w:t xml:space="preserve"> </w:t>
      </w:r>
      <w:r w:rsidR="00466578">
        <w:rPr>
          <w:rFonts w:ascii="Arial" w:hAnsi="Arial" w:cs="Arial"/>
          <w:sz w:val="22"/>
          <w:szCs w:val="22"/>
        </w:rPr>
        <w:t>intake at the standardized meal (</w:t>
      </w:r>
      <w:r w:rsidR="00EC6468">
        <w:rPr>
          <w:rFonts w:ascii="Arial" w:hAnsi="Arial" w:cs="Arial"/>
          <w:sz w:val="22"/>
          <w:szCs w:val="22"/>
        </w:rPr>
        <w:t xml:space="preserve">models </w:t>
      </w:r>
      <w:r w:rsidR="00466578">
        <w:rPr>
          <w:rFonts w:ascii="Arial" w:hAnsi="Arial" w:cs="Arial"/>
          <w:sz w:val="22"/>
          <w:szCs w:val="22"/>
        </w:rPr>
        <w:t xml:space="preserve">1-3), </w:t>
      </w:r>
      <w:r w:rsidR="00EC3324">
        <w:rPr>
          <w:rFonts w:ascii="Arial" w:hAnsi="Arial" w:cs="Arial"/>
          <w:sz w:val="22"/>
          <w:szCs w:val="22"/>
        </w:rPr>
        <w:t>snack intake</w:t>
      </w:r>
      <w:r w:rsidR="00466578">
        <w:rPr>
          <w:rFonts w:ascii="Arial" w:hAnsi="Arial" w:cs="Arial"/>
          <w:sz w:val="22"/>
          <w:szCs w:val="22"/>
        </w:rPr>
        <w:t xml:space="preserve"> (</w:t>
      </w:r>
      <w:r w:rsidR="00EC6468">
        <w:rPr>
          <w:rFonts w:ascii="Arial" w:hAnsi="Arial" w:cs="Arial"/>
          <w:sz w:val="22"/>
          <w:szCs w:val="22"/>
        </w:rPr>
        <w:t xml:space="preserve">models </w:t>
      </w:r>
      <w:r w:rsidR="00466578">
        <w:rPr>
          <w:rFonts w:ascii="Arial" w:hAnsi="Arial" w:cs="Arial"/>
          <w:sz w:val="22"/>
          <w:szCs w:val="22"/>
        </w:rPr>
        <w:t>4-6), and VAS fullness ratings</w:t>
      </w:r>
      <w:r>
        <w:rPr>
          <w:rFonts w:ascii="Arial" w:hAnsi="Arial" w:cs="Arial"/>
          <w:sz w:val="22"/>
          <w:szCs w:val="22"/>
        </w:rPr>
        <w:t xml:space="preserve"> post-meal and post-snack (</w:t>
      </w:r>
      <w:r w:rsidR="00EC6468">
        <w:rPr>
          <w:rFonts w:ascii="Arial" w:hAnsi="Arial" w:cs="Arial"/>
          <w:sz w:val="22"/>
          <w:szCs w:val="22"/>
        </w:rPr>
        <w:t xml:space="preserve">models </w:t>
      </w:r>
      <w:r>
        <w:rPr>
          <w:rFonts w:ascii="Arial" w:hAnsi="Arial" w:cs="Arial"/>
          <w:sz w:val="22"/>
          <w:szCs w:val="22"/>
        </w:rPr>
        <w:t>7-9).</w:t>
      </w:r>
      <w:r w:rsidR="00EC646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Model</w:t>
      </w:r>
      <w:r w:rsidR="00EC6468">
        <w:rPr>
          <w:rFonts w:ascii="Arial" w:hAnsi="Arial" w:cs="Arial"/>
          <w:sz w:val="22"/>
          <w:szCs w:val="22"/>
        </w:rPr>
        <w:t xml:space="preserve">s 10-12: </w:t>
      </w:r>
      <w:r w:rsidR="00EC6468" w:rsidRPr="00EC6468">
        <w:rPr>
          <w:rFonts w:ascii="Arial" w:hAnsi="Arial" w:cs="Arial"/>
          <w:sz w:val="22"/>
          <w:szCs w:val="22"/>
        </w:rPr>
        <w:t>supplementary linear regression models assessing the relationship between</w:t>
      </w:r>
      <w:r w:rsidR="00EC6468">
        <w:rPr>
          <w:rFonts w:ascii="Arial" w:hAnsi="Arial" w:cs="Arial"/>
          <w:sz w:val="22"/>
          <w:szCs w:val="22"/>
        </w:rPr>
        <w:t xml:space="preserve"> fasting OT levels </w:t>
      </w:r>
      <w:r w:rsidR="00EC6468" w:rsidRPr="00EC6468">
        <w:rPr>
          <w:rFonts w:ascii="Arial" w:hAnsi="Arial" w:cs="Arial"/>
          <w:sz w:val="22"/>
          <w:szCs w:val="22"/>
        </w:rPr>
        <w:t>and postprandial VAS satisfaction ratings, VAS hedonic drive to eat ratings, and CTT energy intake</w:t>
      </w:r>
      <w:r w:rsidR="00EC6468">
        <w:rPr>
          <w:rFonts w:ascii="Arial" w:hAnsi="Arial" w:cs="Arial"/>
          <w:sz w:val="22"/>
          <w:szCs w:val="22"/>
        </w:rPr>
        <w:t>. The last column indicates whether main model results (see main article, no covariate adjustment) were confirmed in these sensitivity analyses.</w:t>
      </w:r>
    </w:p>
    <w:sectPr w:rsidR="005E7EF9" w:rsidRPr="005E7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AF6B88" w14:textId="77777777" w:rsidR="00D36004" w:rsidRDefault="00D36004" w:rsidP="006353E1">
      <w:r>
        <w:separator/>
      </w:r>
    </w:p>
  </w:endnote>
  <w:endnote w:type="continuationSeparator" w:id="0">
    <w:p w14:paraId="746E6E08" w14:textId="77777777" w:rsidR="00D36004" w:rsidRDefault="00D36004" w:rsidP="006353E1">
      <w:r>
        <w:continuationSeparator/>
      </w:r>
    </w:p>
  </w:endnote>
  <w:endnote w:type="continuationNotice" w:id="1">
    <w:p w14:paraId="0F933EE4" w14:textId="77777777" w:rsidR="00D36004" w:rsidRDefault="00D360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49802152"/>
      <w:docPartObj>
        <w:docPartGallery w:val="Page Numbers (Bottom of Page)"/>
        <w:docPartUnique/>
      </w:docPartObj>
    </w:sdtPr>
    <w:sdtContent>
      <w:p w14:paraId="0365D8CD" w14:textId="6FFCCACD" w:rsidR="00492F35" w:rsidRDefault="00492F35" w:rsidP="00F446B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5C86209" w14:textId="77777777" w:rsidR="00492F35" w:rsidRDefault="00492F35" w:rsidP="0049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</w:rPr>
      <w:id w:val="-1550602981"/>
      <w:docPartObj>
        <w:docPartGallery w:val="Page Numbers (Bottom of Page)"/>
        <w:docPartUnique/>
      </w:docPartObj>
    </w:sdtPr>
    <w:sdtContent>
      <w:p w14:paraId="34E1D27B" w14:textId="1DBA16ED" w:rsidR="00492F35" w:rsidRPr="00492F35" w:rsidRDefault="00492F35" w:rsidP="00F446BF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92F35">
          <w:rPr>
            <w:rStyle w:val="PageNumber"/>
            <w:rFonts w:ascii="Arial" w:hAnsi="Arial" w:cs="Arial"/>
          </w:rPr>
          <w:fldChar w:fldCharType="begin"/>
        </w:r>
        <w:r w:rsidRPr="00492F35">
          <w:rPr>
            <w:rStyle w:val="PageNumber"/>
            <w:rFonts w:ascii="Arial" w:hAnsi="Arial" w:cs="Arial"/>
          </w:rPr>
          <w:instrText xml:space="preserve"> PAGE </w:instrText>
        </w:r>
        <w:r w:rsidRPr="00492F35">
          <w:rPr>
            <w:rStyle w:val="PageNumber"/>
            <w:rFonts w:ascii="Arial" w:hAnsi="Arial" w:cs="Arial"/>
          </w:rPr>
          <w:fldChar w:fldCharType="separate"/>
        </w:r>
        <w:r w:rsidRPr="00492F35">
          <w:rPr>
            <w:rStyle w:val="PageNumber"/>
            <w:rFonts w:ascii="Arial" w:hAnsi="Arial" w:cs="Arial"/>
            <w:noProof/>
          </w:rPr>
          <w:t>1</w:t>
        </w:r>
        <w:r w:rsidRPr="00492F35">
          <w:rPr>
            <w:rStyle w:val="PageNumber"/>
            <w:rFonts w:ascii="Arial" w:hAnsi="Arial" w:cs="Arial"/>
          </w:rPr>
          <w:fldChar w:fldCharType="end"/>
        </w:r>
      </w:p>
    </w:sdtContent>
  </w:sdt>
  <w:p w14:paraId="045B1283" w14:textId="77777777" w:rsidR="00492F35" w:rsidRDefault="00492F35" w:rsidP="00492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21433" w14:textId="77777777" w:rsidR="00D36004" w:rsidRDefault="00D36004" w:rsidP="006353E1">
      <w:r>
        <w:separator/>
      </w:r>
    </w:p>
  </w:footnote>
  <w:footnote w:type="continuationSeparator" w:id="0">
    <w:p w14:paraId="3408D5DE" w14:textId="77777777" w:rsidR="00D36004" w:rsidRDefault="00D36004" w:rsidP="006353E1">
      <w:r>
        <w:continuationSeparator/>
      </w:r>
    </w:p>
  </w:footnote>
  <w:footnote w:type="continuationNotice" w:id="1">
    <w:p w14:paraId="1C70E803" w14:textId="77777777" w:rsidR="00D36004" w:rsidRDefault="00D3600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742DD"/>
    <w:multiLevelType w:val="hybridMultilevel"/>
    <w:tmpl w:val="BCA47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3B4E8C"/>
    <w:multiLevelType w:val="hybridMultilevel"/>
    <w:tmpl w:val="21DAE94A"/>
    <w:lvl w:ilvl="0" w:tplc="184ED90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C04C2"/>
    <w:multiLevelType w:val="hybridMultilevel"/>
    <w:tmpl w:val="CF0C80A8"/>
    <w:lvl w:ilvl="0" w:tplc="3280AB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FCBC6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10B4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82A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9C67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DE83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8F4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4279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22CC0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45510C"/>
    <w:multiLevelType w:val="hybridMultilevel"/>
    <w:tmpl w:val="F9D27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AB24B6"/>
    <w:multiLevelType w:val="hybridMultilevel"/>
    <w:tmpl w:val="3C588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B9736E"/>
    <w:multiLevelType w:val="hybridMultilevel"/>
    <w:tmpl w:val="BB3A0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18962"/>
    <w:multiLevelType w:val="hybridMultilevel"/>
    <w:tmpl w:val="DFF67B44"/>
    <w:lvl w:ilvl="0" w:tplc="7E1C79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DC03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B80BC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FA91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0A6F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7A3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6269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DE5D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768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84237"/>
    <w:multiLevelType w:val="hybridMultilevel"/>
    <w:tmpl w:val="F4BA0BA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498E980D"/>
    <w:multiLevelType w:val="hybridMultilevel"/>
    <w:tmpl w:val="CC86B6AE"/>
    <w:lvl w:ilvl="0" w:tplc="BDC844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9E52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2F8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94E4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D8A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0026B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CA74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7EDC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8A40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B146FE"/>
    <w:multiLevelType w:val="hybridMultilevel"/>
    <w:tmpl w:val="877AFC1E"/>
    <w:lvl w:ilvl="0" w:tplc="184ED90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3200E0"/>
    <w:multiLevelType w:val="hybridMultilevel"/>
    <w:tmpl w:val="8D64C9F8"/>
    <w:lvl w:ilvl="0" w:tplc="A63262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69AFE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9CC9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F278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50EA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F2DA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504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18BE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F83A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A32143"/>
    <w:multiLevelType w:val="hybridMultilevel"/>
    <w:tmpl w:val="46FCC3DE"/>
    <w:lvl w:ilvl="0" w:tplc="184ED908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9BA64F"/>
    <w:multiLevelType w:val="hybridMultilevel"/>
    <w:tmpl w:val="E54EA2BC"/>
    <w:lvl w:ilvl="0" w:tplc="A22267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368E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5A56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286D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F262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7091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12B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40B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ACE9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DF07AF"/>
    <w:multiLevelType w:val="hybridMultilevel"/>
    <w:tmpl w:val="D402C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A72D57"/>
    <w:multiLevelType w:val="hybridMultilevel"/>
    <w:tmpl w:val="433E1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6052E9"/>
    <w:multiLevelType w:val="hybridMultilevel"/>
    <w:tmpl w:val="03DA0944"/>
    <w:lvl w:ilvl="0" w:tplc="DA0CA54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2FDF3"/>
    <w:multiLevelType w:val="hybridMultilevel"/>
    <w:tmpl w:val="4D261094"/>
    <w:lvl w:ilvl="0" w:tplc="61EE48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9A5D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46AA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A2E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5658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56F0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DCD1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AAF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9CA0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799652">
    <w:abstractNumId w:val="10"/>
  </w:num>
  <w:num w:numId="2" w16cid:durableId="1029187803">
    <w:abstractNumId w:val="16"/>
  </w:num>
  <w:num w:numId="3" w16cid:durableId="1657106523">
    <w:abstractNumId w:val="12"/>
  </w:num>
  <w:num w:numId="4" w16cid:durableId="1413157659">
    <w:abstractNumId w:val="6"/>
  </w:num>
  <w:num w:numId="5" w16cid:durableId="1757899692">
    <w:abstractNumId w:val="8"/>
  </w:num>
  <w:num w:numId="6" w16cid:durableId="752046103">
    <w:abstractNumId w:val="2"/>
  </w:num>
  <w:num w:numId="7" w16cid:durableId="1031372681">
    <w:abstractNumId w:val="7"/>
  </w:num>
  <w:num w:numId="8" w16cid:durableId="410934217">
    <w:abstractNumId w:val="4"/>
  </w:num>
  <w:num w:numId="9" w16cid:durableId="2041666876">
    <w:abstractNumId w:val="5"/>
  </w:num>
  <w:num w:numId="10" w16cid:durableId="192354482">
    <w:abstractNumId w:val="3"/>
  </w:num>
  <w:num w:numId="11" w16cid:durableId="474953872">
    <w:abstractNumId w:val="14"/>
  </w:num>
  <w:num w:numId="12" w16cid:durableId="523054354">
    <w:abstractNumId w:val="0"/>
  </w:num>
  <w:num w:numId="13" w16cid:durableId="1711146706">
    <w:abstractNumId w:val="13"/>
  </w:num>
  <w:num w:numId="14" w16cid:durableId="1445687130">
    <w:abstractNumId w:val="9"/>
  </w:num>
  <w:num w:numId="15" w16cid:durableId="1642030890">
    <w:abstractNumId w:val="1"/>
  </w:num>
  <w:num w:numId="16" w16cid:durableId="2042439979">
    <w:abstractNumId w:val="11"/>
  </w:num>
  <w:num w:numId="17" w16cid:durableId="5709741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0x9twm5tvf3eeeesxt2eirfp55p2ssxpp&quot;&gt;My EndNote Library&lt;record-ids&gt;&lt;item&gt;173&lt;/item&gt;&lt;/record-ids&gt;&lt;/item&gt;&lt;/Libraries&gt;"/>
  </w:docVars>
  <w:rsids>
    <w:rsidRoot w:val="00721150"/>
    <w:rsid w:val="00000E8B"/>
    <w:rsid w:val="000019BF"/>
    <w:rsid w:val="000020B7"/>
    <w:rsid w:val="0000658A"/>
    <w:rsid w:val="00006CCC"/>
    <w:rsid w:val="000076BF"/>
    <w:rsid w:val="000126BE"/>
    <w:rsid w:val="00012919"/>
    <w:rsid w:val="0001292A"/>
    <w:rsid w:val="00014214"/>
    <w:rsid w:val="00022A3D"/>
    <w:rsid w:val="00023D66"/>
    <w:rsid w:val="00024146"/>
    <w:rsid w:val="00024A3A"/>
    <w:rsid w:val="000256BA"/>
    <w:rsid w:val="00026949"/>
    <w:rsid w:val="0003453F"/>
    <w:rsid w:val="00034793"/>
    <w:rsid w:val="000376E4"/>
    <w:rsid w:val="00040234"/>
    <w:rsid w:val="000406F1"/>
    <w:rsid w:val="000418FA"/>
    <w:rsid w:val="000419AE"/>
    <w:rsid w:val="00041C1D"/>
    <w:rsid w:val="0004313B"/>
    <w:rsid w:val="000458F8"/>
    <w:rsid w:val="0004633A"/>
    <w:rsid w:val="00050E6C"/>
    <w:rsid w:val="000520F6"/>
    <w:rsid w:val="00053133"/>
    <w:rsid w:val="00055857"/>
    <w:rsid w:val="00057860"/>
    <w:rsid w:val="0006007E"/>
    <w:rsid w:val="00060360"/>
    <w:rsid w:val="000604F8"/>
    <w:rsid w:val="00061503"/>
    <w:rsid w:val="00061D27"/>
    <w:rsid w:val="00062750"/>
    <w:rsid w:val="0006457D"/>
    <w:rsid w:val="000646B5"/>
    <w:rsid w:val="00066ADA"/>
    <w:rsid w:val="00067305"/>
    <w:rsid w:val="00070380"/>
    <w:rsid w:val="000709D4"/>
    <w:rsid w:val="00072287"/>
    <w:rsid w:val="00073188"/>
    <w:rsid w:val="00073366"/>
    <w:rsid w:val="00073A36"/>
    <w:rsid w:val="00073D5E"/>
    <w:rsid w:val="0007588A"/>
    <w:rsid w:val="00075AB6"/>
    <w:rsid w:val="00076224"/>
    <w:rsid w:val="00077D16"/>
    <w:rsid w:val="000813E8"/>
    <w:rsid w:val="000815B4"/>
    <w:rsid w:val="00085302"/>
    <w:rsid w:val="00085917"/>
    <w:rsid w:val="00085AB5"/>
    <w:rsid w:val="0008604B"/>
    <w:rsid w:val="00087683"/>
    <w:rsid w:val="0009084A"/>
    <w:rsid w:val="00091A45"/>
    <w:rsid w:val="00091A69"/>
    <w:rsid w:val="00094A75"/>
    <w:rsid w:val="0009515F"/>
    <w:rsid w:val="00096A60"/>
    <w:rsid w:val="000A0A95"/>
    <w:rsid w:val="000A12CA"/>
    <w:rsid w:val="000A1A90"/>
    <w:rsid w:val="000A2650"/>
    <w:rsid w:val="000A2EA5"/>
    <w:rsid w:val="000A3C25"/>
    <w:rsid w:val="000A457E"/>
    <w:rsid w:val="000A6A9E"/>
    <w:rsid w:val="000B1046"/>
    <w:rsid w:val="000B10EC"/>
    <w:rsid w:val="000B27C7"/>
    <w:rsid w:val="000B6309"/>
    <w:rsid w:val="000B7CFF"/>
    <w:rsid w:val="000B7D8F"/>
    <w:rsid w:val="000C05A1"/>
    <w:rsid w:val="000C06EB"/>
    <w:rsid w:val="000C143C"/>
    <w:rsid w:val="000C1612"/>
    <w:rsid w:val="000C180F"/>
    <w:rsid w:val="000C4414"/>
    <w:rsid w:val="000C57FF"/>
    <w:rsid w:val="000C6BC1"/>
    <w:rsid w:val="000C7FEA"/>
    <w:rsid w:val="000D0B49"/>
    <w:rsid w:val="000D163E"/>
    <w:rsid w:val="000D19C5"/>
    <w:rsid w:val="000D1C47"/>
    <w:rsid w:val="000D31D9"/>
    <w:rsid w:val="000D3C81"/>
    <w:rsid w:val="000D4DE5"/>
    <w:rsid w:val="000D5C27"/>
    <w:rsid w:val="000D660A"/>
    <w:rsid w:val="000E0A2A"/>
    <w:rsid w:val="000E10F2"/>
    <w:rsid w:val="000E1F19"/>
    <w:rsid w:val="000E3E64"/>
    <w:rsid w:val="000E6147"/>
    <w:rsid w:val="000E6FD7"/>
    <w:rsid w:val="000F19D5"/>
    <w:rsid w:val="000F1DFA"/>
    <w:rsid w:val="000F22D1"/>
    <w:rsid w:val="000F25B0"/>
    <w:rsid w:val="000F3A9F"/>
    <w:rsid w:val="000F5152"/>
    <w:rsid w:val="000F65A5"/>
    <w:rsid w:val="000F7B3B"/>
    <w:rsid w:val="0010042C"/>
    <w:rsid w:val="001012F7"/>
    <w:rsid w:val="001020C1"/>
    <w:rsid w:val="0010260C"/>
    <w:rsid w:val="00102C13"/>
    <w:rsid w:val="0010309A"/>
    <w:rsid w:val="00103FDC"/>
    <w:rsid w:val="00104951"/>
    <w:rsid w:val="00107827"/>
    <w:rsid w:val="001108C8"/>
    <w:rsid w:val="00110C1A"/>
    <w:rsid w:val="00112336"/>
    <w:rsid w:val="00114F56"/>
    <w:rsid w:val="00116F28"/>
    <w:rsid w:val="001205BF"/>
    <w:rsid w:val="00122D46"/>
    <w:rsid w:val="0012692B"/>
    <w:rsid w:val="00126A43"/>
    <w:rsid w:val="00126E39"/>
    <w:rsid w:val="0012752A"/>
    <w:rsid w:val="00127D84"/>
    <w:rsid w:val="00131387"/>
    <w:rsid w:val="00132136"/>
    <w:rsid w:val="00133312"/>
    <w:rsid w:val="0013345E"/>
    <w:rsid w:val="001345B4"/>
    <w:rsid w:val="00135CD9"/>
    <w:rsid w:val="0013714C"/>
    <w:rsid w:val="00137454"/>
    <w:rsid w:val="00137590"/>
    <w:rsid w:val="001376AF"/>
    <w:rsid w:val="00140D98"/>
    <w:rsid w:val="001420B0"/>
    <w:rsid w:val="001423E5"/>
    <w:rsid w:val="00145E5E"/>
    <w:rsid w:val="001468E4"/>
    <w:rsid w:val="00146B7A"/>
    <w:rsid w:val="00147678"/>
    <w:rsid w:val="00151499"/>
    <w:rsid w:val="0015726D"/>
    <w:rsid w:val="001572C0"/>
    <w:rsid w:val="001617AE"/>
    <w:rsid w:val="00161E62"/>
    <w:rsid w:val="0016306F"/>
    <w:rsid w:val="00164AC7"/>
    <w:rsid w:val="00164C46"/>
    <w:rsid w:val="0016500A"/>
    <w:rsid w:val="00165D4D"/>
    <w:rsid w:val="0016633D"/>
    <w:rsid w:val="00167244"/>
    <w:rsid w:val="00170563"/>
    <w:rsid w:val="001706C8"/>
    <w:rsid w:val="001709A4"/>
    <w:rsid w:val="00170AB3"/>
    <w:rsid w:val="001716C6"/>
    <w:rsid w:val="00172208"/>
    <w:rsid w:val="001723B9"/>
    <w:rsid w:val="00173037"/>
    <w:rsid w:val="00173E77"/>
    <w:rsid w:val="00177AD1"/>
    <w:rsid w:val="00177BE7"/>
    <w:rsid w:val="00183150"/>
    <w:rsid w:val="00184562"/>
    <w:rsid w:val="00185FF1"/>
    <w:rsid w:val="00186017"/>
    <w:rsid w:val="001864EB"/>
    <w:rsid w:val="00186C6B"/>
    <w:rsid w:val="00187855"/>
    <w:rsid w:val="0019032A"/>
    <w:rsid w:val="001912A5"/>
    <w:rsid w:val="00191935"/>
    <w:rsid w:val="00195524"/>
    <w:rsid w:val="00195F80"/>
    <w:rsid w:val="00197BBC"/>
    <w:rsid w:val="00197C18"/>
    <w:rsid w:val="001A0253"/>
    <w:rsid w:val="001A1668"/>
    <w:rsid w:val="001A16DD"/>
    <w:rsid w:val="001A1A1E"/>
    <w:rsid w:val="001A4274"/>
    <w:rsid w:val="001A4C6A"/>
    <w:rsid w:val="001A52E2"/>
    <w:rsid w:val="001A5DAA"/>
    <w:rsid w:val="001B1833"/>
    <w:rsid w:val="001B1ED4"/>
    <w:rsid w:val="001B2E77"/>
    <w:rsid w:val="001B321E"/>
    <w:rsid w:val="001B3A81"/>
    <w:rsid w:val="001B6165"/>
    <w:rsid w:val="001B6619"/>
    <w:rsid w:val="001B7C61"/>
    <w:rsid w:val="001C0508"/>
    <w:rsid w:val="001C2EA8"/>
    <w:rsid w:val="001C51FC"/>
    <w:rsid w:val="001C76E2"/>
    <w:rsid w:val="001C7F81"/>
    <w:rsid w:val="001D5CF0"/>
    <w:rsid w:val="001D64F9"/>
    <w:rsid w:val="001E16BD"/>
    <w:rsid w:val="001E1DBD"/>
    <w:rsid w:val="001E37C2"/>
    <w:rsid w:val="001E5202"/>
    <w:rsid w:val="001E6D90"/>
    <w:rsid w:val="001E6FAF"/>
    <w:rsid w:val="001F0B7B"/>
    <w:rsid w:val="001F1270"/>
    <w:rsid w:val="001F2A18"/>
    <w:rsid w:val="001F641B"/>
    <w:rsid w:val="001F7804"/>
    <w:rsid w:val="00201057"/>
    <w:rsid w:val="0020171E"/>
    <w:rsid w:val="00205FF0"/>
    <w:rsid w:val="0020622D"/>
    <w:rsid w:val="00206C7D"/>
    <w:rsid w:val="002116B5"/>
    <w:rsid w:val="00211BE9"/>
    <w:rsid w:val="00214852"/>
    <w:rsid w:val="00214B4C"/>
    <w:rsid w:val="00214C01"/>
    <w:rsid w:val="00216C75"/>
    <w:rsid w:val="00220C91"/>
    <w:rsid w:val="002213A9"/>
    <w:rsid w:val="00221AFC"/>
    <w:rsid w:val="00223623"/>
    <w:rsid w:val="00224EF3"/>
    <w:rsid w:val="002251FF"/>
    <w:rsid w:val="00226906"/>
    <w:rsid w:val="002306B0"/>
    <w:rsid w:val="002311BC"/>
    <w:rsid w:val="00231419"/>
    <w:rsid w:val="00232462"/>
    <w:rsid w:val="00233ACC"/>
    <w:rsid w:val="00234CCF"/>
    <w:rsid w:val="002354DE"/>
    <w:rsid w:val="002358C3"/>
    <w:rsid w:val="00236165"/>
    <w:rsid w:val="00237928"/>
    <w:rsid w:val="00237D64"/>
    <w:rsid w:val="00240136"/>
    <w:rsid w:val="00240805"/>
    <w:rsid w:val="00240D58"/>
    <w:rsid w:val="00242373"/>
    <w:rsid w:val="00242552"/>
    <w:rsid w:val="00247D4C"/>
    <w:rsid w:val="002516AE"/>
    <w:rsid w:val="00253063"/>
    <w:rsid w:val="002537BC"/>
    <w:rsid w:val="00253917"/>
    <w:rsid w:val="002549BA"/>
    <w:rsid w:val="00254DB5"/>
    <w:rsid w:val="00255A71"/>
    <w:rsid w:val="00256111"/>
    <w:rsid w:val="00256A4C"/>
    <w:rsid w:val="002577B1"/>
    <w:rsid w:val="00260501"/>
    <w:rsid w:val="002609A4"/>
    <w:rsid w:val="00260A50"/>
    <w:rsid w:val="00262473"/>
    <w:rsid w:val="00262C65"/>
    <w:rsid w:val="002635D5"/>
    <w:rsid w:val="0026385D"/>
    <w:rsid w:val="00264BAE"/>
    <w:rsid w:val="00266207"/>
    <w:rsid w:val="00266358"/>
    <w:rsid w:val="00266984"/>
    <w:rsid w:val="00266BC7"/>
    <w:rsid w:val="00266D67"/>
    <w:rsid w:val="002720F8"/>
    <w:rsid w:val="00273EA9"/>
    <w:rsid w:val="00275381"/>
    <w:rsid w:val="002767B4"/>
    <w:rsid w:val="00276802"/>
    <w:rsid w:val="00276C1E"/>
    <w:rsid w:val="00277D05"/>
    <w:rsid w:val="00281671"/>
    <w:rsid w:val="00281CC8"/>
    <w:rsid w:val="00283240"/>
    <w:rsid w:val="0028371C"/>
    <w:rsid w:val="00284C96"/>
    <w:rsid w:val="00286A7F"/>
    <w:rsid w:val="002905C9"/>
    <w:rsid w:val="002908FE"/>
    <w:rsid w:val="002911E5"/>
    <w:rsid w:val="00294034"/>
    <w:rsid w:val="00295AF8"/>
    <w:rsid w:val="00297E42"/>
    <w:rsid w:val="002A05A9"/>
    <w:rsid w:val="002A0AF6"/>
    <w:rsid w:val="002A32D3"/>
    <w:rsid w:val="002A3814"/>
    <w:rsid w:val="002A530A"/>
    <w:rsid w:val="002A68A5"/>
    <w:rsid w:val="002A6AF8"/>
    <w:rsid w:val="002B257F"/>
    <w:rsid w:val="002B4C68"/>
    <w:rsid w:val="002B5363"/>
    <w:rsid w:val="002B5E80"/>
    <w:rsid w:val="002B6CCB"/>
    <w:rsid w:val="002C00B8"/>
    <w:rsid w:val="002C0191"/>
    <w:rsid w:val="002C0350"/>
    <w:rsid w:val="002C14D4"/>
    <w:rsid w:val="002C1EAD"/>
    <w:rsid w:val="002C1EC6"/>
    <w:rsid w:val="002C5877"/>
    <w:rsid w:val="002C63A3"/>
    <w:rsid w:val="002C6794"/>
    <w:rsid w:val="002D05CF"/>
    <w:rsid w:val="002D097F"/>
    <w:rsid w:val="002D494C"/>
    <w:rsid w:val="002D53EB"/>
    <w:rsid w:val="002D58D9"/>
    <w:rsid w:val="002D5F95"/>
    <w:rsid w:val="002D69EA"/>
    <w:rsid w:val="002D72A6"/>
    <w:rsid w:val="002E18C9"/>
    <w:rsid w:val="002E2307"/>
    <w:rsid w:val="002E27B2"/>
    <w:rsid w:val="002E3AAF"/>
    <w:rsid w:val="002E46EB"/>
    <w:rsid w:val="002E55AF"/>
    <w:rsid w:val="002E6F47"/>
    <w:rsid w:val="002F0DCE"/>
    <w:rsid w:val="002F1E57"/>
    <w:rsid w:val="002F1EAE"/>
    <w:rsid w:val="002F36DB"/>
    <w:rsid w:val="002F3B6E"/>
    <w:rsid w:val="002F4AC8"/>
    <w:rsid w:val="002F7D73"/>
    <w:rsid w:val="003014F1"/>
    <w:rsid w:val="003015BF"/>
    <w:rsid w:val="00301A06"/>
    <w:rsid w:val="0030369E"/>
    <w:rsid w:val="00303757"/>
    <w:rsid w:val="00304B58"/>
    <w:rsid w:val="003056CF"/>
    <w:rsid w:val="00305DD0"/>
    <w:rsid w:val="00306515"/>
    <w:rsid w:val="00306A98"/>
    <w:rsid w:val="00307135"/>
    <w:rsid w:val="00307232"/>
    <w:rsid w:val="00307B8B"/>
    <w:rsid w:val="00307DF0"/>
    <w:rsid w:val="00310DC2"/>
    <w:rsid w:val="00311772"/>
    <w:rsid w:val="003139CD"/>
    <w:rsid w:val="003143B5"/>
    <w:rsid w:val="003146CD"/>
    <w:rsid w:val="00316040"/>
    <w:rsid w:val="0031652C"/>
    <w:rsid w:val="00324CD2"/>
    <w:rsid w:val="003268C3"/>
    <w:rsid w:val="00326BCD"/>
    <w:rsid w:val="00327F37"/>
    <w:rsid w:val="003303DB"/>
    <w:rsid w:val="00330BE5"/>
    <w:rsid w:val="003314FA"/>
    <w:rsid w:val="0033174B"/>
    <w:rsid w:val="00332102"/>
    <w:rsid w:val="00332E49"/>
    <w:rsid w:val="00334330"/>
    <w:rsid w:val="00335097"/>
    <w:rsid w:val="00341023"/>
    <w:rsid w:val="00341591"/>
    <w:rsid w:val="0034280B"/>
    <w:rsid w:val="00342839"/>
    <w:rsid w:val="003437A9"/>
    <w:rsid w:val="00343E38"/>
    <w:rsid w:val="00344645"/>
    <w:rsid w:val="00344AE7"/>
    <w:rsid w:val="00345007"/>
    <w:rsid w:val="0034668F"/>
    <w:rsid w:val="003472E5"/>
    <w:rsid w:val="00347368"/>
    <w:rsid w:val="00347713"/>
    <w:rsid w:val="003477B7"/>
    <w:rsid w:val="003515A8"/>
    <w:rsid w:val="0035212D"/>
    <w:rsid w:val="003531DB"/>
    <w:rsid w:val="003567F0"/>
    <w:rsid w:val="00356AC2"/>
    <w:rsid w:val="003577CF"/>
    <w:rsid w:val="00357F3F"/>
    <w:rsid w:val="00360DF4"/>
    <w:rsid w:val="00360FAF"/>
    <w:rsid w:val="00362367"/>
    <w:rsid w:val="00362B8F"/>
    <w:rsid w:val="003637A6"/>
    <w:rsid w:val="00363FC7"/>
    <w:rsid w:val="003703D2"/>
    <w:rsid w:val="003704FA"/>
    <w:rsid w:val="0037085A"/>
    <w:rsid w:val="00373416"/>
    <w:rsid w:val="00376039"/>
    <w:rsid w:val="00376C8F"/>
    <w:rsid w:val="00377CB3"/>
    <w:rsid w:val="00384494"/>
    <w:rsid w:val="00384654"/>
    <w:rsid w:val="003847D2"/>
    <w:rsid w:val="00384A17"/>
    <w:rsid w:val="0038519F"/>
    <w:rsid w:val="00387E5B"/>
    <w:rsid w:val="0039054B"/>
    <w:rsid w:val="00390DD8"/>
    <w:rsid w:val="00392043"/>
    <w:rsid w:val="00392952"/>
    <w:rsid w:val="0039655E"/>
    <w:rsid w:val="00396625"/>
    <w:rsid w:val="00397C27"/>
    <w:rsid w:val="00397DCE"/>
    <w:rsid w:val="003A0F16"/>
    <w:rsid w:val="003A156E"/>
    <w:rsid w:val="003A192D"/>
    <w:rsid w:val="003A213E"/>
    <w:rsid w:val="003A31FE"/>
    <w:rsid w:val="003A3B47"/>
    <w:rsid w:val="003A5406"/>
    <w:rsid w:val="003A5616"/>
    <w:rsid w:val="003A5F12"/>
    <w:rsid w:val="003B0323"/>
    <w:rsid w:val="003B039C"/>
    <w:rsid w:val="003B1226"/>
    <w:rsid w:val="003B3073"/>
    <w:rsid w:val="003B3D5E"/>
    <w:rsid w:val="003B40D2"/>
    <w:rsid w:val="003B45A3"/>
    <w:rsid w:val="003B489E"/>
    <w:rsid w:val="003B5FBC"/>
    <w:rsid w:val="003B64D1"/>
    <w:rsid w:val="003B7DEB"/>
    <w:rsid w:val="003C0FBC"/>
    <w:rsid w:val="003C1350"/>
    <w:rsid w:val="003C1B23"/>
    <w:rsid w:val="003C25F8"/>
    <w:rsid w:val="003C2F8A"/>
    <w:rsid w:val="003C38F5"/>
    <w:rsid w:val="003C6FC7"/>
    <w:rsid w:val="003D0CDD"/>
    <w:rsid w:val="003D14D2"/>
    <w:rsid w:val="003D1787"/>
    <w:rsid w:val="003D2467"/>
    <w:rsid w:val="003D5432"/>
    <w:rsid w:val="003D6454"/>
    <w:rsid w:val="003D782F"/>
    <w:rsid w:val="003DE85C"/>
    <w:rsid w:val="003E0050"/>
    <w:rsid w:val="003E43D2"/>
    <w:rsid w:val="003E470D"/>
    <w:rsid w:val="003E5CD7"/>
    <w:rsid w:val="003E5F0C"/>
    <w:rsid w:val="003E6120"/>
    <w:rsid w:val="003F042D"/>
    <w:rsid w:val="003F1509"/>
    <w:rsid w:val="003F2D4D"/>
    <w:rsid w:val="003F7020"/>
    <w:rsid w:val="003F7426"/>
    <w:rsid w:val="00400194"/>
    <w:rsid w:val="004002BB"/>
    <w:rsid w:val="00403280"/>
    <w:rsid w:val="00405F71"/>
    <w:rsid w:val="00405F73"/>
    <w:rsid w:val="00407359"/>
    <w:rsid w:val="00410154"/>
    <w:rsid w:val="004108AF"/>
    <w:rsid w:val="00411E9D"/>
    <w:rsid w:val="00414264"/>
    <w:rsid w:val="00415563"/>
    <w:rsid w:val="00415AA2"/>
    <w:rsid w:val="00416C47"/>
    <w:rsid w:val="00417E2E"/>
    <w:rsid w:val="0042069B"/>
    <w:rsid w:val="004223A8"/>
    <w:rsid w:val="0042442C"/>
    <w:rsid w:val="00424B62"/>
    <w:rsid w:val="00425112"/>
    <w:rsid w:val="0042627A"/>
    <w:rsid w:val="00426E6F"/>
    <w:rsid w:val="0043072D"/>
    <w:rsid w:val="00434175"/>
    <w:rsid w:val="004361D7"/>
    <w:rsid w:val="004409AA"/>
    <w:rsid w:val="00441C42"/>
    <w:rsid w:val="00444093"/>
    <w:rsid w:val="0044490D"/>
    <w:rsid w:val="004469E6"/>
    <w:rsid w:val="00446F62"/>
    <w:rsid w:val="00453D29"/>
    <w:rsid w:val="00453ED6"/>
    <w:rsid w:val="00455A12"/>
    <w:rsid w:val="00455AB0"/>
    <w:rsid w:val="00456E06"/>
    <w:rsid w:val="00460B4B"/>
    <w:rsid w:val="00460D25"/>
    <w:rsid w:val="00460D65"/>
    <w:rsid w:val="00461F84"/>
    <w:rsid w:val="00464F00"/>
    <w:rsid w:val="00466578"/>
    <w:rsid w:val="00466B04"/>
    <w:rsid w:val="00466D1D"/>
    <w:rsid w:val="0047066E"/>
    <w:rsid w:val="00471D71"/>
    <w:rsid w:val="004726D5"/>
    <w:rsid w:val="004729EC"/>
    <w:rsid w:val="00473810"/>
    <w:rsid w:val="0047407C"/>
    <w:rsid w:val="00474A3C"/>
    <w:rsid w:val="0048117F"/>
    <w:rsid w:val="00482308"/>
    <w:rsid w:val="00482905"/>
    <w:rsid w:val="0048305D"/>
    <w:rsid w:val="004843E0"/>
    <w:rsid w:val="004847F9"/>
    <w:rsid w:val="0048561C"/>
    <w:rsid w:val="00491386"/>
    <w:rsid w:val="00491A39"/>
    <w:rsid w:val="00491BF2"/>
    <w:rsid w:val="00491CA1"/>
    <w:rsid w:val="004922E5"/>
    <w:rsid w:val="00492BAD"/>
    <w:rsid w:val="00492F35"/>
    <w:rsid w:val="0049438E"/>
    <w:rsid w:val="0049475B"/>
    <w:rsid w:val="00495FFE"/>
    <w:rsid w:val="004A2D72"/>
    <w:rsid w:val="004A37C4"/>
    <w:rsid w:val="004A3B5B"/>
    <w:rsid w:val="004A59F9"/>
    <w:rsid w:val="004B0E75"/>
    <w:rsid w:val="004B13BF"/>
    <w:rsid w:val="004B3F62"/>
    <w:rsid w:val="004B4C88"/>
    <w:rsid w:val="004B5D74"/>
    <w:rsid w:val="004B6B7E"/>
    <w:rsid w:val="004B716F"/>
    <w:rsid w:val="004B787E"/>
    <w:rsid w:val="004C0470"/>
    <w:rsid w:val="004C1EEE"/>
    <w:rsid w:val="004C3F84"/>
    <w:rsid w:val="004C4493"/>
    <w:rsid w:val="004C4DA9"/>
    <w:rsid w:val="004C6F35"/>
    <w:rsid w:val="004C7226"/>
    <w:rsid w:val="004C7A35"/>
    <w:rsid w:val="004D08C3"/>
    <w:rsid w:val="004D0BF1"/>
    <w:rsid w:val="004D1236"/>
    <w:rsid w:val="004D1957"/>
    <w:rsid w:val="004D1A9A"/>
    <w:rsid w:val="004D43B2"/>
    <w:rsid w:val="004E1E38"/>
    <w:rsid w:val="004E2214"/>
    <w:rsid w:val="004E284B"/>
    <w:rsid w:val="004E2FFB"/>
    <w:rsid w:val="004E6CDC"/>
    <w:rsid w:val="004E7944"/>
    <w:rsid w:val="004E7EFB"/>
    <w:rsid w:val="004F04DB"/>
    <w:rsid w:val="004F3691"/>
    <w:rsid w:val="004F41D2"/>
    <w:rsid w:val="004F50C8"/>
    <w:rsid w:val="004F7128"/>
    <w:rsid w:val="005019BE"/>
    <w:rsid w:val="00505163"/>
    <w:rsid w:val="0050534F"/>
    <w:rsid w:val="00506C79"/>
    <w:rsid w:val="00506FAD"/>
    <w:rsid w:val="00510917"/>
    <w:rsid w:val="00513E9F"/>
    <w:rsid w:val="0051506D"/>
    <w:rsid w:val="00515F7B"/>
    <w:rsid w:val="00520192"/>
    <w:rsid w:val="0052060D"/>
    <w:rsid w:val="005219C6"/>
    <w:rsid w:val="0052262C"/>
    <w:rsid w:val="0052497F"/>
    <w:rsid w:val="005267AE"/>
    <w:rsid w:val="00527415"/>
    <w:rsid w:val="005300D0"/>
    <w:rsid w:val="005325F7"/>
    <w:rsid w:val="0053451F"/>
    <w:rsid w:val="00536766"/>
    <w:rsid w:val="00536A37"/>
    <w:rsid w:val="00537349"/>
    <w:rsid w:val="00540997"/>
    <w:rsid w:val="0054171E"/>
    <w:rsid w:val="0054239C"/>
    <w:rsid w:val="00543248"/>
    <w:rsid w:val="00547B96"/>
    <w:rsid w:val="00547B9B"/>
    <w:rsid w:val="00551917"/>
    <w:rsid w:val="00551EDA"/>
    <w:rsid w:val="005524A5"/>
    <w:rsid w:val="005529B7"/>
    <w:rsid w:val="0055313B"/>
    <w:rsid w:val="00554D65"/>
    <w:rsid w:val="005570B5"/>
    <w:rsid w:val="00560C4F"/>
    <w:rsid w:val="0056168B"/>
    <w:rsid w:val="0056320C"/>
    <w:rsid w:val="00563AF2"/>
    <w:rsid w:val="005660EA"/>
    <w:rsid w:val="00566AE2"/>
    <w:rsid w:val="00567189"/>
    <w:rsid w:val="005706B2"/>
    <w:rsid w:val="00570A4B"/>
    <w:rsid w:val="00571294"/>
    <w:rsid w:val="0057217B"/>
    <w:rsid w:val="00575200"/>
    <w:rsid w:val="005765D5"/>
    <w:rsid w:val="005821D9"/>
    <w:rsid w:val="00583111"/>
    <w:rsid w:val="00583B8C"/>
    <w:rsid w:val="005856A2"/>
    <w:rsid w:val="005908DB"/>
    <w:rsid w:val="00590DD9"/>
    <w:rsid w:val="0059203B"/>
    <w:rsid w:val="00592D5B"/>
    <w:rsid w:val="005933E8"/>
    <w:rsid w:val="00594F09"/>
    <w:rsid w:val="005953EE"/>
    <w:rsid w:val="00595B58"/>
    <w:rsid w:val="0059631C"/>
    <w:rsid w:val="00597237"/>
    <w:rsid w:val="005A06B0"/>
    <w:rsid w:val="005A0987"/>
    <w:rsid w:val="005A0DB4"/>
    <w:rsid w:val="005A1425"/>
    <w:rsid w:val="005A2C40"/>
    <w:rsid w:val="005A4455"/>
    <w:rsid w:val="005A5E9D"/>
    <w:rsid w:val="005A7346"/>
    <w:rsid w:val="005B2874"/>
    <w:rsid w:val="005B3BDD"/>
    <w:rsid w:val="005B3F7D"/>
    <w:rsid w:val="005B6FFE"/>
    <w:rsid w:val="005B7C52"/>
    <w:rsid w:val="005C0CE3"/>
    <w:rsid w:val="005C0F07"/>
    <w:rsid w:val="005C2764"/>
    <w:rsid w:val="005C36B6"/>
    <w:rsid w:val="005C3EFB"/>
    <w:rsid w:val="005C4ABC"/>
    <w:rsid w:val="005C4F02"/>
    <w:rsid w:val="005C51CE"/>
    <w:rsid w:val="005C5EE1"/>
    <w:rsid w:val="005D05FE"/>
    <w:rsid w:val="005D12F1"/>
    <w:rsid w:val="005D155C"/>
    <w:rsid w:val="005E01A0"/>
    <w:rsid w:val="005E0ED1"/>
    <w:rsid w:val="005E14FA"/>
    <w:rsid w:val="005E35C1"/>
    <w:rsid w:val="005E3AF6"/>
    <w:rsid w:val="005E5068"/>
    <w:rsid w:val="005E55A7"/>
    <w:rsid w:val="005E5B29"/>
    <w:rsid w:val="005E7157"/>
    <w:rsid w:val="005E7EF9"/>
    <w:rsid w:val="005F0805"/>
    <w:rsid w:val="005F2614"/>
    <w:rsid w:val="005F317E"/>
    <w:rsid w:val="005F3785"/>
    <w:rsid w:val="005F6378"/>
    <w:rsid w:val="005F652A"/>
    <w:rsid w:val="0060037F"/>
    <w:rsid w:val="00603369"/>
    <w:rsid w:val="006035A4"/>
    <w:rsid w:val="00605E19"/>
    <w:rsid w:val="00606B90"/>
    <w:rsid w:val="0060709E"/>
    <w:rsid w:val="00607331"/>
    <w:rsid w:val="006106E6"/>
    <w:rsid w:val="00611375"/>
    <w:rsid w:val="00614A24"/>
    <w:rsid w:val="006156F6"/>
    <w:rsid w:val="00615E7D"/>
    <w:rsid w:val="00616F8B"/>
    <w:rsid w:val="0062199C"/>
    <w:rsid w:val="00621F15"/>
    <w:rsid w:val="00621F89"/>
    <w:rsid w:val="00622017"/>
    <w:rsid w:val="0062344B"/>
    <w:rsid w:val="00624664"/>
    <w:rsid w:val="00626C62"/>
    <w:rsid w:val="006278D4"/>
    <w:rsid w:val="00627F06"/>
    <w:rsid w:val="006342F4"/>
    <w:rsid w:val="006353E1"/>
    <w:rsid w:val="00636C6A"/>
    <w:rsid w:val="00641582"/>
    <w:rsid w:val="006435C2"/>
    <w:rsid w:val="00644DA6"/>
    <w:rsid w:val="006450AF"/>
    <w:rsid w:val="00647D8D"/>
    <w:rsid w:val="00653491"/>
    <w:rsid w:val="00654D6A"/>
    <w:rsid w:val="00655FD3"/>
    <w:rsid w:val="00656F94"/>
    <w:rsid w:val="00657511"/>
    <w:rsid w:val="00657716"/>
    <w:rsid w:val="00660812"/>
    <w:rsid w:val="00660C64"/>
    <w:rsid w:val="00661729"/>
    <w:rsid w:val="00661DB9"/>
    <w:rsid w:val="00666109"/>
    <w:rsid w:val="006662CF"/>
    <w:rsid w:val="006671CF"/>
    <w:rsid w:val="00667357"/>
    <w:rsid w:val="00667CDE"/>
    <w:rsid w:val="006700B8"/>
    <w:rsid w:val="00670F1E"/>
    <w:rsid w:val="006724E3"/>
    <w:rsid w:val="006806EC"/>
    <w:rsid w:val="00680BE5"/>
    <w:rsid w:val="00682711"/>
    <w:rsid w:val="006829B8"/>
    <w:rsid w:val="00682B41"/>
    <w:rsid w:val="006831A6"/>
    <w:rsid w:val="00683553"/>
    <w:rsid w:val="006841FA"/>
    <w:rsid w:val="0069172F"/>
    <w:rsid w:val="00692663"/>
    <w:rsid w:val="0069331A"/>
    <w:rsid w:val="006933E7"/>
    <w:rsid w:val="006936D8"/>
    <w:rsid w:val="00697491"/>
    <w:rsid w:val="00697692"/>
    <w:rsid w:val="00697BC8"/>
    <w:rsid w:val="006A0A50"/>
    <w:rsid w:val="006A2095"/>
    <w:rsid w:val="006A20CC"/>
    <w:rsid w:val="006A24CF"/>
    <w:rsid w:val="006A4E19"/>
    <w:rsid w:val="006A4EE7"/>
    <w:rsid w:val="006A4FA8"/>
    <w:rsid w:val="006A67A8"/>
    <w:rsid w:val="006B1467"/>
    <w:rsid w:val="006B189D"/>
    <w:rsid w:val="006B19E3"/>
    <w:rsid w:val="006B2260"/>
    <w:rsid w:val="006B2E4C"/>
    <w:rsid w:val="006B7535"/>
    <w:rsid w:val="006C0574"/>
    <w:rsid w:val="006C2A09"/>
    <w:rsid w:val="006C4272"/>
    <w:rsid w:val="006C46C3"/>
    <w:rsid w:val="006C59CF"/>
    <w:rsid w:val="006C5EEB"/>
    <w:rsid w:val="006C60BB"/>
    <w:rsid w:val="006D0A01"/>
    <w:rsid w:val="006D2179"/>
    <w:rsid w:val="006D2D56"/>
    <w:rsid w:val="006D37BC"/>
    <w:rsid w:val="006D58A5"/>
    <w:rsid w:val="006E220E"/>
    <w:rsid w:val="006E52B9"/>
    <w:rsid w:val="006E58BF"/>
    <w:rsid w:val="006E5A91"/>
    <w:rsid w:val="006E63A1"/>
    <w:rsid w:val="006E7050"/>
    <w:rsid w:val="006E78E7"/>
    <w:rsid w:val="006F18DE"/>
    <w:rsid w:val="006F1A77"/>
    <w:rsid w:val="006F27F7"/>
    <w:rsid w:val="006F49A1"/>
    <w:rsid w:val="006F7A93"/>
    <w:rsid w:val="00700032"/>
    <w:rsid w:val="0070068D"/>
    <w:rsid w:val="007017F7"/>
    <w:rsid w:val="0070304C"/>
    <w:rsid w:val="00706214"/>
    <w:rsid w:val="00707601"/>
    <w:rsid w:val="00710825"/>
    <w:rsid w:val="007125E4"/>
    <w:rsid w:val="00713510"/>
    <w:rsid w:val="00713EFE"/>
    <w:rsid w:val="007147B6"/>
    <w:rsid w:val="007204C7"/>
    <w:rsid w:val="00721150"/>
    <w:rsid w:val="0072232D"/>
    <w:rsid w:val="00722807"/>
    <w:rsid w:val="007244AD"/>
    <w:rsid w:val="00725285"/>
    <w:rsid w:val="007252CF"/>
    <w:rsid w:val="00730269"/>
    <w:rsid w:val="00732233"/>
    <w:rsid w:val="007359F4"/>
    <w:rsid w:val="00736689"/>
    <w:rsid w:val="00736966"/>
    <w:rsid w:val="00736F6D"/>
    <w:rsid w:val="00741293"/>
    <w:rsid w:val="007416FD"/>
    <w:rsid w:val="007501CD"/>
    <w:rsid w:val="0075031F"/>
    <w:rsid w:val="00751D30"/>
    <w:rsid w:val="0075233E"/>
    <w:rsid w:val="00753F33"/>
    <w:rsid w:val="00755394"/>
    <w:rsid w:val="00757693"/>
    <w:rsid w:val="00760413"/>
    <w:rsid w:val="00761FD9"/>
    <w:rsid w:val="007640D3"/>
    <w:rsid w:val="0076491E"/>
    <w:rsid w:val="00767B1B"/>
    <w:rsid w:val="00771840"/>
    <w:rsid w:val="00773051"/>
    <w:rsid w:val="007736DD"/>
    <w:rsid w:val="00774BD2"/>
    <w:rsid w:val="00775F72"/>
    <w:rsid w:val="007767C7"/>
    <w:rsid w:val="00780DC0"/>
    <w:rsid w:val="00783ED7"/>
    <w:rsid w:val="00784BA9"/>
    <w:rsid w:val="007852A4"/>
    <w:rsid w:val="007854A2"/>
    <w:rsid w:val="007867C0"/>
    <w:rsid w:val="00787395"/>
    <w:rsid w:val="00787AFB"/>
    <w:rsid w:val="00787BF9"/>
    <w:rsid w:val="00787FCB"/>
    <w:rsid w:val="00791BB6"/>
    <w:rsid w:val="00791E79"/>
    <w:rsid w:val="0079322A"/>
    <w:rsid w:val="00793BFC"/>
    <w:rsid w:val="00793D36"/>
    <w:rsid w:val="00796437"/>
    <w:rsid w:val="00796DEA"/>
    <w:rsid w:val="0079719E"/>
    <w:rsid w:val="00797331"/>
    <w:rsid w:val="007A17B1"/>
    <w:rsid w:val="007A196F"/>
    <w:rsid w:val="007A327C"/>
    <w:rsid w:val="007A3398"/>
    <w:rsid w:val="007A3607"/>
    <w:rsid w:val="007A396C"/>
    <w:rsid w:val="007A72F1"/>
    <w:rsid w:val="007B0670"/>
    <w:rsid w:val="007B0AEA"/>
    <w:rsid w:val="007B2B7E"/>
    <w:rsid w:val="007B329E"/>
    <w:rsid w:val="007B4FAC"/>
    <w:rsid w:val="007B5850"/>
    <w:rsid w:val="007B5D3E"/>
    <w:rsid w:val="007B64E0"/>
    <w:rsid w:val="007B6EFD"/>
    <w:rsid w:val="007C38DA"/>
    <w:rsid w:val="007C6793"/>
    <w:rsid w:val="007C74D0"/>
    <w:rsid w:val="007D0071"/>
    <w:rsid w:val="007D1BDC"/>
    <w:rsid w:val="007D3F28"/>
    <w:rsid w:val="007D465E"/>
    <w:rsid w:val="007D4F97"/>
    <w:rsid w:val="007D56D0"/>
    <w:rsid w:val="007D7BE0"/>
    <w:rsid w:val="007D7E66"/>
    <w:rsid w:val="007D7E7C"/>
    <w:rsid w:val="007E0907"/>
    <w:rsid w:val="007E2596"/>
    <w:rsid w:val="007E485A"/>
    <w:rsid w:val="007E57B8"/>
    <w:rsid w:val="007F0AD4"/>
    <w:rsid w:val="007F2142"/>
    <w:rsid w:val="007F2751"/>
    <w:rsid w:val="007F3759"/>
    <w:rsid w:val="007F5560"/>
    <w:rsid w:val="007F718F"/>
    <w:rsid w:val="00800A60"/>
    <w:rsid w:val="00800B41"/>
    <w:rsid w:val="00801915"/>
    <w:rsid w:val="008029FE"/>
    <w:rsid w:val="008062A8"/>
    <w:rsid w:val="008077A6"/>
    <w:rsid w:val="00807C74"/>
    <w:rsid w:val="00811BD8"/>
    <w:rsid w:val="00811F5E"/>
    <w:rsid w:val="00812A7E"/>
    <w:rsid w:val="008160F3"/>
    <w:rsid w:val="008163F2"/>
    <w:rsid w:val="008201AC"/>
    <w:rsid w:val="00821897"/>
    <w:rsid w:val="00822344"/>
    <w:rsid w:val="00824103"/>
    <w:rsid w:val="00824B5B"/>
    <w:rsid w:val="008315B0"/>
    <w:rsid w:val="00831FAA"/>
    <w:rsid w:val="0083263B"/>
    <w:rsid w:val="008332DF"/>
    <w:rsid w:val="008335C1"/>
    <w:rsid w:val="008357DC"/>
    <w:rsid w:val="00835BCC"/>
    <w:rsid w:val="0083653E"/>
    <w:rsid w:val="00837A8E"/>
    <w:rsid w:val="00837BD7"/>
    <w:rsid w:val="00840424"/>
    <w:rsid w:val="00842F1A"/>
    <w:rsid w:val="00843403"/>
    <w:rsid w:val="008440E8"/>
    <w:rsid w:val="0084488D"/>
    <w:rsid w:val="008466D8"/>
    <w:rsid w:val="00846C78"/>
    <w:rsid w:val="008477AB"/>
    <w:rsid w:val="00850091"/>
    <w:rsid w:val="0085216B"/>
    <w:rsid w:val="0085505B"/>
    <w:rsid w:val="0085513E"/>
    <w:rsid w:val="008563F1"/>
    <w:rsid w:val="00856661"/>
    <w:rsid w:val="00862733"/>
    <w:rsid w:val="00863F74"/>
    <w:rsid w:val="008643BC"/>
    <w:rsid w:val="00866D0B"/>
    <w:rsid w:val="0087193D"/>
    <w:rsid w:val="00872376"/>
    <w:rsid w:val="00872D7A"/>
    <w:rsid w:val="008735A0"/>
    <w:rsid w:val="00873606"/>
    <w:rsid w:val="008748C8"/>
    <w:rsid w:val="00875118"/>
    <w:rsid w:val="00875348"/>
    <w:rsid w:val="00875B6A"/>
    <w:rsid w:val="00876984"/>
    <w:rsid w:val="008775C5"/>
    <w:rsid w:val="0088208C"/>
    <w:rsid w:val="00883D60"/>
    <w:rsid w:val="00884122"/>
    <w:rsid w:val="00890580"/>
    <w:rsid w:val="0089344F"/>
    <w:rsid w:val="0089371D"/>
    <w:rsid w:val="00894ADC"/>
    <w:rsid w:val="00895699"/>
    <w:rsid w:val="00895B13"/>
    <w:rsid w:val="00896F39"/>
    <w:rsid w:val="008A0BD1"/>
    <w:rsid w:val="008A0D35"/>
    <w:rsid w:val="008A2D12"/>
    <w:rsid w:val="008A5139"/>
    <w:rsid w:val="008A7246"/>
    <w:rsid w:val="008A78D5"/>
    <w:rsid w:val="008B2314"/>
    <w:rsid w:val="008B2A58"/>
    <w:rsid w:val="008B34D1"/>
    <w:rsid w:val="008B60C0"/>
    <w:rsid w:val="008B67C2"/>
    <w:rsid w:val="008B7137"/>
    <w:rsid w:val="008B7FA5"/>
    <w:rsid w:val="008C0B24"/>
    <w:rsid w:val="008C1BA4"/>
    <w:rsid w:val="008C6481"/>
    <w:rsid w:val="008C74ED"/>
    <w:rsid w:val="008C7794"/>
    <w:rsid w:val="008D1607"/>
    <w:rsid w:val="008D171F"/>
    <w:rsid w:val="008D1960"/>
    <w:rsid w:val="008D19BF"/>
    <w:rsid w:val="008D2030"/>
    <w:rsid w:val="008D55F5"/>
    <w:rsid w:val="008D6F13"/>
    <w:rsid w:val="008E01DF"/>
    <w:rsid w:val="008E031E"/>
    <w:rsid w:val="008E148E"/>
    <w:rsid w:val="008E185C"/>
    <w:rsid w:val="008E459E"/>
    <w:rsid w:val="008E75F6"/>
    <w:rsid w:val="008E7697"/>
    <w:rsid w:val="008F0D6F"/>
    <w:rsid w:val="008F25A4"/>
    <w:rsid w:val="008F41D2"/>
    <w:rsid w:val="008F4F42"/>
    <w:rsid w:val="008F5E7E"/>
    <w:rsid w:val="00900D25"/>
    <w:rsid w:val="0090167A"/>
    <w:rsid w:val="0090271A"/>
    <w:rsid w:val="00902731"/>
    <w:rsid w:val="00903F23"/>
    <w:rsid w:val="00905E51"/>
    <w:rsid w:val="00906BA7"/>
    <w:rsid w:val="00910632"/>
    <w:rsid w:val="0091358D"/>
    <w:rsid w:val="00915D43"/>
    <w:rsid w:val="00915E4A"/>
    <w:rsid w:val="0091666A"/>
    <w:rsid w:val="00916E8A"/>
    <w:rsid w:val="00916FA0"/>
    <w:rsid w:val="0092181C"/>
    <w:rsid w:val="00922011"/>
    <w:rsid w:val="00922282"/>
    <w:rsid w:val="00925BED"/>
    <w:rsid w:val="009266DA"/>
    <w:rsid w:val="00926C7D"/>
    <w:rsid w:val="00927506"/>
    <w:rsid w:val="009329EF"/>
    <w:rsid w:val="009339A1"/>
    <w:rsid w:val="00934301"/>
    <w:rsid w:val="009363A8"/>
    <w:rsid w:val="00936873"/>
    <w:rsid w:val="00936C87"/>
    <w:rsid w:val="00937212"/>
    <w:rsid w:val="009372D0"/>
    <w:rsid w:val="00937B9B"/>
    <w:rsid w:val="009421FC"/>
    <w:rsid w:val="00942762"/>
    <w:rsid w:val="009430D2"/>
    <w:rsid w:val="009453A5"/>
    <w:rsid w:val="00945D05"/>
    <w:rsid w:val="00946DCD"/>
    <w:rsid w:val="00947B17"/>
    <w:rsid w:val="009508C3"/>
    <w:rsid w:val="00952023"/>
    <w:rsid w:val="0095244B"/>
    <w:rsid w:val="009549B8"/>
    <w:rsid w:val="00955749"/>
    <w:rsid w:val="009563AA"/>
    <w:rsid w:val="00956ED0"/>
    <w:rsid w:val="0095786C"/>
    <w:rsid w:val="009634F6"/>
    <w:rsid w:val="009711D2"/>
    <w:rsid w:val="00973474"/>
    <w:rsid w:val="00976AC6"/>
    <w:rsid w:val="00977B11"/>
    <w:rsid w:val="00980465"/>
    <w:rsid w:val="009806FF"/>
    <w:rsid w:val="009828C9"/>
    <w:rsid w:val="0098293F"/>
    <w:rsid w:val="00982C9C"/>
    <w:rsid w:val="00982D4B"/>
    <w:rsid w:val="009844B6"/>
    <w:rsid w:val="009846CB"/>
    <w:rsid w:val="00985C7F"/>
    <w:rsid w:val="0098638C"/>
    <w:rsid w:val="00986E4C"/>
    <w:rsid w:val="0099231C"/>
    <w:rsid w:val="00992AD3"/>
    <w:rsid w:val="00993110"/>
    <w:rsid w:val="00994882"/>
    <w:rsid w:val="00995A7D"/>
    <w:rsid w:val="00996408"/>
    <w:rsid w:val="00996F08"/>
    <w:rsid w:val="009A0DEB"/>
    <w:rsid w:val="009A25F8"/>
    <w:rsid w:val="009A341C"/>
    <w:rsid w:val="009A3D78"/>
    <w:rsid w:val="009B09FA"/>
    <w:rsid w:val="009B1A1A"/>
    <w:rsid w:val="009B3439"/>
    <w:rsid w:val="009B36BA"/>
    <w:rsid w:val="009B3AE1"/>
    <w:rsid w:val="009B45F7"/>
    <w:rsid w:val="009B4C40"/>
    <w:rsid w:val="009B4CE4"/>
    <w:rsid w:val="009B6488"/>
    <w:rsid w:val="009B6C1D"/>
    <w:rsid w:val="009C04AD"/>
    <w:rsid w:val="009C04CB"/>
    <w:rsid w:val="009C149B"/>
    <w:rsid w:val="009C1E50"/>
    <w:rsid w:val="009C3A34"/>
    <w:rsid w:val="009C5451"/>
    <w:rsid w:val="009C6FC6"/>
    <w:rsid w:val="009D2156"/>
    <w:rsid w:val="009E1501"/>
    <w:rsid w:val="009E4D8C"/>
    <w:rsid w:val="009E559F"/>
    <w:rsid w:val="009E623A"/>
    <w:rsid w:val="009E65BC"/>
    <w:rsid w:val="009E6ADD"/>
    <w:rsid w:val="009F013E"/>
    <w:rsid w:val="009F0AD0"/>
    <w:rsid w:val="009F321B"/>
    <w:rsid w:val="009F41F0"/>
    <w:rsid w:val="009F42D5"/>
    <w:rsid w:val="009F4C9B"/>
    <w:rsid w:val="009F779F"/>
    <w:rsid w:val="009F7E3F"/>
    <w:rsid w:val="00A002E3"/>
    <w:rsid w:val="00A00CF4"/>
    <w:rsid w:val="00A0344F"/>
    <w:rsid w:val="00A046B5"/>
    <w:rsid w:val="00A04868"/>
    <w:rsid w:val="00A04F91"/>
    <w:rsid w:val="00A05BBF"/>
    <w:rsid w:val="00A05E32"/>
    <w:rsid w:val="00A06586"/>
    <w:rsid w:val="00A07E82"/>
    <w:rsid w:val="00A101D1"/>
    <w:rsid w:val="00A11883"/>
    <w:rsid w:val="00A127D4"/>
    <w:rsid w:val="00A1307B"/>
    <w:rsid w:val="00A17E50"/>
    <w:rsid w:val="00A20336"/>
    <w:rsid w:val="00A225CA"/>
    <w:rsid w:val="00A233F4"/>
    <w:rsid w:val="00A2519F"/>
    <w:rsid w:val="00A27095"/>
    <w:rsid w:val="00A27D4F"/>
    <w:rsid w:val="00A33D96"/>
    <w:rsid w:val="00A341D5"/>
    <w:rsid w:val="00A359DF"/>
    <w:rsid w:val="00A37A78"/>
    <w:rsid w:val="00A37C4C"/>
    <w:rsid w:val="00A4025C"/>
    <w:rsid w:val="00A404A9"/>
    <w:rsid w:val="00A42FDA"/>
    <w:rsid w:val="00A44979"/>
    <w:rsid w:val="00A44FFC"/>
    <w:rsid w:val="00A457CA"/>
    <w:rsid w:val="00A4699A"/>
    <w:rsid w:val="00A47749"/>
    <w:rsid w:val="00A50BBA"/>
    <w:rsid w:val="00A52FC5"/>
    <w:rsid w:val="00A53C47"/>
    <w:rsid w:val="00A53EFB"/>
    <w:rsid w:val="00A5713B"/>
    <w:rsid w:val="00A57DD8"/>
    <w:rsid w:val="00A609CC"/>
    <w:rsid w:val="00A635B9"/>
    <w:rsid w:val="00A63C95"/>
    <w:rsid w:val="00A64B1D"/>
    <w:rsid w:val="00A65ADF"/>
    <w:rsid w:val="00A66F80"/>
    <w:rsid w:val="00A66FF3"/>
    <w:rsid w:val="00A67019"/>
    <w:rsid w:val="00A67B5A"/>
    <w:rsid w:val="00A70899"/>
    <w:rsid w:val="00A70EA6"/>
    <w:rsid w:val="00A7144E"/>
    <w:rsid w:val="00A717BE"/>
    <w:rsid w:val="00A7182F"/>
    <w:rsid w:val="00A76218"/>
    <w:rsid w:val="00A800FC"/>
    <w:rsid w:val="00A8092E"/>
    <w:rsid w:val="00A80DBD"/>
    <w:rsid w:val="00A826B7"/>
    <w:rsid w:val="00A82817"/>
    <w:rsid w:val="00A82B11"/>
    <w:rsid w:val="00A830C9"/>
    <w:rsid w:val="00A837C9"/>
    <w:rsid w:val="00A84075"/>
    <w:rsid w:val="00A84F56"/>
    <w:rsid w:val="00A86A51"/>
    <w:rsid w:val="00A86ACE"/>
    <w:rsid w:val="00A87E0F"/>
    <w:rsid w:val="00A9084C"/>
    <w:rsid w:val="00A912CC"/>
    <w:rsid w:val="00A914E2"/>
    <w:rsid w:val="00A920F9"/>
    <w:rsid w:val="00A92280"/>
    <w:rsid w:val="00A926AF"/>
    <w:rsid w:val="00A93E50"/>
    <w:rsid w:val="00A93F2E"/>
    <w:rsid w:val="00A95124"/>
    <w:rsid w:val="00A953A2"/>
    <w:rsid w:val="00AA0E41"/>
    <w:rsid w:val="00AA45A6"/>
    <w:rsid w:val="00AA4654"/>
    <w:rsid w:val="00AA53EA"/>
    <w:rsid w:val="00AA66E4"/>
    <w:rsid w:val="00AA6A2E"/>
    <w:rsid w:val="00AA6C1D"/>
    <w:rsid w:val="00AA765E"/>
    <w:rsid w:val="00AB111F"/>
    <w:rsid w:val="00AB43EE"/>
    <w:rsid w:val="00AB64FA"/>
    <w:rsid w:val="00AB6928"/>
    <w:rsid w:val="00AB6FE8"/>
    <w:rsid w:val="00AC034D"/>
    <w:rsid w:val="00AC17AE"/>
    <w:rsid w:val="00AC27F5"/>
    <w:rsid w:val="00AC29E0"/>
    <w:rsid w:val="00AC2C5F"/>
    <w:rsid w:val="00AC4281"/>
    <w:rsid w:val="00AC4650"/>
    <w:rsid w:val="00AC505B"/>
    <w:rsid w:val="00AC5634"/>
    <w:rsid w:val="00AC5CBE"/>
    <w:rsid w:val="00AC73FE"/>
    <w:rsid w:val="00AD07C1"/>
    <w:rsid w:val="00AD14C0"/>
    <w:rsid w:val="00AD4D05"/>
    <w:rsid w:val="00AD56C0"/>
    <w:rsid w:val="00AD7F3C"/>
    <w:rsid w:val="00AE10F7"/>
    <w:rsid w:val="00AE12D7"/>
    <w:rsid w:val="00AE2409"/>
    <w:rsid w:val="00AE2921"/>
    <w:rsid w:val="00AE2A6B"/>
    <w:rsid w:val="00AE2EF1"/>
    <w:rsid w:val="00AE388F"/>
    <w:rsid w:val="00AE4435"/>
    <w:rsid w:val="00AE51F2"/>
    <w:rsid w:val="00AE7FA2"/>
    <w:rsid w:val="00AF3635"/>
    <w:rsid w:val="00AF7C6A"/>
    <w:rsid w:val="00B033B0"/>
    <w:rsid w:val="00B05D16"/>
    <w:rsid w:val="00B07553"/>
    <w:rsid w:val="00B106B6"/>
    <w:rsid w:val="00B10B84"/>
    <w:rsid w:val="00B14A0C"/>
    <w:rsid w:val="00B15294"/>
    <w:rsid w:val="00B17B68"/>
    <w:rsid w:val="00B17FA0"/>
    <w:rsid w:val="00B206AE"/>
    <w:rsid w:val="00B21044"/>
    <w:rsid w:val="00B2178B"/>
    <w:rsid w:val="00B22E09"/>
    <w:rsid w:val="00B2455A"/>
    <w:rsid w:val="00B275D2"/>
    <w:rsid w:val="00B3126C"/>
    <w:rsid w:val="00B327FF"/>
    <w:rsid w:val="00B333DD"/>
    <w:rsid w:val="00B33DAE"/>
    <w:rsid w:val="00B4089A"/>
    <w:rsid w:val="00B415A8"/>
    <w:rsid w:val="00B43100"/>
    <w:rsid w:val="00B4327F"/>
    <w:rsid w:val="00B45F9C"/>
    <w:rsid w:val="00B46DE8"/>
    <w:rsid w:val="00B47EEA"/>
    <w:rsid w:val="00B50218"/>
    <w:rsid w:val="00B50431"/>
    <w:rsid w:val="00B514CD"/>
    <w:rsid w:val="00B52320"/>
    <w:rsid w:val="00B54E54"/>
    <w:rsid w:val="00B55386"/>
    <w:rsid w:val="00B55C0F"/>
    <w:rsid w:val="00B569A6"/>
    <w:rsid w:val="00B576C8"/>
    <w:rsid w:val="00B57AB0"/>
    <w:rsid w:val="00B57C3C"/>
    <w:rsid w:val="00B57CC0"/>
    <w:rsid w:val="00B6142A"/>
    <w:rsid w:val="00B61EE1"/>
    <w:rsid w:val="00B61F0A"/>
    <w:rsid w:val="00B624FC"/>
    <w:rsid w:val="00B6620D"/>
    <w:rsid w:val="00B66445"/>
    <w:rsid w:val="00B67B3B"/>
    <w:rsid w:val="00B70726"/>
    <w:rsid w:val="00B70E35"/>
    <w:rsid w:val="00B711EF"/>
    <w:rsid w:val="00B72446"/>
    <w:rsid w:val="00B7474A"/>
    <w:rsid w:val="00B765D8"/>
    <w:rsid w:val="00B76622"/>
    <w:rsid w:val="00B82EF1"/>
    <w:rsid w:val="00B83D13"/>
    <w:rsid w:val="00B873FB"/>
    <w:rsid w:val="00B87B4F"/>
    <w:rsid w:val="00B909AD"/>
    <w:rsid w:val="00B90A66"/>
    <w:rsid w:val="00B91B54"/>
    <w:rsid w:val="00B91C00"/>
    <w:rsid w:val="00B95964"/>
    <w:rsid w:val="00B976A2"/>
    <w:rsid w:val="00BA0CB9"/>
    <w:rsid w:val="00BA2180"/>
    <w:rsid w:val="00BA3799"/>
    <w:rsid w:val="00BA3C13"/>
    <w:rsid w:val="00BA44BC"/>
    <w:rsid w:val="00BA44EB"/>
    <w:rsid w:val="00BA4F15"/>
    <w:rsid w:val="00BA5014"/>
    <w:rsid w:val="00BA658A"/>
    <w:rsid w:val="00BA748D"/>
    <w:rsid w:val="00BB0889"/>
    <w:rsid w:val="00BB0BA6"/>
    <w:rsid w:val="00BB1CDD"/>
    <w:rsid w:val="00BB358D"/>
    <w:rsid w:val="00BB427B"/>
    <w:rsid w:val="00BB63DC"/>
    <w:rsid w:val="00BB7C11"/>
    <w:rsid w:val="00BC0FA2"/>
    <w:rsid w:val="00BC25D2"/>
    <w:rsid w:val="00BC272D"/>
    <w:rsid w:val="00BC408D"/>
    <w:rsid w:val="00BC543C"/>
    <w:rsid w:val="00BC58AE"/>
    <w:rsid w:val="00BD0202"/>
    <w:rsid w:val="00BD05A7"/>
    <w:rsid w:val="00BD1A0C"/>
    <w:rsid w:val="00BD2516"/>
    <w:rsid w:val="00BD4450"/>
    <w:rsid w:val="00BD5C59"/>
    <w:rsid w:val="00BD6971"/>
    <w:rsid w:val="00BD7D8B"/>
    <w:rsid w:val="00BD7EC5"/>
    <w:rsid w:val="00BE1A5F"/>
    <w:rsid w:val="00BE270C"/>
    <w:rsid w:val="00BE36FD"/>
    <w:rsid w:val="00BE47B7"/>
    <w:rsid w:val="00BE4EC4"/>
    <w:rsid w:val="00BE5325"/>
    <w:rsid w:val="00BE5C62"/>
    <w:rsid w:val="00BE5DCD"/>
    <w:rsid w:val="00BE6A5D"/>
    <w:rsid w:val="00BE78AE"/>
    <w:rsid w:val="00BF0413"/>
    <w:rsid w:val="00BF0BF6"/>
    <w:rsid w:val="00BF1240"/>
    <w:rsid w:val="00BF146B"/>
    <w:rsid w:val="00BF148C"/>
    <w:rsid w:val="00BF2EE7"/>
    <w:rsid w:val="00BF5700"/>
    <w:rsid w:val="00BF61FA"/>
    <w:rsid w:val="00BF7640"/>
    <w:rsid w:val="00BF7C1E"/>
    <w:rsid w:val="00C0164D"/>
    <w:rsid w:val="00C018A8"/>
    <w:rsid w:val="00C0257F"/>
    <w:rsid w:val="00C03102"/>
    <w:rsid w:val="00C033FC"/>
    <w:rsid w:val="00C03E46"/>
    <w:rsid w:val="00C116C8"/>
    <w:rsid w:val="00C12508"/>
    <w:rsid w:val="00C136F6"/>
    <w:rsid w:val="00C13726"/>
    <w:rsid w:val="00C13CF7"/>
    <w:rsid w:val="00C1454C"/>
    <w:rsid w:val="00C1575D"/>
    <w:rsid w:val="00C15F17"/>
    <w:rsid w:val="00C16B7F"/>
    <w:rsid w:val="00C20042"/>
    <w:rsid w:val="00C21E54"/>
    <w:rsid w:val="00C2268F"/>
    <w:rsid w:val="00C24078"/>
    <w:rsid w:val="00C242A3"/>
    <w:rsid w:val="00C24534"/>
    <w:rsid w:val="00C260F7"/>
    <w:rsid w:val="00C27A37"/>
    <w:rsid w:val="00C27DB9"/>
    <w:rsid w:val="00C31545"/>
    <w:rsid w:val="00C316CB"/>
    <w:rsid w:val="00C3222E"/>
    <w:rsid w:val="00C3236E"/>
    <w:rsid w:val="00C367A5"/>
    <w:rsid w:val="00C37618"/>
    <w:rsid w:val="00C37FBD"/>
    <w:rsid w:val="00C407E9"/>
    <w:rsid w:val="00C429D3"/>
    <w:rsid w:val="00C42AD7"/>
    <w:rsid w:val="00C42C63"/>
    <w:rsid w:val="00C433CC"/>
    <w:rsid w:val="00C43636"/>
    <w:rsid w:val="00C43B03"/>
    <w:rsid w:val="00C43CFE"/>
    <w:rsid w:val="00C43FFA"/>
    <w:rsid w:val="00C443EE"/>
    <w:rsid w:val="00C450AD"/>
    <w:rsid w:val="00C451F0"/>
    <w:rsid w:val="00C454F3"/>
    <w:rsid w:val="00C45F06"/>
    <w:rsid w:val="00C45F7F"/>
    <w:rsid w:val="00C46130"/>
    <w:rsid w:val="00C479DA"/>
    <w:rsid w:val="00C47FA1"/>
    <w:rsid w:val="00C5276C"/>
    <w:rsid w:val="00C527DA"/>
    <w:rsid w:val="00C55015"/>
    <w:rsid w:val="00C57369"/>
    <w:rsid w:val="00C57ECC"/>
    <w:rsid w:val="00C60316"/>
    <w:rsid w:val="00C60EC7"/>
    <w:rsid w:val="00C61F57"/>
    <w:rsid w:val="00C63594"/>
    <w:rsid w:val="00C63C95"/>
    <w:rsid w:val="00C6435A"/>
    <w:rsid w:val="00C64BB6"/>
    <w:rsid w:val="00C66E84"/>
    <w:rsid w:val="00C7086C"/>
    <w:rsid w:val="00C7321D"/>
    <w:rsid w:val="00C75DFE"/>
    <w:rsid w:val="00C76220"/>
    <w:rsid w:val="00C779FE"/>
    <w:rsid w:val="00C81088"/>
    <w:rsid w:val="00C83187"/>
    <w:rsid w:val="00C84B5B"/>
    <w:rsid w:val="00C8589B"/>
    <w:rsid w:val="00C868F2"/>
    <w:rsid w:val="00C86C64"/>
    <w:rsid w:val="00C86F0B"/>
    <w:rsid w:val="00C871C6"/>
    <w:rsid w:val="00C87D46"/>
    <w:rsid w:val="00C90120"/>
    <w:rsid w:val="00C901D6"/>
    <w:rsid w:val="00C92135"/>
    <w:rsid w:val="00C92C8A"/>
    <w:rsid w:val="00C94117"/>
    <w:rsid w:val="00C9423D"/>
    <w:rsid w:val="00C965D1"/>
    <w:rsid w:val="00C973C6"/>
    <w:rsid w:val="00C97A27"/>
    <w:rsid w:val="00CA1E6E"/>
    <w:rsid w:val="00CA37D6"/>
    <w:rsid w:val="00CA39E7"/>
    <w:rsid w:val="00CA51B2"/>
    <w:rsid w:val="00CA7ABE"/>
    <w:rsid w:val="00CB0398"/>
    <w:rsid w:val="00CB1655"/>
    <w:rsid w:val="00CB1774"/>
    <w:rsid w:val="00CB267C"/>
    <w:rsid w:val="00CB3524"/>
    <w:rsid w:val="00CB5FD2"/>
    <w:rsid w:val="00CB6776"/>
    <w:rsid w:val="00CB6A81"/>
    <w:rsid w:val="00CB7211"/>
    <w:rsid w:val="00CB7C83"/>
    <w:rsid w:val="00CC06EA"/>
    <w:rsid w:val="00CC07A5"/>
    <w:rsid w:val="00CC0F19"/>
    <w:rsid w:val="00CC4700"/>
    <w:rsid w:val="00CC5218"/>
    <w:rsid w:val="00CC699A"/>
    <w:rsid w:val="00CC7AC7"/>
    <w:rsid w:val="00CD3D45"/>
    <w:rsid w:val="00CD44BD"/>
    <w:rsid w:val="00CD473A"/>
    <w:rsid w:val="00CD5D5B"/>
    <w:rsid w:val="00CD700A"/>
    <w:rsid w:val="00CD72D6"/>
    <w:rsid w:val="00CE1781"/>
    <w:rsid w:val="00CE2C3D"/>
    <w:rsid w:val="00CE40E6"/>
    <w:rsid w:val="00CE5ADB"/>
    <w:rsid w:val="00CE5EBC"/>
    <w:rsid w:val="00CE647B"/>
    <w:rsid w:val="00CF2138"/>
    <w:rsid w:val="00CF37D6"/>
    <w:rsid w:val="00CF4691"/>
    <w:rsid w:val="00CF53DA"/>
    <w:rsid w:val="00CF5861"/>
    <w:rsid w:val="00CF7751"/>
    <w:rsid w:val="00D01555"/>
    <w:rsid w:val="00D01FF9"/>
    <w:rsid w:val="00D0288C"/>
    <w:rsid w:val="00D03D94"/>
    <w:rsid w:val="00D04282"/>
    <w:rsid w:val="00D04858"/>
    <w:rsid w:val="00D0541A"/>
    <w:rsid w:val="00D05A83"/>
    <w:rsid w:val="00D07D05"/>
    <w:rsid w:val="00D1288D"/>
    <w:rsid w:val="00D13DDA"/>
    <w:rsid w:val="00D14A8D"/>
    <w:rsid w:val="00D16053"/>
    <w:rsid w:val="00D1627A"/>
    <w:rsid w:val="00D21381"/>
    <w:rsid w:val="00D24030"/>
    <w:rsid w:val="00D242A0"/>
    <w:rsid w:val="00D25383"/>
    <w:rsid w:val="00D25EF0"/>
    <w:rsid w:val="00D261B7"/>
    <w:rsid w:val="00D2636B"/>
    <w:rsid w:val="00D277B3"/>
    <w:rsid w:val="00D27F75"/>
    <w:rsid w:val="00D302AE"/>
    <w:rsid w:val="00D303C8"/>
    <w:rsid w:val="00D314B1"/>
    <w:rsid w:val="00D334E6"/>
    <w:rsid w:val="00D33A06"/>
    <w:rsid w:val="00D35779"/>
    <w:rsid w:val="00D359AE"/>
    <w:rsid w:val="00D36004"/>
    <w:rsid w:val="00D3663F"/>
    <w:rsid w:val="00D3768A"/>
    <w:rsid w:val="00D3793C"/>
    <w:rsid w:val="00D4129D"/>
    <w:rsid w:val="00D421F6"/>
    <w:rsid w:val="00D42A6A"/>
    <w:rsid w:val="00D46327"/>
    <w:rsid w:val="00D51B63"/>
    <w:rsid w:val="00D530BC"/>
    <w:rsid w:val="00D54801"/>
    <w:rsid w:val="00D56735"/>
    <w:rsid w:val="00D57879"/>
    <w:rsid w:val="00D57B55"/>
    <w:rsid w:val="00D6052B"/>
    <w:rsid w:val="00D61D49"/>
    <w:rsid w:val="00D62516"/>
    <w:rsid w:val="00D62798"/>
    <w:rsid w:val="00D62C93"/>
    <w:rsid w:val="00D648A7"/>
    <w:rsid w:val="00D6658D"/>
    <w:rsid w:val="00D66767"/>
    <w:rsid w:val="00D6699B"/>
    <w:rsid w:val="00D67852"/>
    <w:rsid w:val="00D67AB4"/>
    <w:rsid w:val="00D70907"/>
    <w:rsid w:val="00D729FB"/>
    <w:rsid w:val="00D74F0B"/>
    <w:rsid w:val="00D752AD"/>
    <w:rsid w:val="00D75CC0"/>
    <w:rsid w:val="00D77781"/>
    <w:rsid w:val="00D83527"/>
    <w:rsid w:val="00D85A74"/>
    <w:rsid w:val="00D85BC9"/>
    <w:rsid w:val="00D86120"/>
    <w:rsid w:val="00D86EDB"/>
    <w:rsid w:val="00D87EDA"/>
    <w:rsid w:val="00D90DB2"/>
    <w:rsid w:val="00D90EB7"/>
    <w:rsid w:val="00D91377"/>
    <w:rsid w:val="00D91A63"/>
    <w:rsid w:val="00D9264F"/>
    <w:rsid w:val="00D92780"/>
    <w:rsid w:val="00D92CF5"/>
    <w:rsid w:val="00D92D60"/>
    <w:rsid w:val="00D958E8"/>
    <w:rsid w:val="00D97061"/>
    <w:rsid w:val="00D97E11"/>
    <w:rsid w:val="00DA05C4"/>
    <w:rsid w:val="00DA0CEE"/>
    <w:rsid w:val="00DA10B8"/>
    <w:rsid w:val="00DA27DD"/>
    <w:rsid w:val="00DA2B57"/>
    <w:rsid w:val="00DA2BE6"/>
    <w:rsid w:val="00DA3F1E"/>
    <w:rsid w:val="00DA4A3B"/>
    <w:rsid w:val="00DA6A46"/>
    <w:rsid w:val="00DA6A6A"/>
    <w:rsid w:val="00DA78E2"/>
    <w:rsid w:val="00DB03AD"/>
    <w:rsid w:val="00DB3439"/>
    <w:rsid w:val="00DB5B45"/>
    <w:rsid w:val="00DB7B2D"/>
    <w:rsid w:val="00DB7B6C"/>
    <w:rsid w:val="00DC2652"/>
    <w:rsid w:val="00DC49A9"/>
    <w:rsid w:val="00DC50FC"/>
    <w:rsid w:val="00DC606B"/>
    <w:rsid w:val="00DC6D13"/>
    <w:rsid w:val="00DC6FAD"/>
    <w:rsid w:val="00DC7AAE"/>
    <w:rsid w:val="00DC7D69"/>
    <w:rsid w:val="00DD0364"/>
    <w:rsid w:val="00DD145E"/>
    <w:rsid w:val="00DD2D09"/>
    <w:rsid w:val="00DD303B"/>
    <w:rsid w:val="00DD40E1"/>
    <w:rsid w:val="00DD48D7"/>
    <w:rsid w:val="00DD6582"/>
    <w:rsid w:val="00DE06B5"/>
    <w:rsid w:val="00DE13F0"/>
    <w:rsid w:val="00DE17EA"/>
    <w:rsid w:val="00DE1CE9"/>
    <w:rsid w:val="00DE2CD3"/>
    <w:rsid w:val="00DE3BAC"/>
    <w:rsid w:val="00DE57C6"/>
    <w:rsid w:val="00DE57D6"/>
    <w:rsid w:val="00DE6778"/>
    <w:rsid w:val="00DE6843"/>
    <w:rsid w:val="00DE7E5C"/>
    <w:rsid w:val="00DF2760"/>
    <w:rsid w:val="00DF2CC5"/>
    <w:rsid w:val="00DF2F64"/>
    <w:rsid w:val="00DF3208"/>
    <w:rsid w:val="00DF42C1"/>
    <w:rsid w:val="00DF4335"/>
    <w:rsid w:val="00DF44EB"/>
    <w:rsid w:val="00DF4559"/>
    <w:rsid w:val="00DF4E1B"/>
    <w:rsid w:val="00DF6A64"/>
    <w:rsid w:val="00DF75D0"/>
    <w:rsid w:val="00DF79CD"/>
    <w:rsid w:val="00E01C98"/>
    <w:rsid w:val="00E020E5"/>
    <w:rsid w:val="00E02940"/>
    <w:rsid w:val="00E03430"/>
    <w:rsid w:val="00E0374E"/>
    <w:rsid w:val="00E039CA"/>
    <w:rsid w:val="00E03B43"/>
    <w:rsid w:val="00E04FB2"/>
    <w:rsid w:val="00E10E88"/>
    <w:rsid w:val="00E11142"/>
    <w:rsid w:val="00E1155F"/>
    <w:rsid w:val="00E12293"/>
    <w:rsid w:val="00E12410"/>
    <w:rsid w:val="00E13BC2"/>
    <w:rsid w:val="00E15389"/>
    <w:rsid w:val="00E154AD"/>
    <w:rsid w:val="00E15BC7"/>
    <w:rsid w:val="00E166D7"/>
    <w:rsid w:val="00E17888"/>
    <w:rsid w:val="00E17B12"/>
    <w:rsid w:val="00E20BFC"/>
    <w:rsid w:val="00E20C17"/>
    <w:rsid w:val="00E219D3"/>
    <w:rsid w:val="00E237C9"/>
    <w:rsid w:val="00E247EA"/>
    <w:rsid w:val="00E256D4"/>
    <w:rsid w:val="00E2683F"/>
    <w:rsid w:val="00E27219"/>
    <w:rsid w:val="00E357D9"/>
    <w:rsid w:val="00E36A7D"/>
    <w:rsid w:val="00E36FFD"/>
    <w:rsid w:val="00E3728F"/>
    <w:rsid w:val="00E3F133"/>
    <w:rsid w:val="00E4212E"/>
    <w:rsid w:val="00E44873"/>
    <w:rsid w:val="00E459B3"/>
    <w:rsid w:val="00E46981"/>
    <w:rsid w:val="00E46D37"/>
    <w:rsid w:val="00E5026D"/>
    <w:rsid w:val="00E51859"/>
    <w:rsid w:val="00E52822"/>
    <w:rsid w:val="00E604DB"/>
    <w:rsid w:val="00E629E2"/>
    <w:rsid w:val="00E65294"/>
    <w:rsid w:val="00E67321"/>
    <w:rsid w:val="00E70668"/>
    <w:rsid w:val="00E73E62"/>
    <w:rsid w:val="00E73FC1"/>
    <w:rsid w:val="00E753B4"/>
    <w:rsid w:val="00E7644F"/>
    <w:rsid w:val="00E76F09"/>
    <w:rsid w:val="00E801BB"/>
    <w:rsid w:val="00E815E3"/>
    <w:rsid w:val="00E829A3"/>
    <w:rsid w:val="00E8541B"/>
    <w:rsid w:val="00E87245"/>
    <w:rsid w:val="00E876AC"/>
    <w:rsid w:val="00E90788"/>
    <w:rsid w:val="00E90E9D"/>
    <w:rsid w:val="00E91042"/>
    <w:rsid w:val="00E93269"/>
    <w:rsid w:val="00E93656"/>
    <w:rsid w:val="00E947E9"/>
    <w:rsid w:val="00EA04C3"/>
    <w:rsid w:val="00EA36CB"/>
    <w:rsid w:val="00EA4524"/>
    <w:rsid w:val="00EA527C"/>
    <w:rsid w:val="00EA5621"/>
    <w:rsid w:val="00EA69E9"/>
    <w:rsid w:val="00EA6C11"/>
    <w:rsid w:val="00EB0359"/>
    <w:rsid w:val="00EB247F"/>
    <w:rsid w:val="00EB4A67"/>
    <w:rsid w:val="00EB517F"/>
    <w:rsid w:val="00EB693C"/>
    <w:rsid w:val="00EB7C3B"/>
    <w:rsid w:val="00EC25E1"/>
    <w:rsid w:val="00EC3324"/>
    <w:rsid w:val="00EC3EC2"/>
    <w:rsid w:val="00EC6468"/>
    <w:rsid w:val="00EC78A0"/>
    <w:rsid w:val="00EC7D4F"/>
    <w:rsid w:val="00ED4586"/>
    <w:rsid w:val="00ED533C"/>
    <w:rsid w:val="00ED5419"/>
    <w:rsid w:val="00ED6FA3"/>
    <w:rsid w:val="00EE0DCB"/>
    <w:rsid w:val="00EE1312"/>
    <w:rsid w:val="00EE3CAF"/>
    <w:rsid w:val="00EE3E7D"/>
    <w:rsid w:val="00EE55DE"/>
    <w:rsid w:val="00EE673E"/>
    <w:rsid w:val="00EE715E"/>
    <w:rsid w:val="00EE75AF"/>
    <w:rsid w:val="00EF2BA4"/>
    <w:rsid w:val="00EF4D77"/>
    <w:rsid w:val="00EF6671"/>
    <w:rsid w:val="00F01359"/>
    <w:rsid w:val="00F03E9E"/>
    <w:rsid w:val="00F0420C"/>
    <w:rsid w:val="00F04FBA"/>
    <w:rsid w:val="00F055A9"/>
    <w:rsid w:val="00F06591"/>
    <w:rsid w:val="00F077AD"/>
    <w:rsid w:val="00F11F08"/>
    <w:rsid w:val="00F12571"/>
    <w:rsid w:val="00F132EC"/>
    <w:rsid w:val="00F13487"/>
    <w:rsid w:val="00F1383F"/>
    <w:rsid w:val="00F1604F"/>
    <w:rsid w:val="00F16A15"/>
    <w:rsid w:val="00F17372"/>
    <w:rsid w:val="00F2199E"/>
    <w:rsid w:val="00F22FCA"/>
    <w:rsid w:val="00F238D9"/>
    <w:rsid w:val="00F24BA3"/>
    <w:rsid w:val="00F251E4"/>
    <w:rsid w:val="00F27649"/>
    <w:rsid w:val="00F30763"/>
    <w:rsid w:val="00F30D36"/>
    <w:rsid w:val="00F30DAC"/>
    <w:rsid w:val="00F336A0"/>
    <w:rsid w:val="00F33ED0"/>
    <w:rsid w:val="00F35F06"/>
    <w:rsid w:val="00F435A7"/>
    <w:rsid w:val="00F45C19"/>
    <w:rsid w:val="00F46D9B"/>
    <w:rsid w:val="00F46FDD"/>
    <w:rsid w:val="00F470F0"/>
    <w:rsid w:val="00F47429"/>
    <w:rsid w:val="00F477BE"/>
    <w:rsid w:val="00F47C1F"/>
    <w:rsid w:val="00F47E9B"/>
    <w:rsid w:val="00F504CC"/>
    <w:rsid w:val="00F51CF1"/>
    <w:rsid w:val="00F53A12"/>
    <w:rsid w:val="00F551F9"/>
    <w:rsid w:val="00F60571"/>
    <w:rsid w:val="00F61A20"/>
    <w:rsid w:val="00F634E3"/>
    <w:rsid w:val="00F64B5F"/>
    <w:rsid w:val="00F65206"/>
    <w:rsid w:val="00F65710"/>
    <w:rsid w:val="00F65C4F"/>
    <w:rsid w:val="00F66E01"/>
    <w:rsid w:val="00F672A4"/>
    <w:rsid w:val="00F67CE3"/>
    <w:rsid w:val="00F72D3C"/>
    <w:rsid w:val="00F733BC"/>
    <w:rsid w:val="00F735FA"/>
    <w:rsid w:val="00F74503"/>
    <w:rsid w:val="00F74D79"/>
    <w:rsid w:val="00F754F8"/>
    <w:rsid w:val="00F7661F"/>
    <w:rsid w:val="00F8327A"/>
    <w:rsid w:val="00F83717"/>
    <w:rsid w:val="00F83F80"/>
    <w:rsid w:val="00F85A65"/>
    <w:rsid w:val="00F85DCA"/>
    <w:rsid w:val="00F85F64"/>
    <w:rsid w:val="00F87203"/>
    <w:rsid w:val="00F900C1"/>
    <w:rsid w:val="00F90E01"/>
    <w:rsid w:val="00F925A3"/>
    <w:rsid w:val="00F9338B"/>
    <w:rsid w:val="00F945C1"/>
    <w:rsid w:val="00FA0636"/>
    <w:rsid w:val="00FA19E0"/>
    <w:rsid w:val="00FA2648"/>
    <w:rsid w:val="00FA3261"/>
    <w:rsid w:val="00FA4298"/>
    <w:rsid w:val="00FA6E6D"/>
    <w:rsid w:val="00FB0FB0"/>
    <w:rsid w:val="00FB540A"/>
    <w:rsid w:val="00FB5DBF"/>
    <w:rsid w:val="00FB73C3"/>
    <w:rsid w:val="00FB785B"/>
    <w:rsid w:val="00FC01C3"/>
    <w:rsid w:val="00FC310F"/>
    <w:rsid w:val="00FC3143"/>
    <w:rsid w:val="00FC5453"/>
    <w:rsid w:val="00FC6009"/>
    <w:rsid w:val="00FC6D58"/>
    <w:rsid w:val="00FC769C"/>
    <w:rsid w:val="00FC7D6D"/>
    <w:rsid w:val="00FD0B0D"/>
    <w:rsid w:val="00FD24B6"/>
    <w:rsid w:val="00FD2F13"/>
    <w:rsid w:val="00FD4279"/>
    <w:rsid w:val="00FD5C4D"/>
    <w:rsid w:val="00FD5F46"/>
    <w:rsid w:val="00FE0277"/>
    <w:rsid w:val="00FE0873"/>
    <w:rsid w:val="00FE3711"/>
    <w:rsid w:val="00FE48C9"/>
    <w:rsid w:val="00FE4DF4"/>
    <w:rsid w:val="00FE7590"/>
    <w:rsid w:val="00FE7FCC"/>
    <w:rsid w:val="00FF0119"/>
    <w:rsid w:val="00FF05DD"/>
    <w:rsid w:val="00FF10A3"/>
    <w:rsid w:val="00FF1773"/>
    <w:rsid w:val="00FF1C5D"/>
    <w:rsid w:val="00FF218F"/>
    <w:rsid w:val="00FF2935"/>
    <w:rsid w:val="00FF3D87"/>
    <w:rsid w:val="00FF3E45"/>
    <w:rsid w:val="00FF4719"/>
    <w:rsid w:val="00FF4C3F"/>
    <w:rsid w:val="00FF5013"/>
    <w:rsid w:val="00FF5B59"/>
    <w:rsid w:val="00FF68C7"/>
    <w:rsid w:val="00FF6A2D"/>
    <w:rsid w:val="01039C75"/>
    <w:rsid w:val="01256FA5"/>
    <w:rsid w:val="012800A9"/>
    <w:rsid w:val="01691A35"/>
    <w:rsid w:val="018686BE"/>
    <w:rsid w:val="01EA11F2"/>
    <w:rsid w:val="026D38B0"/>
    <w:rsid w:val="028EBB31"/>
    <w:rsid w:val="02F97B99"/>
    <w:rsid w:val="0322CE5F"/>
    <w:rsid w:val="03AB464B"/>
    <w:rsid w:val="03ACF8FF"/>
    <w:rsid w:val="03CA801D"/>
    <w:rsid w:val="03D6CB1D"/>
    <w:rsid w:val="03F3E5B5"/>
    <w:rsid w:val="040369EA"/>
    <w:rsid w:val="040D24CC"/>
    <w:rsid w:val="04B76752"/>
    <w:rsid w:val="04F45338"/>
    <w:rsid w:val="04FBC7E8"/>
    <w:rsid w:val="051FA3F3"/>
    <w:rsid w:val="0529F644"/>
    <w:rsid w:val="054AA055"/>
    <w:rsid w:val="061FD11D"/>
    <w:rsid w:val="0670C856"/>
    <w:rsid w:val="07622C54"/>
    <w:rsid w:val="07653DF6"/>
    <w:rsid w:val="08465D04"/>
    <w:rsid w:val="0884CAFD"/>
    <w:rsid w:val="08A47A78"/>
    <w:rsid w:val="08ED1B66"/>
    <w:rsid w:val="08F5D6DE"/>
    <w:rsid w:val="095B011F"/>
    <w:rsid w:val="0972B02D"/>
    <w:rsid w:val="0996BC0E"/>
    <w:rsid w:val="0A359C7A"/>
    <w:rsid w:val="0A6FE8E7"/>
    <w:rsid w:val="0A99CD16"/>
    <w:rsid w:val="0B41FF65"/>
    <w:rsid w:val="0B678406"/>
    <w:rsid w:val="0B9EE287"/>
    <w:rsid w:val="0BA69676"/>
    <w:rsid w:val="0BD9AA35"/>
    <w:rsid w:val="0C359D77"/>
    <w:rsid w:val="0D0AA13F"/>
    <w:rsid w:val="0D3AB2E8"/>
    <w:rsid w:val="0D757A96"/>
    <w:rsid w:val="0DA2BB85"/>
    <w:rsid w:val="0DDD3994"/>
    <w:rsid w:val="0E2AFC81"/>
    <w:rsid w:val="0E7B5079"/>
    <w:rsid w:val="0E9C6414"/>
    <w:rsid w:val="0F1233BD"/>
    <w:rsid w:val="0F16F723"/>
    <w:rsid w:val="0F3FBF6A"/>
    <w:rsid w:val="0FBDFC8F"/>
    <w:rsid w:val="1029E680"/>
    <w:rsid w:val="106B37CA"/>
    <w:rsid w:val="10AE6A9F"/>
    <w:rsid w:val="10D71DF8"/>
    <w:rsid w:val="10DB8FCB"/>
    <w:rsid w:val="10F54840"/>
    <w:rsid w:val="10F9CC01"/>
    <w:rsid w:val="121247E8"/>
    <w:rsid w:val="1221A1E9"/>
    <w:rsid w:val="12BF3E9B"/>
    <w:rsid w:val="12BFFC4C"/>
    <w:rsid w:val="12C35AD7"/>
    <w:rsid w:val="12F19279"/>
    <w:rsid w:val="133D330C"/>
    <w:rsid w:val="1364417E"/>
    <w:rsid w:val="13707FF4"/>
    <w:rsid w:val="137AE538"/>
    <w:rsid w:val="13875D63"/>
    <w:rsid w:val="1398A1EE"/>
    <w:rsid w:val="14634A00"/>
    <w:rsid w:val="14BECC47"/>
    <w:rsid w:val="155D278B"/>
    <w:rsid w:val="15F86C8A"/>
    <w:rsid w:val="16A09BF4"/>
    <w:rsid w:val="16DE1BD4"/>
    <w:rsid w:val="1706C7E9"/>
    <w:rsid w:val="17136B83"/>
    <w:rsid w:val="17307AFD"/>
    <w:rsid w:val="1842F4FB"/>
    <w:rsid w:val="1878DE4C"/>
    <w:rsid w:val="19810EE7"/>
    <w:rsid w:val="19D499D9"/>
    <w:rsid w:val="1A02B49E"/>
    <w:rsid w:val="1A051025"/>
    <w:rsid w:val="1A4B97A4"/>
    <w:rsid w:val="1A681BBF"/>
    <w:rsid w:val="1C3DC7B3"/>
    <w:rsid w:val="1C5DEFFD"/>
    <w:rsid w:val="1C655129"/>
    <w:rsid w:val="1CF1FB67"/>
    <w:rsid w:val="1D265BD7"/>
    <w:rsid w:val="1D429795"/>
    <w:rsid w:val="1D6EFD9F"/>
    <w:rsid w:val="1DAFD733"/>
    <w:rsid w:val="1E272879"/>
    <w:rsid w:val="1E4AB226"/>
    <w:rsid w:val="1E54800A"/>
    <w:rsid w:val="1EBA5050"/>
    <w:rsid w:val="1EBCF17F"/>
    <w:rsid w:val="1EDE67F6"/>
    <w:rsid w:val="1EEC0E36"/>
    <w:rsid w:val="1F0ACE00"/>
    <w:rsid w:val="1F86F715"/>
    <w:rsid w:val="20299C29"/>
    <w:rsid w:val="205B1F8E"/>
    <w:rsid w:val="20683337"/>
    <w:rsid w:val="2071D267"/>
    <w:rsid w:val="207A3857"/>
    <w:rsid w:val="2093A93B"/>
    <w:rsid w:val="20F39F2C"/>
    <w:rsid w:val="21024490"/>
    <w:rsid w:val="21AC34F9"/>
    <w:rsid w:val="21EC53AD"/>
    <w:rsid w:val="22056B4B"/>
    <w:rsid w:val="22548BCC"/>
    <w:rsid w:val="2281ECBC"/>
    <w:rsid w:val="2300E096"/>
    <w:rsid w:val="235AF68C"/>
    <w:rsid w:val="23758D97"/>
    <w:rsid w:val="242253FD"/>
    <w:rsid w:val="245D5872"/>
    <w:rsid w:val="24A8DAB6"/>
    <w:rsid w:val="24E69994"/>
    <w:rsid w:val="25D783AB"/>
    <w:rsid w:val="2603AADD"/>
    <w:rsid w:val="26588820"/>
    <w:rsid w:val="269FBF4E"/>
    <w:rsid w:val="26D8FAFD"/>
    <w:rsid w:val="27469334"/>
    <w:rsid w:val="27CECA70"/>
    <w:rsid w:val="27F45881"/>
    <w:rsid w:val="2806EDA3"/>
    <w:rsid w:val="28BC2DC9"/>
    <w:rsid w:val="28C70591"/>
    <w:rsid w:val="2929A93C"/>
    <w:rsid w:val="29321840"/>
    <w:rsid w:val="29453DA6"/>
    <w:rsid w:val="2945B1AD"/>
    <w:rsid w:val="295C4708"/>
    <w:rsid w:val="296E23EF"/>
    <w:rsid w:val="299028E2"/>
    <w:rsid w:val="2996DEC9"/>
    <w:rsid w:val="299E28BE"/>
    <w:rsid w:val="2A17EAB6"/>
    <w:rsid w:val="2A3A20B3"/>
    <w:rsid w:val="2A7E33F6"/>
    <w:rsid w:val="2A82FBCA"/>
    <w:rsid w:val="2AD43223"/>
    <w:rsid w:val="2B052EB5"/>
    <w:rsid w:val="2B09F450"/>
    <w:rsid w:val="2B353EE0"/>
    <w:rsid w:val="2B710E3B"/>
    <w:rsid w:val="2B81425B"/>
    <w:rsid w:val="2BBCEAFE"/>
    <w:rsid w:val="2C00E78D"/>
    <w:rsid w:val="2C1ECC2B"/>
    <w:rsid w:val="2C3A772F"/>
    <w:rsid w:val="2C5423DD"/>
    <w:rsid w:val="2C970E32"/>
    <w:rsid w:val="2CC472D1"/>
    <w:rsid w:val="2D58BB5F"/>
    <w:rsid w:val="2D71C175"/>
    <w:rsid w:val="2D8A59BA"/>
    <w:rsid w:val="2D8F75DA"/>
    <w:rsid w:val="2DD2EB73"/>
    <w:rsid w:val="2E419512"/>
    <w:rsid w:val="2E633463"/>
    <w:rsid w:val="2E86D4FD"/>
    <w:rsid w:val="2EDD4067"/>
    <w:rsid w:val="2EEA7426"/>
    <w:rsid w:val="2F28DF50"/>
    <w:rsid w:val="2F4290EB"/>
    <w:rsid w:val="2F530CE4"/>
    <w:rsid w:val="2FAC4811"/>
    <w:rsid w:val="2FFB8C60"/>
    <w:rsid w:val="2FFF7F96"/>
    <w:rsid w:val="30284D74"/>
    <w:rsid w:val="30A96237"/>
    <w:rsid w:val="30D773E7"/>
    <w:rsid w:val="311D8591"/>
    <w:rsid w:val="315BF806"/>
    <w:rsid w:val="316A4111"/>
    <w:rsid w:val="31841F14"/>
    <w:rsid w:val="31E00646"/>
    <w:rsid w:val="31F24FF5"/>
    <w:rsid w:val="322214E8"/>
    <w:rsid w:val="325DCADD"/>
    <w:rsid w:val="32C55A84"/>
    <w:rsid w:val="33454A2C"/>
    <w:rsid w:val="335FEE36"/>
    <w:rsid w:val="33BDE549"/>
    <w:rsid w:val="343E1498"/>
    <w:rsid w:val="345ECB5B"/>
    <w:rsid w:val="34D6B3EE"/>
    <w:rsid w:val="34FBBE97"/>
    <w:rsid w:val="3614AFE9"/>
    <w:rsid w:val="361A271E"/>
    <w:rsid w:val="36579037"/>
    <w:rsid w:val="3715E3CF"/>
    <w:rsid w:val="381A4194"/>
    <w:rsid w:val="38388772"/>
    <w:rsid w:val="38BBD08F"/>
    <w:rsid w:val="393F86B0"/>
    <w:rsid w:val="39562896"/>
    <w:rsid w:val="39B61E0E"/>
    <w:rsid w:val="3A9C4546"/>
    <w:rsid w:val="3ABA13A0"/>
    <w:rsid w:val="3AC13CCF"/>
    <w:rsid w:val="3B0378CA"/>
    <w:rsid w:val="3B1A20CD"/>
    <w:rsid w:val="3B22DAA1"/>
    <w:rsid w:val="3B351D31"/>
    <w:rsid w:val="3B7E768B"/>
    <w:rsid w:val="3B9C0F62"/>
    <w:rsid w:val="3BAF636D"/>
    <w:rsid w:val="3C2C5634"/>
    <w:rsid w:val="3D4C95BF"/>
    <w:rsid w:val="3DD79350"/>
    <w:rsid w:val="3DF8DD91"/>
    <w:rsid w:val="3E4202C3"/>
    <w:rsid w:val="3EAB5AEC"/>
    <w:rsid w:val="3F85DB58"/>
    <w:rsid w:val="402946AF"/>
    <w:rsid w:val="40472B4D"/>
    <w:rsid w:val="4079AC2F"/>
    <w:rsid w:val="40BC87F3"/>
    <w:rsid w:val="4124DD51"/>
    <w:rsid w:val="41974724"/>
    <w:rsid w:val="41A90C47"/>
    <w:rsid w:val="4274DD74"/>
    <w:rsid w:val="42A6E076"/>
    <w:rsid w:val="431CEAE2"/>
    <w:rsid w:val="43898870"/>
    <w:rsid w:val="438F7CBD"/>
    <w:rsid w:val="43A88441"/>
    <w:rsid w:val="43AE6DFD"/>
    <w:rsid w:val="43FF1449"/>
    <w:rsid w:val="4442B0D7"/>
    <w:rsid w:val="4473B7A8"/>
    <w:rsid w:val="447A4F23"/>
    <w:rsid w:val="4515AD87"/>
    <w:rsid w:val="45B1FFB0"/>
    <w:rsid w:val="45B61509"/>
    <w:rsid w:val="45C05C52"/>
    <w:rsid w:val="45CD222E"/>
    <w:rsid w:val="45F0DE63"/>
    <w:rsid w:val="45F305EE"/>
    <w:rsid w:val="463683CF"/>
    <w:rsid w:val="4688BFCB"/>
    <w:rsid w:val="46988833"/>
    <w:rsid w:val="46A5BB23"/>
    <w:rsid w:val="46C12932"/>
    <w:rsid w:val="46FB56B1"/>
    <w:rsid w:val="4753366C"/>
    <w:rsid w:val="47884D58"/>
    <w:rsid w:val="4828A2CB"/>
    <w:rsid w:val="48658929"/>
    <w:rsid w:val="48972712"/>
    <w:rsid w:val="490A3200"/>
    <w:rsid w:val="493B46AF"/>
    <w:rsid w:val="49595148"/>
    <w:rsid w:val="498C2C66"/>
    <w:rsid w:val="499463AC"/>
    <w:rsid w:val="49BB4E95"/>
    <w:rsid w:val="49BDCAC1"/>
    <w:rsid w:val="49C4732C"/>
    <w:rsid w:val="49D29D00"/>
    <w:rsid w:val="49F04A97"/>
    <w:rsid w:val="4A01598A"/>
    <w:rsid w:val="4B23571F"/>
    <w:rsid w:val="4B571EF6"/>
    <w:rsid w:val="4BB49025"/>
    <w:rsid w:val="4BF17C4C"/>
    <w:rsid w:val="4C349A5F"/>
    <w:rsid w:val="4CC2097A"/>
    <w:rsid w:val="4D4ECDD6"/>
    <w:rsid w:val="4DC0F651"/>
    <w:rsid w:val="4E232D57"/>
    <w:rsid w:val="4E327988"/>
    <w:rsid w:val="4E7D3D4D"/>
    <w:rsid w:val="4E8754E7"/>
    <w:rsid w:val="4EA3E0E0"/>
    <w:rsid w:val="4EBC66A7"/>
    <w:rsid w:val="4ECECBB1"/>
    <w:rsid w:val="4ED9C7C4"/>
    <w:rsid w:val="4F03A902"/>
    <w:rsid w:val="4F1FC449"/>
    <w:rsid w:val="4F791FA3"/>
    <w:rsid w:val="4FFA2B89"/>
    <w:rsid w:val="501167BC"/>
    <w:rsid w:val="502AD3E4"/>
    <w:rsid w:val="507D531D"/>
    <w:rsid w:val="50ACEAED"/>
    <w:rsid w:val="50E02F17"/>
    <w:rsid w:val="51512732"/>
    <w:rsid w:val="51E32860"/>
    <w:rsid w:val="51F93CE7"/>
    <w:rsid w:val="52013F62"/>
    <w:rsid w:val="521B350E"/>
    <w:rsid w:val="5249D996"/>
    <w:rsid w:val="527BFF78"/>
    <w:rsid w:val="52CDBCF2"/>
    <w:rsid w:val="52FA32EA"/>
    <w:rsid w:val="53059817"/>
    <w:rsid w:val="532D29EC"/>
    <w:rsid w:val="533AFC32"/>
    <w:rsid w:val="539D999E"/>
    <w:rsid w:val="53AD8E0D"/>
    <w:rsid w:val="53E1C73F"/>
    <w:rsid w:val="53EF6D92"/>
    <w:rsid w:val="53FABEB4"/>
    <w:rsid w:val="541D991F"/>
    <w:rsid w:val="54D6CC93"/>
    <w:rsid w:val="5521360D"/>
    <w:rsid w:val="55495E6E"/>
    <w:rsid w:val="555BB86F"/>
    <w:rsid w:val="557D97A0"/>
    <w:rsid w:val="566791AB"/>
    <w:rsid w:val="568900F3"/>
    <w:rsid w:val="56CFB64D"/>
    <w:rsid w:val="573B491B"/>
    <w:rsid w:val="5772FC36"/>
    <w:rsid w:val="57929052"/>
    <w:rsid w:val="584A2E23"/>
    <w:rsid w:val="585269E4"/>
    <w:rsid w:val="588AD0EE"/>
    <w:rsid w:val="58CAD634"/>
    <w:rsid w:val="59347425"/>
    <w:rsid w:val="593D89FA"/>
    <w:rsid w:val="596E78F3"/>
    <w:rsid w:val="59932448"/>
    <w:rsid w:val="59B349D0"/>
    <w:rsid w:val="59B7F2AA"/>
    <w:rsid w:val="59DCA649"/>
    <w:rsid w:val="5A5108C3"/>
    <w:rsid w:val="5AC543BA"/>
    <w:rsid w:val="5B10A9FC"/>
    <w:rsid w:val="5C699BAB"/>
    <w:rsid w:val="5C6E78FA"/>
    <w:rsid w:val="5C87A1AA"/>
    <w:rsid w:val="5CE1DE78"/>
    <w:rsid w:val="5D083415"/>
    <w:rsid w:val="5D0D5E75"/>
    <w:rsid w:val="5D0F5752"/>
    <w:rsid w:val="5DDCE509"/>
    <w:rsid w:val="5DFA30A0"/>
    <w:rsid w:val="5DFAFC22"/>
    <w:rsid w:val="5EC9156D"/>
    <w:rsid w:val="5ECC0193"/>
    <w:rsid w:val="5EDF9006"/>
    <w:rsid w:val="5F8D2DDB"/>
    <w:rsid w:val="5FEC08A5"/>
    <w:rsid w:val="60C04A47"/>
    <w:rsid w:val="60EB1AFE"/>
    <w:rsid w:val="60FCA40D"/>
    <w:rsid w:val="611B4E79"/>
    <w:rsid w:val="6169356F"/>
    <w:rsid w:val="6291A4B7"/>
    <w:rsid w:val="62B95C80"/>
    <w:rsid w:val="62BC503B"/>
    <w:rsid w:val="62D4CFF4"/>
    <w:rsid w:val="63F7EB09"/>
    <w:rsid w:val="644E3A80"/>
    <w:rsid w:val="645C13D2"/>
    <w:rsid w:val="64BF79C8"/>
    <w:rsid w:val="64C5144E"/>
    <w:rsid w:val="657D4DFC"/>
    <w:rsid w:val="65C33AEE"/>
    <w:rsid w:val="6623BB9E"/>
    <w:rsid w:val="665B4A29"/>
    <w:rsid w:val="665F8D17"/>
    <w:rsid w:val="669EDB2B"/>
    <w:rsid w:val="670B95F7"/>
    <w:rsid w:val="67329E79"/>
    <w:rsid w:val="67745CF8"/>
    <w:rsid w:val="677A8C37"/>
    <w:rsid w:val="68932D50"/>
    <w:rsid w:val="68CA7578"/>
    <w:rsid w:val="68F00781"/>
    <w:rsid w:val="68FF2BB5"/>
    <w:rsid w:val="6920DC15"/>
    <w:rsid w:val="69E80568"/>
    <w:rsid w:val="6A4A5FE8"/>
    <w:rsid w:val="6A7DC20E"/>
    <w:rsid w:val="6AC056CD"/>
    <w:rsid w:val="6B65FCBE"/>
    <w:rsid w:val="6B93B567"/>
    <w:rsid w:val="6BE4052F"/>
    <w:rsid w:val="6C27CAB1"/>
    <w:rsid w:val="6C47F5C6"/>
    <w:rsid w:val="6C4B4666"/>
    <w:rsid w:val="6C8A843D"/>
    <w:rsid w:val="6CA36A05"/>
    <w:rsid w:val="6D2B21ED"/>
    <w:rsid w:val="6D57676D"/>
    <w:rsid w:val="6D6C36F2"/>
    <w:rsid w:val="6D98174B"/>
    <w:rsid w:val="6DF37E93"/>
    <w:rsid w:val="6E3F3A66"/>
    <w:rsid w:val="6E5E3637"/>
    <w:rsid w:val="6ECFCE65"/>
    <w:rsid w:val="6ED36EFF"/>
    <w:rsid w:val="6EF337CE"/>
    <w:rsid w:val="6F119922"/>
    <w:rsid w:val="6F7A606B"/>
    <w:rsid w:val="6F7C5918"/>
    <w:rsid w:val="6F93C7F0"/>
    <w:rsid w:val="6FB78BCB"/>
    <w:rsid w:val="6FDB0AC7"/>
    <w:rsid w:val="6FE0FF14"/>
    <w:rsid w:val="7000DD37"/>
    <w:rsid w:val="702BD332"/>
    <w:rsid w:val="70385B35"/>
    <w:rsid w:val="70602382"/>
    <w:rsid w:val="70785205"/>
    <w:rsid w:val="70980FF6"/>
    <w:rsid w:val="7119367F"/>
    <w:rsid w:val="712F9851"/>
    <w:rsid w:val="71B108A7"/>
    <w:rsid w:val="71FBF3E3"/>
    <w:rsid w:val="7240559F"/>
    <w:rsid w:val="72BF1411"/>
    <w:rsid w:val="72C6DFE7"/>
    <w:rsid w:val="72CB68B2"/>
    <w:rsid w:val="7312AB89"/>
    <w:rsid w:val="7315363D"/>
    <w:rsid w:val="733E9F9D"/>
    <w:rsid w:val="7397C444"/>
    <w:rsid w:val="73AAAA3A"/>
    <w:rsid w:val="73ABB6D2"/>
    <w:rsid w:val="73D8DF97"/>
    <w:rsid w:val="7468FE42"/>
    <w:rsid w:val="747189F9"/>
    <w:rsid w:val="74FA3AAE"/>
    <w:rsid w:val="753394A5"/>
    <w:rsid w:val="75BD41D7"/>
    <w:rsid w:val="75E068B7"/>
    <w:rsid w:val="75F07885"/>
    <w:rsid w:val="76528ADC"/>
    <w:rsid w:val="768357E9"/>
    <w:rsid w:val="769EF199"/>
    <w:rsid w:val="78AFDB6E"/>
    <w:rsid w:val="78C55E0B"/>
    <w:rsid w:val="790F701E"/>
    <w:rsid w:val="79261427"/>
    <w:rsid w:val="796BAA90"/>
    <w:rsid w:val="797730AC"/>
    <w:rsid w:val="7979CFBC"/>
    <w:rsid w:val="79E272EF"/>
    <w:rsid w:val="79FFF2EF"/>
    <w:rsid w:val="7A0B5288"/>
    <w:rsid w:val="7A1FC883"/>
    <w:rsid w:val="7A2A192E"/>
    <w:rsid w:val="7A62BCFF"/>
    <w:rsid w:val="7A808462"/>
    <w:rsid w:val="7A83A94B"/>
    <w:rsid w:val="7B7D4818"/>
    <w:rsid w:val="7B95E10D"/>
    <w:rsid w:val="7BCC5B47"/>
    <w:rsid w:val="7BE32383"/>
    <w:rsid w:val="7BF17AF0"/>
    <w:rsid w:val="7BF81F41"/>
    <w:rsid w:val="7C03ECB6"/>
    <w:rsid w:val="7C1F79AC"/>
    <w:rsid w:val="7C5B4C71"/>
    <w:rsid w:val="7C80C4CE"/>
    <w:rsid w:val="7CE53A4F"/>
    <w:rsid w:val="7CE6E7F4"/>
    <w:rsid w:val="7CF1A180"/>
    <w:rsid w:val="7D1E4DF3"/>
    <w:rsid w:val="7D31B16E"/>
    <w:rsid w:val="7D85DDB8"/>
    <w:rsid w:val="7DAC5070"/>
    <w:rsid w:val="7DC580AB"/>
    <w:rsid w:val="7DD60672"/>
    <w:rsid w:val="7DD6611B"/>
    <w:rsid w:val="7E1D2139"/>
    <w:rsid w:val="7E4D66D7"/>
    <w:rsid w:val="7F309AD6"/>
    <w:rsid w:val="7F4820D1"/>
    <w:rsid w:val="7F61510C"/>
    <w:rsid w:val="7F9A8AD5"/>
    <w:rsid w:val="7F9FBC36"/>
    <w:rsid w:val="7FA3AF6C"/>
    <w:rsid w:val="7FB3F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C3867"/>
  <w15:docId w15:val="{1E1E4763-9F99-4D11-9820-71D6542B72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F35"/>
    <w:pPr>
      <w:spacing w:after="0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E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E7E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409AA"/>
    <w:pPr>
      <w:tabs>
        <w:tab w:val="left" w:pos="384"/>
      </w:tabs>
      <w:spacing w:line="480" w:lineRule="auto"/>
      <w:ind w:left="720" w:hanging="720"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6353E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353E1"/>
  </w:style>
  <w:style w:type="paragraph" w:styleId="Footer">
    <w:name w:val="footer"/>
    <w:basedOn w:val="Normal"/>
    <w:link w:val="FooterChar"/>
    <w:uiPriority w:val="99"/>
    <w:unhideWhenUsed/>
    <w:rsid w:val="006353E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353E1"/>
  </w:style>
  <w:style w:type="character" w:styleId="PlaceholderText">
    <w:name w:val="Placeholder Text"/>
    <w:basedOn w:val="DefaultParagraphFont"/>
    <w:uiPriority w:val="99"/>
    <w:semiHidden/>
    <w:rsid w:val="00C3222E"/>
    <w:rPr>
      <w:color w:val="808080"/>
    </w:rPr>
  </w:style>
  <w:style w:type="paragraph" w:customStyle="1" w:styleId="paragraph">
    <w:name w:val="paragraph"/>
    <w:basedOn w:val="Normal"/>
    <w:rsid w:val="002F36DB"/>
    <w:pPr>
      <w:spacing w:before="100" w:beforeAutospacing="1" w:after="100" w:afterAutospacing="1"/>
    </w:pPr>
    <w:rPr>
      <w14:ligatures w14:val="standardContextual"/>
    </w:rPr>
  </w:style>
  <w:style w:type="character" w:customStyle="1" w:styleId="normaltextrun">
    <w:name w:val="normaltextrun"/>
    <w:basedOn w:val="DefaultParagraphFont"/>
    <w:rsid w:val="002F36DB"/>
  </w:style>
  <w:style w:type="character" w:customStyle="1" w:styleId="eop">
    <w:name w:val="eop"/>
    <w:basedOn w:val="DefaultParagraphFont"/>
    <w:rsid w:val="002F36DB"/>
  </w:style>
  <w:style w:type="paragraph" w:styleId="ListParagraph">
    <w:name w:val="List Paragraph"/>
    <w:basedOn w:val="Normal"/>
    <w:uiPriority w:val="34"/>
    <w:qFormat/>
    <w:pPr>
      <w:spacing w:after="160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customStyle="1" w:styleId="contentpasted1">
    <w:name w:val="contentpasted1"/>
    <w:basedOn w:val="DefaultParagraphFont"/>
    <w:rsid w:val="00566AE2"/>
  </w:style>
  <w:style w:type="paragraph" w:styleId="Revision">
    <w:name w:val="Revision"/>
    <w:hidden/>
    <w:uiPriority w:val="99"/>
    <w:semiHidden/>
    <w:rsid w:val="00890580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FF1773"/>
  </w:style>
  <w:style w:type="paragraph" w:customStyle="1" w:styleId="EndNoteBibliographyTitle">
    <w:name w:val="EndNote Bibliography Title"/>
    <w:basedOn w:val="Normal"/>
    <w:link w:val="EndNoteBibliographyTitleChar"/>
    <w:rsid w:val="00D2636B"/>
    <w:pPr>
      <w:jc w:val="center"/>
    </w:pPr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36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2636B"/>
    <w:pPr>
      <w:spacing w:after="160"/>
    </w:pPr>
    <w:rPr>
      <w:rFonts w:ascii="Calibri" w:eastAsiaTheme="minorHAnsi" w:hAnsi="Calibri" w:cs="Calibri"/>
      <w:noProof/>
      <w:kern w:val="2"/>
      <w:sz w:val="22"/>
      <w:szCs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2636B"/>
    <w:rPr>
      <w:rFonts w:ascii="Calibri" w:hAnsi="Calibri" w:cs="Calibri"/>
      <w:noProof/>
    </w:rPr>
  </w:style>
  <w:style w:type="paragraph" w:customStyle="1" w:styleId="pf0">
    <w:name w:val="pf0"/>
    <w:basedOn w:val="Normal"/>
    <w:link w:val="pf0Char"/>
    <w:rsid w:val="0069172F"/>
    <w:pPr>
      <w:spacing w:before="100" w:beforeAutospacing="1" w:after="100" w:afterAutospacing="1"/>
    </w:pPr>
  </w:style>
  <w:style w:type="character" w:customStyle="1" w:styleId="cf01">
    <w:name w:val="cf01"/>
    <w:basedOn w:val="DefaultParagraphFont"/>
    <w:rsid w:val="0069172F"/>
    <w:rPr>
      <w:rFonts w:ascii="Segoe UI" w:hAnsi="Segoe UI" w:cs="Segoe UI" w:hint="default"/>
      <w:sz w:val="18"/>
      <w:szCs w:val="18"/>
    </w:rPr>
  </w:style>
  <w:style w:type="character" w:customStyle="1" w:styleId="pf0Char">
    <w:name w:val="pf0 Char"/>
    <w:basedOn w:val="DefaultParagraphFont"/>
    <w:link w:val="pf0"/>
    <w:rsid w:val="0069172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306A98"/>
    <w:rPr>
      <w:b/>
      <w:bCs/>
    </w:rPr>
  </w:style>
  <w:style w:type="character" w:customStyle="1" w:styleId="apple-converted-space">
    <w:name w:val="apple-converted-space"/>
    <w:basedOn w:val="DefaultParagraphFont"/>
    <w:rsid w:val="00306A98"/>
  </w:style>
  <w:style w:type="character" w:styleId="UnresolvedMention">
    <w:name w:val="Unresolved Mention"/>
    <w:basedOn w:val="DefaultParagraphFont"/>
    <w:uiPriority w:val="99"/>
    <w:semiHidden/>
    <w:unhideWhenUsed/>
    <w:rsid w:val="00426E6F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492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8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3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580400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8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334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06832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224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78024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293668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933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221130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39369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8337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4272888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409297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473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91803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115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969794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53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47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86682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9650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86667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547763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6002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1685463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63639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122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754347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2949043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296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745826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729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92376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4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33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151888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1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714723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588845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440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2131435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3424927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854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06325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6021907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750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512268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2860004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677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452350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47754153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450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350254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750540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677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774512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623080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258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025171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598654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5793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954061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5310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21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215010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543654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90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580859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6073292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734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15226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43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9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28196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64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040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935604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704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26440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5485585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37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47723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85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2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0733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24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7862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342822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161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335277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049346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156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38933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65487740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192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7163063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918148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9035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48638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665675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6017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1206605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71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395025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94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861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4331317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05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72027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5052929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869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3780451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02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30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146441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057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7703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140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583339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28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706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795195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02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0960398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1519399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940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830222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028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7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70456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66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6860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515031">
                              <w:marLeft w:val="150"/>
                              <w:marRight w:val="150"/>
                              <w:marTop w:val="15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719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7051250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1176881">
                              <w:marLeft w:val="135"/>
                              <w:marRight w:val="135"/>
                              <w:marTop w:val="0"/>
                              <w:marBottom w:val="13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383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512486">
                                  <w:marLeft w:val="0"/>
                                  <w:marRight w:val="0"/>
                                  <w:marTop w:val="6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703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22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362375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17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57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155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23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15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22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0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4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8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24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8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20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8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9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9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9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0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6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725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60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5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9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4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450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0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84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50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2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31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69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16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66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3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1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03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7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8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83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7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5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44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71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796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30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8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1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63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222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27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46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88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3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9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8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0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573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8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20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2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6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748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141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88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835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59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58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41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0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58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0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49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0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19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40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3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4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98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45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1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40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4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98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3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5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7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787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6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9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23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90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4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3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78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0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8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6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9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7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59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40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91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56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7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0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8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52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2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61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23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34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07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7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6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9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8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3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4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87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74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4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9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8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70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44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7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52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69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69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86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84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8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63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72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5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63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1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3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5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12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9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44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3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84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73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3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7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21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8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17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48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5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3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1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4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685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2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64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8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9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715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1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2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3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8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0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2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3849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9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1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F7C49C-21CF-4D81-93CE-E2CFDF543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tin, Regine N.,MD</dc:creator>
  <cp:keywords/>
  <dc:description/>
  <cp:lastModifiedBy>Regine Boutin</cp:lastModifiedBy>
  <cp:revision>2</cp:revision>
  <dcterms:created xsi:type="dcterms:W3CDTF">2026-04-14T21:31:00Z</dcterms:created>
  <dcterms:modified xsi:type="dcterms:W3CDTF">2026-04-14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8"&gt;&lt;session id="DVqywtnA"/&gt;&lt;style id="http://www.zotero.org/styles/apa" locale="en-US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